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7AA879" w14:textId="28BBC41B" w:rsidR="00BE2CCD" w:rsidRPr="005F6AEB" w:rsidRDefault="00711CE7" w:rsidP="00090D46">
      <w:pPr>
        <w:pStyle w:val="berschrift2"/>
        <w:numPr>
          <w:ilvl w:val="0"/>
          <w:numId w:val="0"/>
        </w:numPr>
        <w:spacing w:after="120"/>
        <w:rPr>
          <w:color w:val="000000"/>
          <w:vertAlign w:val="superscript"/>
          <w:lang w:val="en-US"/>
        </w:rPr>
      </w:pPr>
      <w:bookmarkStart w:id="0" w:name="_GoBack"/>
      <w:bookmarkEnd w:id="0"/>
      <w:r>
        <w:rPr>
          <w:color w:val="000000"/>
          <w:lang w:val="en-US"/>
        </w:rPr>
        <w:t xml:space="preserve"> </w:t>
      </w:r>
      <w:r w:rsidR="00B0161A">
        <w:rPr>
          <w:color w:val="000000"/>
          <w:lang w:val="en-US"/>
        </w:rPr>
        <w:t>Assessment Schedule</w:t>
      </w:r>
      <w:r w:rsidR="00BE2CCD">
        <w:rPr>
          <w:color w:val="000000"/>
          <w:lang w:val="en-US"/>
        </w:rPr>
        <w:t>, Flow Chart</w:t>
      </w:r>
    </w:p>
    <w:tbl>
      <w:tblPr>
        <w:tblW w:w="10503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28"/>
        <w:gridCol w:w="2811"/>
        <w:gridCol w:w="647"/>
        <w:gridCol w:w="612"/>
        <w:gridCol w:w="411"/>
        <w:gridCol w:w="411"/>
        <w:gridCol w:w="411"/>
        <w:gridCol w:w="411"/>
        <w:gridCol w:w="411"/>
        <w:gridCol w:w="411"/>
        <w:gridCol w:w="411"/>
        <w:gridCol w:w="411"/>
        <w:gridCol w:w="411"/>
        <w:gridCol w:w="411"/>
        <w:gridCol w:w="411"/>
        <w:gridCol w:w="411"/>
        <w:gridCol w:w="535"/>
        <w:gridCol w:w="638"/>
      </w:tblGrid>
      <w:tr w:rsidR="00276592" w:rsidRPr="00465A94" w14:paraId="1F99625E" w14:textId="77777777" w:rsidTr="009E2596">
        <w:trPr>
          <w:tblHeader/>
        </w:trPr>
        <w:tc>
          <w:tcPr>
            <w:tcW w:w="328" w:type="dxa"/>
            <w:vMerge w:val="restart"/>
            <w:tcMar>
              <w:top w:w="34" w:type="dxa"/>
              <w:bottom w:w="34" w:type="dxa"/>
            </w:tcMar>
          </w:tcPr>
          <w:p w14:paraId="189DF99C" w14:textId="77777777" w:rsidR="00276592" w:rsidRPr="00465A94" w:rsidRDefault="00276592" w:rsidP="00276592">
            <w:pPr>
              <w:keepNext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811" w:type="dxa"/>
            <w:vMerge w:val="restart"/>
            <w:tcMar>
              <w:top w:w="34" w:type="dxa"/>
              <w:bottom w:w="34" w:type="dxa"/>
            </w:tcMar>
          </w:tcPr>
          <w:p w14:paraId="7F7D8C5E" w14:textId="77777777" w:rsidR="00276592" w:rsidRPr="00465A94" w:rsidRDefault="00276592" w:rsidP="002B776B">
            <w:pPr>
              <w:keepNext/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647" w:type="dxa"/>
            <w:vMerge w:val="restart"/>
            <w:tcMar>
              <w:top w:w="34" w:type="dxa"/>
              <w:left w:w="28" w:type="dxa"/>
              <w:bottom w:w="34" w:type="dxa"/>
              <w:right w:w="57" w:type="dxa"/>
            </w:tcMar>
          </w:tcPr>
          <w:p w14:paraId="0E7EE2EB" w14:textId="77777777" w:rsidR="00276592" w:rsidRDefault="00276592" w:rsidP="002B776B">
            <w:pPr>
              <w:keepNext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cree-</w:t>
            </w:r>
            <w:proofErr w:type="spellStart"/>
            <w:r>
              <w:rPr>
                <w:sz w:val="16"/>
                <w:szCs w:val="16"/>
                <w:lang w:val="en-US"/>
              </w:rPr>
              <w:t>ning</w:t>
            </w:r>
            <w:proofErr w:type="spellEnd"/>
          </w:p>
        </w:tc>
        <w:tc>
          <w:tcPr>
            <w:tcW w:w="612" w:type="dxa"/>
            <w:vMerge w:val="restart"/>
            <w:tcMar>
              <w:top w:w="34" w:type="dxa"/>
              <w:left w:w="28" w:type="dxa"/>
              <w:bottom w:w="34" w:type="dxa"/>
              <w:right w:w="57" w:type="dxa"/>
            </w:tcMar>
          </w:tcPr>
          <w:p w14:paraId="34D41316" w14:textId="77777777" w:rsidR="00276592" w:rsidRDefault="00276592" w:rsidP="002B776B">
            <w:pPr>
              <w:keepNext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ase-line</w:t>
            </w:r>
          </w:p>
        </w:tc>
        <w:tc>
          <w:tcPr>
            <w:tcW w:w="4932" w:type="dxa"/>
            <w:gridSpan w:val="12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46ECF1EF" w14:textId="77777777" w:rsidR="00276592" w:rsidRPr="00465A94" w:rsidRDefault="00276592" w:rsidP="002B776B">
            <w:pPr>
              <w:keepNext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465A94">
              <w:rPr>
                <w:sz w:val="16"/>
                <w:szCs w:val="16"/>
                <w:lang w:val="en-US"/>
              </w:rPr>
              <w:t>Month</w:t>
            </w:r>
          </w:p>
        </w:tc>
        <w:tc>
          <w:tcPr>
            <w:tcW w:w="1173" w:type="dxa"/>
            <w:gridSpan w:val="2"/>
            <w:tcMar>
              <w:top w:w="34" w:type="dxa"/>
              <w:left w:w="28" w:type="dxa"/>
              <w:bottom w:w="34" w:type="dxa"/>
              <w:right w:w="57" w:type="dxa"/>
            </w:tcMar>
          </w:tcPr>
          <w:p w14:paraId="0B0A277B" w14:textId="77777777" w:rsidR="00276592" w:rsidRPr="00465A94" w:rsidRDefault="00276592" w:rsidP="00276592">
            <w:pPr>
              <w:keepNext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nscheduled</w:t>
            </w:r>
          </w:p>
        </w:tc>
      </w:tr>
      <w:tr w:rsidR="00276592" w:rsidRPr="00465A94" w14:paraId="3D0E61F0" w14:textId="77777777" w:rsidTr="009E2596">
        <w:trPr>
          <w:tblHeader/>
        </w:trPr>
        <w:tc>
          <w:tcPr>
            <w:tcW w:w="328" w:type="dxa"/>
            <w:vMerge/>
            <w:tcMar>
              <w:top w:w="34" w:type="dxa"/>
              <w:bottom w:w="34" w:type="dxa"/>
            </w:tcMar>
          </w:tcPr>
          <w:p w14:paraId="5A5F6AF7" w14:textId="77777777" w:rsidR="00276592" w:rsidRPr="00465A94" w:rsidRDefault="00276592" w:rsidP="00276592">
            <w:pPr>
              <w:keepNext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811" w:type="dxa"/>
            <w:vMerge/>
            <w:tcMar>
              <w:top w:w="34" w:type="dxa"/>
              <w:bottom w:w="34" w:type="dxa"/>
            </w:tcMar>
          </w:tcPr>
          <w:p w14:paraId="19977620" w14:textId="77777777" w:rsidR="00276592" w:rsidRPr="00465A94" w:rsidRDefault="00276592" w:rsidP="002B776B">
            <w:pPr>
              <w:keepNext/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647" w:type="dxa"/>
            <w:vMerge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629B6EC8" w14:textId="77777777" w:rsidR="00276592" w:rsidRPr="00465A94" w:rsidRDefault="00276592" w:rsidP="002B776B">
            <w:pPr>
              <w:keepNext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12" w:type="dxa"/>
            <w:vMerge/>
            <w:tcMar>
              <w:top w:w="34" w:type="dxa"/>
              <w:left w:w="28" w:type="dxa"/>
              <w:bottom w:w="34" w:type="dxa"/>
              <w:right w:w="57" w:type="dxa"/>
            </w:tcMar>
          </w:tcPr>
          <w:p w14:paraId="7FF5E198" w14:textId="77777777" w:rsidR="00276592" w:rsidRPr="00465A94" w:rsidRDefault="00276592" w:rsidP="002B776B">
            <w:pPr>
              <w:keepNext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16DC767D" w14:textId="77777777" w:rsidR="00276592" w:rsidRPr="00465A94" w:rsidRDefault="00276592" w:rsidP="002B776B">
            <w:pPr>
              <w:keepNext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465A94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22BA4D0A" w14:textId="77777777" w:rsidR="00276592" w:rsidRPr="00465A94" w:rsidRDefault="00276592" w:rsidP="002B776B">
            <w:pPr>
              <w:keepNext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465A94"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602A31E0" w14:textId="77777777" w:rsidR="00276592" w:rsidRPr="00465A94" w:rsidRDefault="00276592" w:rsidP="002B776B">
            <w:pPr>
              <w:keepNext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465A94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4DC855E3" w14:textId="77777777" w:rsidR="00276592" w:rsidRPr="00465A94" w:rsidRDefault="00276592" w:rsidP="002B776B">
            <w:pPr>
              <w:keepNext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465A94">
              <w:rPr>
                <w:sz w:val="16"/>
                <w:szCs w:val="16"/>
                <w:lang w:val="en-US"/>
              </w:rPr>
              <w:t>12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1993B471" w14:textId="77777777" w:rsidR="00276592" w:rsidRPr="00465A94" w:rsidRDefault="00276592" w:rsidP="002B776B">
            <w:pPr>
              <w:keepNext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465A94">
              <w:rPr>
                <w:sz w:val="16"/>
                <w:szCs w:val="16"/>
                <w:lang w:val="en-US"/>
              </w:rPr>
              <w:t>15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527E17C2" w14:textId="77777777" w:rsidR="00276592" w:rsidRPr="00465A94" w:rsidRDefault="00276592" w:rsidP="002B776B">
            <w:pPr>
              <w:keepNext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465A94">
              <w:rPr>
                <w:sz w:val="16"/>
                <w:szCs w:val="16"/>
                <w:lang w:val="en-US"/>
              </w:rPr>
              <w:t>18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4A625CF8" w14:textId="77777777" w:rsidR="00276592" w:rsidRPr="00465A94" w:rsidRDefault="00276592" w:rsidP="002B776B">
            <w:pPr>
              <w:keepNext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465A94">
              <w:rPr>
                <w:sz w:val="16"/>
                <w:szCs w:val="16"/>
                <w:lang w:val="en-US"/>
              </w:rPr>
              <w:t>21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3A957AB9" w14:textId="77777777" w:rsidR="00276592" w:rsidRPr="00465A94" w:rsidRDefault="00276592" w:rsidP="002B776B">
            <w:pPr>
              <w:keepNext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465A94">
              <w:rPr>
                <w:sz w:val="16"/>
                <w:szCs w:val="16"/>
                <w:lang w:val="en-US"/>
              </w:rPr>
              <w:t>24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1391E2E0" w14:textId="77777777" w:rsidR="00276592" w:rsidRPr="00465A94" w:rsidRDefault="00276592" w:rsidP="002B776B">
            <w:pPr>
              <w:keepNext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465A94">
              <w:rPr>
                <w:sz w:val="16"/>
                <w:szCs w:val="16"/>
                <w:lang w:val="en-US"/>
              </w:rPr>
              <w:t>27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5EB972C8" w14:textId="77777777" w:rsidR="00276592" w:rsidRPr="00465A94" w:rsidRDefault="00276592" w:rsidP="002B776B">
            <w:pPr>
              <w:keepNext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465A94">
              <w:rPr>
                <w:sz w:val="16"/>
                <w:szCs w:val="16"/>
                <w:lang w:val="en-US"/>
              </w:rPr>
              <w:t>30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0B754078" w14:textId="77777777" w:rsidR="00276592" w:rsidRPr="00465A94" w:rsidRDefault="00276592" w:rsidP="002B776B">
            <w:pPr>
              <w:keepNext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465A94">
              <w:rPr>
                <w:sz w:val="16"/>
                <w:szCs w:val="16"/>
                <w:lang w:val="en-US"/>
              </w:rPr>
              <w:t>33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2C36FEF5" w14:textId="77777777" w:rsidR="00276592" w:rsidRPr="00465A94" w:rsidRDefault="00276592" w:rsidP="002B776B">
            <w:pPr>
              <w:keepNext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465A94">
              <w:rPr>
                <w:sz w:val="16"/>
                <w:szCs w:val="16"/>
                <w:lang w:val="en-US"/>
              </w:rPr>
              <w:t>36</w:t>
            </w:r>
          </w:p>
        </w:tc>
        <w:tc>
          <w:tcPr>
            <w:tcW w:w="535" w:type="dxa"/>
            <w:tcMar>
              <w:top w:w="34" w:type="dxa"/>
              <w:left w:w="28" w:type="dxa"/>
              <w:bottom w:w="34" w:type="dxa"/>
              <w:right w:w="57" w:type="dxa"/>
            </w:tcMar>
          </w:tcPr>
          <w:p w14:paraId="54DFBBCB" w14:textId="77777777" w:rsidR="00276592" w:rsidRPr="00465A94" w:rsidRDefault="00276592" w:rsidP="002B776B">
            <w:pPr>
              <w:keepNext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-lapse</w:t>
            </w:r>
          </w:p>
        </w:tc>
        <w:tc>
          <w:tcPr>
            <w:tcW w:w="638" w:type="dxa"/>
            <w:tcMar>
              <w:top w:w="34" w:type="dxa"/>
              <w:left w:w="28" w:type="dxa"/>
              <w:bottom w:w="34" w:type="dxa"/>
              <w:right w:w="57" w:type="dxa"/>
            </w:tcMar>
          </w:tcPr>
          <w:p w14:paraId="26343CD4" w14:textId="77777777" w:rsidR="00276592" w:rsidRPr="00465A94" w:rsidRDefault="00276592" w:rsidP="002B776B">
            <w:pPr>
              <w:keepNext/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is-cont.</w:t>
            </w:r>
          </w:p>
        </w:tc>
      </w:tr>
      <w:tr w:rsidR="00D34946" w:rsidRPr="00465A94" w14:paraId="29950640" w14:textId="77777777" w:rsidTr="009E2596">
        <w:tc>
          <w:tcPr>
            <w:tcW w:w="328" w:type="dxa"/>
            <w:vMerge w:val="restart"/>
            <w:tcMar>
              <w:top w:w="34" w:type="dxa"/>
              <w:bottom w:w="34" w:type="dxa"/>
            </w:tcMar>
            <w:textDirection w:val="btLr"/>
            <w:vAlign w:val="center"/>
          </w:tcPr>
          <w:p w14:paraId="6BD0149E" w14:textId="77777777" w:rsidR="00D34946" w:rsidRPr="00C71DDC" w:rsidRDefault="00D34946" w:rsidP="00C71DDC">
            <w:pPr>
              <w:spacing w:after="0" w:line="240" w:lineRule="auto"/>
              <w:ind w:left="113" w:right="113"/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811" w:type="dxa"/>
            <w:tcMar>
              <w:top w:w="34" w:type="dxa"/>
              <w:bottom w:w="34" w:type="dxa"/>
            </w:tcMar>
          </w:tcPr>
          <w:p w14:paraId="28B3E8D6" w14:textId="77777777" w:rsidR="00D34946" w:rsidRDefault="00D34946" w:rsidP="002B776B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nformed consent</w:t>
            </w:r>
          </w:p>
        </w:tc>
        <w:tc>
          <w:tcPr>
            <w:tcW w:w="647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18F821E7" w14:textId="77777777" w:rsidR="00D34946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</w:p>
        </w:tc>
        <w:tc>
          <w:tcPr>
            <w:tcW w:w="612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02394B53" w14:textId="77777777" w:rsidR="00D34946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6B0B6FAA" w14:textId="77777777" w:rsidR="00D34946" w:rsidRPr="00CB231D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30C7B5A9" w14:textId="77777777" w:rsidR="00D34946" w:rsidRPr="00465A94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7890EA56" w14:textId="77777777" w:rsidR="00D34946" w:rsidRPr="00465A94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6A7ACC31" w14:textId="77777777" w:rsidR="00D34946" w:rsidRPr="00465A94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03F863D3" w14:textId="77777777" w:rsidR="00D34946" w:rsidRPr="00465A94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6B1A37F8" w14:textId="77777777" w:rsidR="00D34946" w:rsidRPr="00465A94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67E20646" w14:textId="77777777" w:rsidR="00D34946" w:rsidRPr="00465A94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65179BE5" w14:textId="77777777" w:rsidR="00D34946" w:rsidRPr="00465A94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55C492AE" w14:textId="77777777" w:rsidR="00D34946" w:rsidRPr="00465A94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713C0C07" w14:textId="77777777" w:rsidR="00D34946" w:rsidRPr="00465A94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27A65B2F" w14:textId="77777777" w:rsidR="00D34946" w:rsidRPr="00465A94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3404F09E" w14:textId="77777777" w:rsidR="00D34946" w:rsidRPr="00465A94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535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3C8FAF5F" w14:textId="77777777" w:rsidR="00D34946" w:rsidRPr="00465A94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6F479E69" w14:textId="77777777" w:rsidR="00D34946" w:rsidRPr="00465A94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</w:tr>
      <w:tr w:rsidR="00D34946" w:rsidRPr="00465A94" w14:paraId="0F4727FB" w14:textId="77777777" w:rsidTr="009E2596">
        <w:tc>
          <w:tcPr>
            <w:tcW w:w="328" w:type="dxa"/>
            <w:vMerge/>
            <w:tcMar>
              <w:top w:w="34" w:type="dxa"/>
              <w:bottom w:w="34" w:type="dxa"/>
            </w:tcMar>
          </w:tcPr>
          <w:p w14:paraId="551D9280" w14:textId="77777777" w:rsidR="00D34946" w:rsidRDefault="00D34946" w:rsidP="002B776B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11" w:type="dxa"/>
            <w:tcMar>
              <w:top w:w="34" w:type="dxa"/>
              <w:bottom w:w="34" w:type="dxa"/>
            </w:tcMar>
          </w:tcPr>
          <w:p w14:paraId="6A8A1CC0" w14:textId="77777777" w:rsidR="00D34946" w:rsidRPr="004A0EFC" w:rsidRDefault="00D34946" w:rsidP="002B776B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Demographic </w:t>
            </w:r>
            <w:r w:rsidRPr="009A769B">
              <w:rPr>
                <w:sz w:val="16"/>
                <w:szCs w:val="16"/>
                <w:lang w:val="en-US"/>
              </w:rPr>
              <w:t xml:space="preserve">data </w:t>
            </w:r>
          </w:p>
        </w:tc>
        <w:tc>
          <w:tcPr>
            <w:tcW w:w="647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4F7DF34D" w14:textId="77777777" w:rsidR="00D34946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</w:p>
        </w:tc>
        <w:tc>
          <w:tcPr>
            <w:tcW w:w="612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2DEBACFC" w14:textId="77777777" w:rsidR="00D34946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45581B7C" w14:textId="77777777" w:rsidR="00D34946" w:rsidRPr="00CB231D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60233904" w14:textId="77777777" w:rsidR="00D34946" w:rsidRPr="00CB231D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424F278B" w14:textId="77777777" w:rsidR="00D34946" w:rsidRPr="00CB231D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71ACD835" w14:textId="77777777" w:rsidR="00D34946" w:rsidRPr="00CB231D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0EEF6BDB" w14:textId="77777777" w:rsidR="00D34946" w:rsidRPr="00CB231D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12097B1E" w14:textId="77777777" w:rsidR="00D34946" w:rsidRPr="00CB231D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10C4D71D" w14:textId="77777777" w:rsidR="00D34946" w:rsidRPr="00CB231D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6A7D2343" w14:textId="77777777" w:rsidR="00D34946" w:rsidRPr="00CB231D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5DBEB63A" w14:textId="77777777" w:rsidR="00D34946" w:rsidRPr="00CB231D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7861B6B1" w14:textId="77777777" w:rsidR="00D34946" w:rsidRPr="00CB231D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57AAAC85" w14:textId="77777777" w:rsidR="00D34946" w:rsidRPr="00CB231D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49A94CD9" w14:textId="77777777" w:rsidR="00D34946" w:rsidRPr="00CB231D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535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7EF5F533" w14:textId="77777777" w:rsidR="00D34946" w:rsidRPr="00CB231D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3CCC9399" w14:textId="77777777" w:rsidR="00D34946" w:rsidRPr="00CB231D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</w:tr>
      <w:tr w:rsidR="00D34946" w:rsidRPr="00465A94" w14:paraId="0420C968" w14:textId="77777777" w:rsidTr="009E2596">
        <w:tc>
          <w:tcPr>
            <w:tcW w:w="328" w:type="dxa"/>
            <w:vMerge w:val="restart"/>
            <w:tcMar>
              <w:top w:w="34" w:type="dxa"/>
              <w:bottom w:w="34" w:type="dxa"/>
            </w:tcMar>
            <w:textDirection w:val="btLr"/>
            <w:vAlign w:val="center"/>
          </w:tcPr>
          <w:p w14:paraId="37D58207" w14:textId="77777777" w:rsidR="00D34946" w:rsidRDefault="00D34946" w:rsidP="00D34946">
            <w:pPr>
              <w:spacing w:after="0" w:line="240" w:lineRule="auto"/>
              <w:ind w:left="113" w:right="113"/>
              <w:jc w:val="center"/>
              <w:rPr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afety assessments</w:t>
            </w:r>
          </w:p>
        </w:tc>
        <w:tc>
          <w:tcPr>
            <w:tcW w:w="2811" w:type="dxa"/>
            <w:tcMar>
              <w:top w:w="34" w:type="dxa"/>
              <w:bottom w:w="34" w:type="dxa"/>
            </w:tcMar>
          </w:tcPr>
          <w:p w14:paraId="14EA2914" w14:textId="77777777" w:rsidR="00D34946" w:rsidRPr="00D45BD1" w:rsidRDefault="00D34946" w:rsidP="002B776B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dical history, concomitant diseases</w:t>
            </w:r>
          </w:p>
        </w:tc>
        <w:tc>
          <w:tcPr>
            <w:tcW w:w="647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76369245" w14:textId="77777777" w:rsidR="00D34946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</w:p>
        </w:tc>
        <w:tc>
          <w:tcPr>
            <w:tcW w:w="612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26964F23" w14:textId="77777777" w:rsidR="00D34946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6F66C51C" w14:textId="77777777" w:rsidR="00D34946" w:rsidRPr="00CB231D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54A4A361" w14:textId="77777777" w:rsidR="00D34946" w:rsidRPr="00CB231D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4B1CA2C5" w14:textId="77777777" w:rsidR="00D34946" w:rsidRPr="00CB231D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249D33F0" w14:textId="77777777" w:rsidR="00D34946" w:rsidRPr="00CB231D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3DDE45E5" w14:textId="77777777" w:rsidR="00D34946" w:rsidRPr="00CB231D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132C3584" w14:textId="77777777" w:rsidR="00D34946" w:rsidRPr="00CB231D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220DBBD5" w14:textId="77777777" w:rsidR="00D34946" w:rsidRPr="00CB231D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03EB9AAC" w14:textId="77777777" w:rsidR="00D34946" w:rsidRPr="00CB231D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0099661F" w14:textId="77777777" w:rsidR="00D34946" w:rsidRPr="00CB231D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17EF5821" w14:textId="77777777" w:rsidR="00D34946" w:rsidRPr="00CB231D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5414AB8D" w14:textId="77777777" w:rsidR="00D34946" w:rsidRPr="00CB231D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38062317" w14:textId="77777777" w:rsidR="00D34946" w:rsidRPr="00CB231D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535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5E7D09DD" w14:textId="77777777" w:rsidR="00D34946" w:rsidRPr="00CB231D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7DF03B53" w14:textId="77777777" w:rsidR="00D34946" w:rsidRPr="00CB231D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</w:tr>
      <w:tr w:rsidR="00D34946" w:rsidRPr="00465A94" w14:paraId="217193B9" w14:textId="77777777" w:rsidTr="009E2596">
        <w:tc>
          <w:tcPr>
            <w:tcW w:w="328" w:type="dxa"/>
            <w:vMerge/>
            <w:tcMar>
              <w:top w:w="34" w:type="dxa"/>
              <w:bottom w:w="34" w:type="dxa"/>
            </w:tcMar>
          </w:tcPr>
          <w:p w14:paraId="78DB3DC5" w14:textId="77777777" w:rsidR="00D34946" w:rsidRDefault="00D34946" w:rsidP="002B776B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11" w:type="dxa"/>
            <w:tcMar>
              <w:top w:w="34" w:type="dxa"/>
              <w:bottom w:w="34" w:type="dxa"/>
            </w:tcMar>
          </w:tcPr>
          <w:p w14:paraId="0DDDA81A" w14:textId="77777777" w:rsidR="00D34946" w:rsidRPr="00201EBB" w:rsidRDefault="00D34946" w:rsidP="002B776B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ncomitant medication</w:t>
            </w:r>
          </w:p>
        </w:tc>
        <w:tc>
          <w:tcPr>
            <w:tcW w:w="647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0B86B8E7" w14:textId="77777777" w:rsidR="00D34946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</w:p>
        </w:tc>
        <w:tc>
          <w:tcPr>
            <w:tcW w:w="612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4A702606" w14:textId="77777777" w:rsidR="00D34946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</w:tcPr>
          <w:p w14:paraId="4B6F7F2F" w14:textId="77777777" w:rsidR="00D34946" w:rsidRDefault="00D34946" w:rsidP="00A15A51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  <w:r w:rsidR="00D33A1E">
              <w:rPr>
                <w:caps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0F6F0119" w14:textId="77777777" w:rsidR="00D34946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3089D973" w14:textId="77777777" w:rsidR="00D34946" w:rsidRDefault="00D34946" w:rsidP="00A15A51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  <w:r w:rsidR="00E36F1B">
              <w:rPr>
                <w:caps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3367E18D" w14:textId="77777777" w:rsidR="00D34946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3344B0B8" w14:textId="77777777" w:rsidR="00D34946" w:rsidRDefault="00D34946" w:rsidP="00A15A51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  <w:r w:rsidR="00E36F1B">
              <w:rPr>
                <w:caps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6D3C5C28" w14:textId="77777777" w:rsidR="00D34946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3FA85827" w14:textId="77777777" w:rsidR="00D34946" w:rsidRDefault="00D34946" w:rsidP="00A15A51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  <w:r w:rsidR="00E36F1B">
              <w:rPr>
                <w:caps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384AA01E" w14:textId="77777777" w:rsidR="00D34946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21ED7179" w14:textId="77777777" w:rsidR="00D34946" w:rsidRDefault="00D34946" w:rsidP="00A15A51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  <w:r w:rsidR="00E36F1B">
              <w:rPr>
                <w:caps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2D26E8E1" w14:textId="77777777" w:rsidR="00D34946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48C0C2E0" w14:textId="77777777" w:rsidR="00D34946" w:rsidRDefault="00D34946" w:rsidP="00A15A51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  <w:r w:rsidR="0089183F">
              <w:rPr>
                <w:caps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2600DBA0" w14:textId="77777777" w:rsidR="00D34946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</w:p>
        </w:tc>
        <w:tc>
          <w:tcPr>
            <w:tcW w:w="535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09F65136" w14:textId="77777777" w:rsidR="00D34946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</w:p>
        </w:tc>
        <w:tc>
          <w:tcPr>
            <w:tcW w:w="638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49962E0D" w14:textId="77777777" w:rsidR="00D34946" w:rsidRPr="00CB231D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</w:p>
        </w:tc>
      </w:tr>
      <w:tr w:rsidR="00D34946" w:rsidRPr="00D45BD1" w14:paraId="02940317" w14:textId="77777777" w:rsidTr="009E2596">
        <w:tc>
          <w:tcPr>
            <w:tcW w:w="328" w:type="dxa"/>
            <w:vMerge/>
            <w:tcMar>
              <w:top w:w="34" w:type="dxa"/>
              <w:bottom w:w="34" w:type="dxa"/>
            </w:tcMar>
          </w:tcPr>
          <w:p w14:paraId="1D3CE25F" w14:textId="77777777" w:rsidR="00D34946" w:rsidRDefault="00D34946" w:rsidP="002B776B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11" w:type="dxa"/>
            <w:tcMar>
              <w:top w:w="34" w:type="dxa"/>
              <w:bottom w:w="34" w:type="dxa"/>
            </w:tcMar>
          </w:tcPr>
          <w:p w14:paraId="43C518E6" w14:textId="77777777" w:rsidR="00D34946" w:rsidRPr="00D45BD1" w:rsidRDefault="00D34946" w:rsidP="002B776B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dverse Events</w:t>
            </w:r>
          </w:p>
        </w:tc>
        <w:tc>
          <w:tcPr>
            <w:tcW w:w="647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7B5906D8" w14:textId="77777777" w:rsidR="00D34946" w:rsidRPr="00CB231D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</w:p>
        </w:tc>
        <w:tc>
          <w:tcPr>
            <w:tcW w:w="612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21687DC3" w14:textId="77777777" w:rsidR="00D34946" w:rsidRPr="00CB231D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40AD6DE4" w14:textId="77777777" w:rsidR="00D34946" w:rsidRPr="00CB231D" w:rsidRDefault="00D34946" w:rsidP="00A15A51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  <w:r w:rsidR="0009559E">
              <w:rPr>
                <w:caps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585DABAD" w14:textId="77777777" w:rsidR="00D34946" w:rsidRPr="00CB231D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1C90029D" w14:textId="77777777" w:rsidR="00D34946" w:rsidRPr="00CB231D" w:rsidRDefault="00D34946" w:rsidP="00A15A51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  <w:r w:rsidR="00E36F1B">
              <w:rPr>
                <w:caps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5BC0F0B0" w14:textId="77777777" w:rsidR="00D34946" w:rsidRPr="00CB231D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13DE7DDC" w14:textId="77777777" w:rsidR="00D34946" w:rsidRPr="00CB231D" w:rsidRDefault="00D34946" w:rsidP="00A15A51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  <w:r w:rsidR="00E36F1B">
              <w:rPr>
                <w:caps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598F264E" w14:textId="77777777" w:rsidR="00D34946" w:rsidRPr="00CB231D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63BD5FD1" w14:textId="77777777" w:rsidR="00D34946" w:rsidRPr="00CB231D" w:rsidRDefault="00D34946" w:rsidP="00A15A51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  <w:r w:rsidR="00E36F1B">
              <w:rPr>
                <w:caps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7311BAD3" w14:textId="77777777" w:rsidR="00D34946" w:rsidRPr="00CB231D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0A39320F" w14:textId="77777777" w:rsidR="00D34946" w:rsidRPr="00CB231D" w:rsidRDefault="00D34946" w:rsidP="00A15A51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  <w:r w:rsidR="00E36F1B">
              <w:rPr>
                <w:caps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4F42113C" w14:textId="77777777" w:rsidR="00D34946" w:rsidRPr="00CB231D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349C15F2" w14:textId="77777777" w:rsidR="00D34946" w:rsidRPr="00CB231D" w:rsidRDefault="00D34946" w:rsidP="00A15A51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  <w:r w:rsidR="0089183F">
              <w:rPr>
                <w:caps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6302B503" w14:textId="77777777" w:rsidR="00D34946" w:rsidRPr="00CB231D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</w:p>
        </w:tc>
        <w:tc>
          <w:tcPr>
            <w:tcW w:w="535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79E71498" w14:textId="77777777" w:rsidR="00D34946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</w:p>
        </w:tc>
        <w:tc>
          <w:tcPr>
            <w:tcW w:w="638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310E09A0" w14:textId="77777777" w:rsidR="00D34946" w:rsidRPr="00CB231D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</w:p>
        </w:tc>
      </w:tr>
      <w:tr w:rsidR="00D34946" w:rsidRPr="00465A94" w14:paraId="000C9033" w14:textId="77777777" w:rsidTr="009E2596">
        <w:tc>
          <w:tcPr>
            <w:tcW w:w="328" w:type="dxa"/>
            <w:vMerge/>
            <w:tcMar>
              <w:top w:w="34" w:type="dxa"/>
              <w:bottom w:w="34" w:type="dxa"/>
            </w:tcMar>
          </w:tcPr>
          <w:p w14:paraId="0347332B" w14:textId="77777777" w:rsidR="00D34946" w:rsidRPr="00201EBB" w:rsidRDefault="00D34946" w:rsidP="002B776B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11" w:type="dxa"/>
            <w:tcMar>
              <w:top w:w="34" w:type="dxa"/>
              <w:bottom w:w="34" w:type="dxa"/>
            </w:tcMar>
          </w:tcPr>
          <w:p w14:paraId="5D82B9BC" w14:textId="77777777" w:rsidR="00D34946" w:rsidRPr="00201EBB" w:rsidRDefault="00D34946" w:rsidP="002B776B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201EBB">
              <w:rPr>
                <w:sz w:val="16"/>
                <w:szCs w:val="16"/>
                <w:lang w:val="en-US"/>
              </w:rPr>
              <w:t xml:space="preserve">Vital signs </w:t>
            </w:r>
          </w:p>
        </w:tc>
        <w:tc>
          <w:tcPr>
            <w:tcW w:w="647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7B1C4C36" w14:textId="77777777" w:rsidR="00D34946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</w:p>
        </w:tc>
        <w:tc>
          <w:tcPr>
            <w:tcW w:w="612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07A4B3E6" w14:textId="77777777" w:rsidR="00D34946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549630D5" w14:textId="77777777" w:rsidR="00D34946" w:rsidRPr="00CB231D" w:rsidRDefault="00D34946" w:rsidP="00A15A51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  <w:r w:rsidR="0009559E">
              <w:rPr>
                <w:caps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20DC30A6" w14:textId="77777777" w:rsidR="00D34946" w:rsidRPr="00CB231D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3A431EE8" w14:textId="77777777" w:rsidR="00D34946" w:rsidRPr="00CB231D" w:rsidRDefault="00D34946" w:rsidP="00A15A51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  <w:r w:rsidR="00E36F1B">
              <w:rPr>
                <w:caps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3C057283" w14:textId="77777777" w:rsidR="00D34946" w:rsidRPr="00CB231D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3806E953" w14:textId="77777777" w:rsidR="00D34946" w:rsidRPr="00CB231D" w:rsidRDefault="00D34946" w:rsidP="00A15A51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  <w:r w:rsidR="00E36F1B">
              <w:rPr>
                <w:caps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7C31F7E8" w14:textId="77777777" w:rsidR="00D34946" w:rsidRPr="00CB231D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2400688F" w14:textId="77777777" w:rsidR="00D34946" w:rsidRPr="00CB231D" w:rsidRDefault="00D34946" w:rsidP="00A15A51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  <w:r w:rsidR="00E36F1B">
              <w:rPr>
                <w:caps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3EB7F15E" w14:textId="77777777" w:rsidR="00D34946" w:rsidRPr="00CB231D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31B37E90" w14:textId="77777777" w:rsidR="00D34946" w:rsidRPr="00CB231D" w:rsidRDefault="00D34946" w:rsidP="00A15A51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  <w:r w:rsidR="00E36F1B">
              <w:rPr>
                <w:caps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4E0B24DE" w14:textId="77777777" w:rsidR="00D34946" w:rsidRPr="00CB231D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1C92283A" w14:textId="77777777" w:rsidR="00D34946" w:rsidRPr="00CB231D" w:rsidRDefault="00D34946" w:rsidP="00A15A51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  <w:r w:rsidR="0089183F">
              <w:rPr>
                <w:caps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2E1DE8CD" w14:textId="77777777" w:rsidR="00D34946" w:rsidRPr="00CB231D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</w:p>
        </w:tc>
        <w:tc>
          <w:tcPr>
            <w:tcW w:w="535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4C78CEFF" w14:textId="77777777" w:rsidR="00D34946" w:rsidRPr="00CB231D" w:rsidRDefault="00D34946" w:rsidP="00A2288A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</w:p>
        </w:tc>
        <w:tc>
          <w:tcPr>
            <w:tcW w:w="638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51A9F443" w14:textId="77777777" w:rsidR="00D34946" w:rsidRPr="00CB231D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</w:p>
        </w:tc>
      </w:tr>
      <w:tr w:rsidR="00D34946" w:rsidRPr="0048254A" w14:paraId="69926C0A" w14:textId="77777777" w:rsidTr="009E2596">
        <w:tc>
          <w:tcPr>
            <w:tcW w:w="328" w:type="dxa"/>
            <w:vMerge/>
            <w:tcMar>
              <w:top w:w="34" w:type="dxa"/>
              <w:bottom w:w="34" w:type="dxa"/>
            </w:tcMar>
          </w:tcPr>
          <w:p w14:paraId="7D04B08B" w14:textId="77777777" w:rsidR="00D34946" w:rsidRPr="0048254A" w:rsidRDefault="00D34946" w:rsidP="002B776B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11" w:type="dxa"/>
            <w:tcMar>
              <w:top w:w="34" w:type="dxa"/>
              <w:bottom w:w="34" w:type="dxa"/>
            </w:tcMar>
          </w:tcPr>
          <w:p w14:paraId="37F5B14B" w14:textId="77777777" w:rsidR="00D34946" w:rsidRPr="0048254A" w:rsidRDefault="00D34946" w:rsidP="002B776B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48254A">
              <w:rPr>
                <w:sz w:val="16"/>
                <w:szCs w:val="16"/>
                <w:lang w:val="en-US"/>
              </w:rPr>
              <w:t>Physical examination</w:t>
            </w:r>
          </w:p>
        </w:tc>
        <w:tc>
          <w:tcPr>
            <w:tcW w:w="647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679F67FB" w14:textId="77777777" w:rsidR="00D34946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</w:p>
        </w:tc>
        <w:tc>
          <w:tcPr>
            <w:tcW w:w="612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6964EAF0" w14:textId="77777777" w:rsidR="00D34946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5F95E276" w14:textId="77777777" w:rsidR="00D34946" w:rsidRPr="0048254A" w:rsidRDefault="00D34946" w:rsidP="00A15A51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  <w:r w:rsidR="0009559E">
              <w:rPr>
                <w:caps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141DAA94" w14:textId="77777777" w:rsidR="00D34946" w:rsidRPr="0048254A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51259DD9" w14:textId="77777777" w:rsidR="00D34946" w:rsidRPr="0048254A" w:rsidRDefault="00D34946" w:rsidP="00A15A51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  <w:r w:rsidR="00E36F1B">
              <w:rPr>
                <w:caps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2B255C82" w14:textId="77777777" w:rsidR="00D34946" w:rsidRPr="0048254A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535AB66D" w14:textId="77777777" w:rsidR="00D34946" w:rsidRPr="0048254A" w:rsidRDefault="00D34946" w:rsidP="00A15A51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  <w:r w:rsidR="00E36F1B">
              <w:rPr>
                <w:caps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5A154D36" w14:textId="77777777" w:rsidR="00D34946" w:rsidRPr="0048254A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7E3FF3BE" w14:textId="77777777" w:rsidR="00D34946" w:rsidRPr="0048254A" w:rsidRDefault="00D34946" w:rsidP="00A15A51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  <w:r w:rsidR="00E36F1B">
              <w:rPr>
                <w:caps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7676CC23" w14:textId="77777777" w:rsidR="00D34946" w:rsidRPr="0048254A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46824E54" w14:textId="77777777" w:rsidR="00D34946" w:rsidRPr="0048254A" w:rsidRDefault="00D34946" w:rsidP="00A15A51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  <w:r w:rsidR="00E36F1B">
              <w:rPr>
                <w:caps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1003D0D9" w14:textId="77777777" w:rsidR="00D34946" w:rsidRPr="0048254A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7D6FD09F" w14:textId="77777777" w:rsidR="00D34946" w:rsidRPr="0048254A" w:rsidRDefault="00D34946" w:rsidP="00A15A51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  <w:r w:rsidR="0089183F">
              <w:rPr>
                <w:caps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45A36204" w14:textId="77777777" w:rsidR="00D34946" w:rsidRPr="0048254A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</w:p>
        </w:tc>
        <w:tc>
          <w:tcPr>
            <w:tcW w:w="535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27F40FD7" w14:textId="77777777" w:rsidR="00D34946" w:rsidRPr="0048254A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</w:p>
        </w:tc>
        <w:tc>
          <w:tcPr>
            <w:tcW w:w="638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59108385" w14:textId="77777777" w:rsidR="00D34946" w:rsidRPr="0048254A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</w:p>
        </w:tc>
      </w:tr>
      <w:tr w:rsidR="00D34946" w:rsidRPr="004D4A12" w14:paraId="3BB0B599" w14:textId="77777777" w:rsidTr="009E2596">
        <w:tc>
          <w:tcPr>
            <w:tcW w:w="328" w:type="dxa"/>
            <w:vMerge/>
            <w:tcMar>
              <w:top w:w="34" w:type="dxa"/>
              <w:bottom w:w="34" w:type="dxa"/>
            </w:tcMar>
          </w:tcPr>
          <w:p w14:paraId="3147BCF6" w14:textId="77777777" w:rsidR="00D34946" w:rsidRDefault="00D34946" w:rsidP="002B776B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11" w:type="dxa"/>
            <w:tcMar>
              <w:top w:w="34" w:type="dxa"/>
              <w:bottom w:w="34" w:type="dxa"/>
            </w:tcMar>
          </w:tcPr>
          <w:p w14:paraId="2828F07A" w14:textId="77777777" w:rsidR="00D34946" w:rsidRPr="004D4A12" w:rsidRDefault="00D34946" w:rsidP="002B776B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lood p</w:t>
            </w:r>
            <w:r w:rsidRPr="0048254A">
              <w:rPr>
                <w:sz w:val="16"/>
                <w:szCs w:val="16"/>
                <w:lang w:val="en-US"/>
              </w:rPr>
              <w:t>regnancy test</w:t>
            </w:r>
          </w:p>
        </w:tc>
        <w:tc>
          <w:tcPr>
            <w:tcW w:w="647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459E3A42" w14:textId="77777777" w:rsidR="00D34946" w:rsidRPr="004D4A12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</w:p>
        </w:tc>
        <w:tc>
          <w:tcPr>
            <w:tcW w:w="612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622DC9D2" w14:textId="77777777" w:rsidR="00D34946" w:rsidRPr="004D4A12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11A460F2" w14:textId="77777777" w:rsidR="00D34946" w:rsidRPr="004D4A12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6A27EDB7" w14:textId="77777777" w:rsidR="00D34946" w:rsidRPr="004D4A12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18D78277" w14:textId="77777777" w:rsidR="00D34946" w:rsidRPr="004D4A12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1EB4C1CF" w14:textId="77777777" w:rsidR="00D34946" w:rsidRPr="004D4A12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177BECFB" w14:textId="77777777" w:rsidR="00D34946" w:rsidRPr="004D4A12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083F174E" w14:textId="77777777" w:rsidR="00D34946" w:rsidRPr="004D4A12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776DAEB3" w14:textId="77777777" w:rsidR="00D34946" w:rsidRPr="004D4A12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45D3FF0A" w14:textId="77777777" w:rsidR="00D34946" w:rsidRPr="004D4A12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70EBFFC4" w14:textId="77777777" w:rsidR="00D34946" w:rsidRPr="004D4A12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28BFF9F1" w14:textId="77777777" w:rsidR="00D34946" w:rsidRPr="004D4A12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67E45037" w14:textId="77777777" w:rsidR="00D34946" w:rsidRPr="004D4A12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3CE63AA1" w14:textId="77777777" w:rsidR="00D34946" w:rsidRPr="004D4A12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535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6763F47F" w14:textId="77777777" w:rsidR="00D34946" w:rsidRPr="004D4A12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00A7AD51" w14:textId="77777777" w:rsidR="00D34946" w:rsidRPr="004D4A12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</w:tr>
      <w:tr w:rsidR="002D1449" w:rsidRPr="00465A94" w14:paraId="0E163DC7" w14:textId="77777777" w:rsidTr="005917F4">
        <w:tc>
          <w:tcPr>
            <w:tcW w:w="328" w:type="dxa"/>
            <w:vMerge/>
            <w:tcMar>
              <w:top w:w="34" w:type="dxa"/>
              <w:bottom w:w="34" w:type="dxa"/>
            </w:tcMar>
          </w:tcPr>
          <w:p w14:paraId="053378C4" w14:textId="77777777" w:rsidR="002D1449" w:rsidRDefault="002D1449" w:rsidP="00534D9A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11" w:type="dxa"/>
            <w:tcMar>
              <w:top w:w="34" w:type="dxa"/>
              <w:bottom w:w="34" w:type="dxa"/>
            </w:tcMar>
          </w:tcPr>
          <w:p w14:paraId="22ACAF67" w14:textId="77777777" w:rsidR="002D1449" w:rsidRDefault="002D1449" w:rsidP="00B705FD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lood or urine dipstick pregnancy test</w:t>
            </w:r>
          </w:p>
        </w:tc>
        <w:tc>
          <w:tcPr>
            <w:tcW w:w="7364" w:type="dxa"/>
            <w:gridSpan w:val="16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55D1BEBC" w14:textId="77777777" w:rsidR="002D1449" w:rsidRDefault="002D1449" w:rsidP="00FA4001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ior to each cycle of alemtuzumab and each MRI.</w:t>
            </w:r>
          </w:p>
          <w:p w14:paraId="6A8F149A" w14:textId="77777777" w:rsidR="002D1449" w:rsidRPr="001E68DC" w:rsidRDefault="002D1449" w:rsidP="00B32512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lood test: within 3 days prior to each date. Urine test: on the respective date.</w:t>
            </w:r>
          </w:p>
        </w:tc>
      </w:tr>
      <w:tr w:rsidR="00D34946" w:rsidRPr="00465A94" w14:paraId="2C0FE781" w14:textId="77777777" w:rsidTr="009E2596">
        <w:tc>
          <w:tcPr>
            <w:tcW w:w="328" w:type="dxa"/>
            <w:vMerge/>
            <w:tcMar>
              <w:top w:w="34" w:type="dxa"/>
              <w:bottom w:w="34" w:type="dxa"/>
            </w:tcMar>
          </w:tcPr>
          <w:p w14:paraId="064CA901" w14:textId="77777777" w:rsidR="00D34946" w:rsidRDefault="00D34946" w:rsidP="00534D9A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11" w:type="dxa"/>
            <w:tcMar>
              <w:top w:w="34" w:type="dxa"/>
              <w:bottom w:w="34" w:type="dxa"/>
            </w:tcMar>
          </w:tcPr>
          <w:p w14:paraId="45FC3732" w14:textId="77777777" w:rsidR="00D34946" w:rsidRPr="00643F32" w:rsidRDefault="00D34946" w:rsidP="005F6AEB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linical chemistry</w:t>
            </w:r>
            <w:r w:rsidR="005F6AEB">
              <w:rPr>
                <w:sz w:val="16"/>
                <w:szCs w:val="16"/>
                <w:vertAlign w:val="superscript"/>
                <w:lang w:val="en-US"/>
              </w:rPr>
              <w:t>2</w:t>
            </w:r>
            <w:r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647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77DE5CF7" w14:textId="77777777" w:rsidR="00D34946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</w:p>
        </w:tc>
        <w:tc>
          <w:tcPr>
            <w:tcW w:w="612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28A16DD6" w14:textId="77777777" w:rsidR="00D34946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53FF7931" w14:textId="77777777" w:rsidR="00D34946" w:rsidRPr="0009559E" w:rsidRDefault="00D34946" w:rsidP="00A15A51">
            <w:pPr>
              <w:spacing w:after="0" w:line="240" w:lineRule="auto"/>
              <w:jc w:val="center"/>
              <w:rPr>
                <w:caps/>
                <w:sz w:val="16"/>
                <w:szCs w:val="16"/>
                <w:vertAlign w:val="superscript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  <w:r w:rsidR="0009559E">
              <w:rPr>
                <w:caps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0AD92D76" w14:textId="77777777" w:rsidR="00D34946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48B1C77B" w14:textId="77777777" w:rsidR="00D34946" w:rsidRDefault="00D34946" w:rsidP="00A15A51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  <w:r w:rsidR="00E36F1B">
              <w:rPr>
                <w:caps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673E9BB0" w14:textId="77777777" w:rsidR="00D34946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67E79F41" w14:textId="77777777" w:rsidR="00D34946" w:rsidRDefault="00D34946" w:rsidP="00A15A51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  <w:r w:rsidR="00E36F1B">
              <w:rPr>
                <w:caps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3BD5652B" w14:textId="77777777" w:rsidR="00D34946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0496F353" w14:textId="77777777" w:rsidR="00D34946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  <w:r w:rsidR="00E36F1B">
              <w:rPr>
                <w:caps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2E015C51" w14:textId="77777777" w:rsidR="00D34946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053F6CDE" w14:textId="77777777" w:rsidR="00D34946" w:rsidRDefault="00D34946" w:rsidP="00A15A51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  <w:r w:rsidR="00E36F1B">
              <w:rPr>
                <w:caps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6D40212A" w14:textId="77777777" w:rsidR="00D34946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50454204" w14:textId="77777777" w:rsidR="00D34946" w:rsidRDefault="00D34946" w:rsidP="00A15A51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  <w:r w:rsidR="0089183F">
              <w:rPr>
                <w:caps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0C0273BD" w14:textId="77777777" w:rsidR="00D34946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</w:p>
        </w:tc>
        <w:tc>
          <w:tcPr>
            <w:tcW w:w="535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551EDCCC" w14:textId="77777777" w:rsidR="00D34946" w:rsidRPr="00643F32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1C094E5C" w14:textId="77777777" w:rsidR="00D34946" w:rsidRPr="00643F32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</w:p>
        </w:tc>
      </w:tr>
      <w:tr w:rsidR="00D34946" w:rsidRPr="00465A94" w14:paraId="43F7BB5E" w14:textId="77777777" w:rsidTr="009E2596">
        <w:tc>
          <w:tcPr>
            <w:tcW w:w="328" w:type="dxa"/>
            <w:vMerge/>
            <w:tcMar>
              <w:top w:w="34" w:type="dxa"/>
              <w:bottom w:w="34" w:type="dxa"/>
            </w:tcMar>
          </w:tcPr>
          <w:p w14:paraId="79310FA9" w14:textId="77777777" w:rsidR="00D34946" w:rsidRDefault="00D34946" w:rsidP="002B776B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11" w:type="dxa"/>
            <w:tcMar>
              <w:top w:w="34" w:type="dxa"/>
              <w:bottom w:w="34" w:type="dxa"/>
            </w:tcMar>
          </w:tcPr>
          <w:p w14:paraId="6A32B164" w14:textId="77777777" w:rsidR="00D34946" w:rsidRPr="00643F32" w:rsidRDefault="00D34946" w:rsidP="002B776B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reatinine</w:t>
            </w:r>
          </w:p>
        </w:tc>
        <w:tc>
          <w:tcPr>
            <w:tcW w:w="647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35CC31DB" w14:textId="77777777" w:rsidR="00D34946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</w:p>
        </w:tc>
        <w:tc>
          <w:tcPr>
            <w:tcW w:w="612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75A160F1" w14:textId="77777777" w:rsidR="00D34946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932" w:type="dxa"/>
            <w:gridSpan w:val="12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4B10FB35" w14:textId="77777777" w:rsidR="00D34946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t least monthly</w:t>
            </w:r>
          </w:p>
        </w:tc>
        <w:tc>
          <w:tcPr>
            <w:tcW w:w="535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6581EB41" w14:textId="77777777" w:rsidR="00D34946" w:rsidRPr="00643F32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442B15FF" w14:textId="77777777" w:rsidR="00D34946" w:rsidRPr="00643F32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</w:p>
        </w:tc>
      </w:tr>
      <w:tr w:rsidR="00D34946" w:rsidRPr="00465A94" w14:paraId="33E0CF77" w14:textId="77777777" w:rsidTr="009E2596">
        <w:tc>
          <w:tcPr>
            <w:tcW w:w="328" w:type="dxa"/>
            <w:vMerge/>
            <w:tcMar>
              <w:top w:w="34" w:type="dxa"/>
              <w:bottom w:w="34" w:type="dxa"/>
            </w:tcMar>
          </w:tcPr>
          <w:p w14:paraId="11DBD5ED" w14:textId="77777777" w:rsidR="00D34946" w:rsidRDefault="00D34946" w:rsidP="002B776B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11" w:type="dxa"/>
            <w:tcMar>
              <w:top w:w="34" w:type="dxa"/>
              <w:bottom w:w="34" w:type="dxa"/>
            </w:tcMar>
          </w:tcPr>
          <w:p w14:paraId="39AA913B" w14:textId="77777777" w:rsidR="00D34946" w:rsidRPr="00534D9A" w:rsidRDefault="00D34946" w:rsidP="005F6AEB">
            <w:pPr>
              <w:spacing w:after="0" w:line="240" w:lineRule="auto"/>
              <w:rPr>
                <w:sz w:val="16"/>
                <w:szCs w:val="16"/>
                <w:vertAlign w:val="superscript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ematology</w:t>
            </w:r>
            <w:r w:rsidR="005F6AEB">
              <w:rPr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647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5F925DBF" w14:textId="77777777" w:rsidR="00D34946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</w:p>
        </w:tc>
        <w:tc>
          <w:tcPr>
            <w:tcW w:w="612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0D235603" w14:textId="77777777" w:rsidR="00D34946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932" w:type="dxa"/>
            <w:gridSpan w:val="12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1FA75A9A" w14:textId="77777777" w:rsidR="00D34946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t least monthly</w:t>
            </w:r>
          </w:p>
        </w:tc>
        <w:tc>
          <w:tcPr>
            <w:tcW w:w="535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724B918C" w14:textId="77777777" w:rsidR="00D34946" w:rsidRPr="00643F32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581B8C43" w14:textId="77777777" w:rsidR="00D34946" w:rsidRPr="00643F32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</w:p>
        </w:tc>
      </w:tr>
      <w:tr w:rsidR="00D34946" w:rsidRPr="0060254F" w14:paraId="7C92700E" w14:textId="77777777" w:rsidTr="009E2596">
        <w:tc>
          <w:tcPr>
            <w:tcW w:w="328" w:type="dxa"/>
            <w:vMerge/>
            <w:tcMar>
              <w:top w:w="34" w:type="dxa"/>
              <w:bottom w:w="34" w:type="dxa"/>
            </w:tcMar>
          </w:tcPr>
          <w:p w14:paraId="5283DC00" w14:textId="77777777" w:rsidR="00D34946" w:rsidRDefault="00D34946" w:rsidP="00534D9A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11" w:type="dxa"/>
            <w:tcMar>
              <w:top w:w="34" w:type="dxa"/>
              <w:bottom w:w="34" w:type="dxa"/>
            </w:tcMar>
          </w:tcPr>
          <w:p w14:paraId="279BC8B0" w14:textId="77777777" w:rsidR="00D34946" w:rsidRPr="00643F32" w:rsidRDefault="00D34946" w:rsidP="005F6AEB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rinalysis</w:t>
            </w:r>
            <w:r w:rsidR="005F6AEB">
              <w:rPr>
                <w:sz w:val="16"/>
                <w:szCs w:val="16"/>
                <w:vertAlign w:val="superscript"/>
                <w:lang w:val="en-US"/>
              </w:rPr>
              <w:t>4</w:t>
            </w:r>
            <w:r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647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1E6ED5DE" w14:textId="77777777" w:rsidR="00D34946" w:rsidRPr="0060254F" w:rsidRDefault="00D34946" w:rsidP="002B776B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612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1D0F5588" w14:textId="77777777" w:rsidR="00D34946" w:rsidRPr="0060254F" w:rsidRDefault="00D34946" w:rsidP="002B776B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932" w:type="dxa"/>
            <w:gridSpan w:val="12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7050F880" w14:textId="77777777" w:rsidR="00D34946" w:rsidRPr="0060254F" w:rsidRDefault="00D34946" w:rsidP="002B776B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t least monthly</w:t>
            </w:r>
          </w:p>
        </w:tc>
        <w:tc>
          <w:tcPr>
            <w:tcW w:w="535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6D5A4C3F" w14:textId="77777777" w:rsidR="00D34946" w:rsidRPr="0060254F" w:rsidRDefault="00D34946" w:rsidP="002B776B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3C2BEF91" w14:textId="77777777" w:rsidR="00D34946" w:rsidRPr="0060254F" w:rsidRDefault="00D34946" w:rsidP="002B776B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X</w:t>
            </w:r>
          </w:p>
        </w:tc>
      </w:tr>
      <w:tr w:rsidR="00D34946" w:rsidRPr="00465A94" w14:paraId="1FB79365" w14:textId="77777777" w:rsidTr="009E2596">
        <w:tc>
          <w:tcPr>
            <w:tcW w:w="328" w:type="dxa"/>
            <w:vMerge/>
            <w:tcMar>
              <w:top w:w="34" w:type="dxa"/>
              <w:bottom w:w="34" w:type="dxa"/>
            </w:tcMar>
          </w:tcPr>
          <w:p w14:paraId="18E1B5E2" w14:textId="77777777" w:rsidR="00D34946" w:rsidRDefault="00D34946" w:rsidP="002B776B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11" w:type="dxa"/>
            <w:tcMar>
              <w:top w:w="34" w:type="dxa"/>
              <w:bottom w:w="34" w:type="dxa"/>
            </w:tcMar>
          </w:tcPr>
          <w:p w14:paraId="260B6F0D" w14:textId="77777777" w:rsidR="00D34946" w:rsidRPr="00534D9A" w:rsidRDefault="00D34946" w:rsidP="00D33A1E">
            <w:pPr>
              <w:spacing w:after="0" w:line="240" w:lineRule="auto"/>
              <w:rPr>
                <w:sz w:val="16"/>
                <w:szCs w:val="16"/>
                <w:vertAlign w:val="superscript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hyroid function</w:t>
            </w:r>
            <w:r w:rsidR="00D33A1E">
              <w:rPr>
                <w:sz w:val="16"/>
                <w:szCs w:val="16"/>
                <w:vertAlign w:val="superscript"/>
                <w:lang w:val="en-US"/>
              </w:rPr>
              <w:t>5</w:t>
            </w:r>
          </w:p>
        </w:tc>
        <w:tc>
          <w:tcPr>
            <w:tcW w:w="647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1FB0184C" w14:textId="77777777" w:rsidR="00D34946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</w:p>
        </w:tc>
        <w:tc>
          <w:tcPr>
            <w:tcW w:w="612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41A0D587" w14:textId="77777777" w:rsidR="00D34946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932" w:type="dxa"/>
            <w:gridSpan w:val="12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522C858B" w14:textId="77777777" w:rsidR="00D34946" w:rsidRPr="00EB56F8" w:rsidRDefault="00D34946" w:rsidP="002B776B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EB56F8">
              <w:rPr>
                <w:sz w:val="16"/>
                <w:szCs w:val="16"/>
                <w:lang w:val="en-US"/>
              </w:rPr>
              <w:t>At least qua</w:t>
            </w:r>
            <w:r>
              <w:rPr>
                <w:sz w:val="16"/>
                <w:szCs w:val="16"/>
                <w:lang w:val="en-US"/>
              </w:rPr>
              <w:t>r</w:t>
            </w:r>
            <w:r w:rsidRPr="00EB56F8">
              <w:rPr>
                <w:sz w:val="16"/>
                <w:szCs w:val="16"/>
                <w:lang w:val="en-US"/>
              </w:rPr>
              <w:t>terly</w:t>
            </w:r>
          </w:p>
        </w:tc>
        <w:tc>
          <w:tcPr>
            <w:tcW w:w="535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110BF5BF" w14:textId="77777777" w:rsidR="00D34946" w:rsidRPr="00643F32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12DF6879" w14:textId="77777777" w:rsidR="00D34946" w:rsidRPr="00643F32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</w:p>
        </w:tc>
      </w:tr>
      <w:tr w:rsidR="00D34946" w:rsidRPr="00465A94" w14:paraId="26B37D51" w14:textId="77777777" w:rsidTr="009E2596">
        <w:tc>
          <w:tcPr>
            <w:tcW w:w="328" w:type="dxa"/>
            <w:vMerge/>
            <w:tcMar>
              <w:top w:w="34" w:type="dxa"/>
              <w:bottom w:w="34" w:type="dxa"/>
            </w:tcMar>
          </w:tcPr>
          <w:p w14:paraId="609E4E53" w14:textId="77777777" w:rsidR="00D34946" w:rsidRDefault="00D34946" w:rsidP="002B776B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11" w:type="dxa"/>
            <w:tcMar>
              <w:top w:w="34" w:type="dxa"/>
              <w:bottom w:w="34" w:type="dxa"/>
            </w:tcMar>
          </w:tcPr>
          <w:p w14:paraId="342FAEAE" w14:textId="77777777" w:rsidR="00D34946" w:rsidRPr="00B231FC" w:rsidRDefault="00D34946" w:rsidP="002B776B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asic lymphocyte phenotyping</w:t>
            </w:r>
          </w:p>
        </w:tc>
        <w:tc>
          <w:tcPr>
            <w:tcW w:w="647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244D0B99" w14:textId="77777777" w:rsidR="00D34946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</w:p>
        </w:tc>
        <w:tc>
          <w:tcPr>
            <w:tcW w:w="612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3AC2C3E0" w14:textId="77777777" w:rsidR="00D34946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5CE1334D" w14:textId="77777777" w:rsidR="00D34946" w:rsidRPr="0009559E" w:rsidRDefault="00D34946" w:rsidP="00A15A51">
            <w:pPr>
              <w:spacing w:after="0" w:line="240" w:lineRule="auto"/>
              <w:jc w:val="center"/>
              <w:rPr>
                <w:caps/>
                <w:sz w:val="16"/>
                <w:szCs w:val="16"/>
                <w:vertAlign w:val="superscript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  <w:r w:rsidR="0009559E">
              <w:rPr>
                <w:caps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467A0363" w14:textId="77777777" w:rsidR="00D34946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51E0D4D1" w14:textId="77777777" w:rsidR="00D34946" w:rsidRDefault="00D34946" w:rsidP="00A15A51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  <w:r w:rsidR="00E36F1B">
              <w:rPr>
                <w:caps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39512653" w14:textId="77777777" w:rsidR="00D34946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7938142B" w14:textId="77777777" w:rsidR="00D34946" w:rsidRDefault="00D34946" w:rsidP="00A15A51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  <w:r w:rsidR="00E36F1B">
              <w:rPr>
                <w:caps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776AA38A" w14:textId="77777777" w:rsidR="00D34946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5110D0F4" w14:textId="77777777" w:rsidR="00D34946" w:rsidRDefault="00D34946" w:rsidP="00A15A51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  <w:r w:rsidR="00E36F1B">
              <w:rPr>
                <w:caps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0D2D092B" w14:textId="77777777" w:rsidR="00D34946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13C57903" w14:textId="77777777" w:rsidR="00D34946" w:rsidRDefault="00D34946" w:rsidP="00A15A51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  <w:r w:rsidR="00E36F1B">
              <w:rPr>
                <w:caps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19C01905" w14:textId="77777777" w:rsidR="00D34946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798C9FBE" w14:textId="77777777" w:rsidR="00D34946" w:rsidRDefault="00D34946" w:rsidP="00A15A51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  <w:r w:rsidR="0089183F">
              <w:rPr>
                <w:caps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22D92E71" w14:textId="77777777" w:rsidR="00D34946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</w:p>
        </w:tc>
        <w:tc>
          <w:tcPr>
            <w:tcW w:w="535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00D7669E" w14:textId="77777777" w:rsidR="00D34946" w:rsidRPr="00643F32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62886C66" w14:textId="77777777" w:rsidR="00D34946" w:rsidRPr="00643F32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</w:p>
        </w:tc>
      </w:tr>
      <w:tr w:rsidR="00D34946" w:rsidRPr="00A56F18" w14:paraId="67927BDB" w14:textId="77777777" w:rsidTr="009E2596">
        <w:tc>
          <w:tcPr>
            <w:tcW w:w="328" w:type="dxa"/>
            <w:vMerge/>
            <w:tcMar>
              <w:top w:w="34" w:type="dxa"/>
              <w:bottom w:w="34" w:type="dxa"/>
            </w:tcMar>
          </w:tcPr>
          <w:p w14:paraId="4EDB5FD2" w14:textId="77777777" w:rsidR="00D34946" w:rsidRPr="00A56F18" w:rsidRDefault="00D34946" w:rsidP="002B776B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11" w:type="dxa"/>
            <w:tcMar>
              <w:top w:w="34" w:type="dxa"/>
              <w:bottom w:w="34" w:type="dxa"/>
            </w:tcMar>
          </w:tcPr>
          <w:p w14:paraId="50F7DB7F" w14:textId="77777777" w:rsidR="00D34946" w:rsidRPr="00924C58" w:rsidRDefault="00D34946" w:rsidP="002B776B">
            <w:pPr>
              <w:spacing w:after="0" w:line="240" w:lineRule="auto"/>
              <w:rPr>
                <w:sz w:val="16"/>
                <w:szCs w:val="16"/>
                <w:vertAlign w:val="superscript"/>
                <w:lang w:val="en-US"/>
              </w:rPr>
            </w:pPr>
            <w:r w:rsidRPr="00A56F18">
              <w:rPr>
                <w:sz w:val="16"/>
                <w:szCs w:val="16"/>
                <w:lang w:val="en-US"/>
              </w:rPr>
              <w:t>Markers of autoimmunity</w:t>
            </w:r>
            <w:r w:rsidR="00924C58">
              <w:rPr>
                <w:sz w:val="16"/>
                <w:szCs w:val="16"/>
                <w:vertAlign w:val="superscript"/>
                <w:lang w:val="en-US"/>
              </w:rPr>
              <w:t>6</w:t>
            </w:r>
          </w:p>
        </w:tc>
        <w:tc>
          <w:tcPr>
            <w:tcW w:w="647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4FAC79AB" w14:textId="77777777" w:rsidR="00D34946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612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26C4697E" w14:textId="77777777" w:rsidR="00D34946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580FCE7B" w14:textId="77777777" w:rsidR="00D34946" w:rsidRPr="00A56F18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71711800" w14:textId="77777777" w:rsidR="00D34946" w:rsidRPr="00A56F18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1AB2B79B" w14:textId="77777777" w:rsidR="00D34946" w:rsidRPr="00A56F18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553A75AC" w14:textId="77777777" w:rsidR="00D34946" w:rsidRPr="00A56F18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3EC12273" w14:textId="77777777" w:rsidR="00D34946" w:rsidRPr="00A56F18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12535CE3" w14:textId="77777777" w:rsidR="00D34946" w:rsidRPr="00A56F18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231F3267" w14:textId="77777777" w:rsidR="00D34946" w:rsidRPr="00A56F18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7EDD6D42" w14:textId="77777777" w:rsidR="00D34946" w:rsidRPr="00A56F18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0FB586FF" w14:textId="77777777" w:rsidR="00D34946" w:rsidRPr="00A56F18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4208AE97" w14:textId="77777777" w:rsidR="00D34946" w:rsidRPr="00A56F18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621EBB68" w14:textId="77777777" w:rsidR="00D34946" w:rsidRPr="00A56F18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50087BD7" w14:textId="77777777" w:rsidR="00D34946" w:rsidRPr="00A56F18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</w:p>
        </w:tc>
        <w:tc>
          <w:tcPr>
            <w:tcW w:w="535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7083D8FE" w14:textId="77777777" w:rsidR="00D34946" w:rsidRPr="00A56F18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0D288C13" w14:textId="77777777" w:rsidR="00D34946" w:rsidRPr="00A56F18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</w:p>
        </w:tc>
      </w:tr>
      <w:tr w:rsidR="00D34946" w:rsidRPr="004D4A12" w14:paraId="5322FBE3" w14:textId="77777777" w:rsidTr="009E2596">
        <w:tc>
          <w:tcPr>
            <w:tcW w:w="328" w:type="dxa"/>
            <w:vMerge/>
            <w:tcMar>
              <w:top w:w="34" w:type="dxa"/>
              <w:bottom w:w="34" w:type="dxa"/>
            </w:tcMar>
          </w:tcPr>
          <w:p w14:paraId="79A68148" w14:textId="77777777" w:rsidR="00D34946" w:rsidRDefault="00D34946" w:rsidP="00B81AAD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11" w:type="dxa"/>
            <w:tcMar>
              <w:top w:w="34" w:type="dxa"/>
              <w:bottom w:w="34" w:type="dxa"/>
            </w:tcMar>
          </w:tcPr>
          <w:p w14:paraId="03BAA99C" w14:textId="77777777" w:rsidR="00D34946" w:rsidRPr="004D4A12" w:rsidRDefault="00D34946" w:rsidP="00B81AAD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Screening for HIV, hepatitis B and C </w:t>
            </w:r>
          </w:p>
        </w:tc>
        <w:tc>
          <w:tcPr>
            <w:tcW w:w="647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2B09824A" w14:textId="77777777" w:rsidR="00D34946" w:rsidRPr="004D4A12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 w:rsidRPr="009E5146">
              <w:rPr>
                <w:caps/>
                <w:sz w:val="16"/>
                <w:szCs w:val="16"/>
                <w:lang w:val="en-US"/>
              </w:rPr>
              <w:t>x</w:t>
            </w:r>
          </w:p>
        </w:tc>
        <w:tc>
          <w:tcPr>
            <w:tcW w:w="612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26D828B3" w14:textId="77777777" w:rsidR="00D34946" w:rsidRPr="004D4A12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4D9E305F" w14:textId="77777777" w:rsidR="00D34946" w:rsidRPr="004D4A12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48B28214" w14:textId="77777777" w:rsidR="00D34946" w:rsidRPr="004D4A12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033523BE" w14:textId="77777777" w:rsidR="00D34946" w:rsidRPr="004D4A12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28A8E7C6" w14:textId="77777777" w:rsidR="00D34946" w:rsidRPr="004D4A12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72D04FCD" w14:textId="77777777" w:rsidR="00D34946" w:rsidRPr="004D4A12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3C925725" w14:textId="77777777" w:rsidR="00D34946" w:rsidRPr="004D4A12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55260107" w14:textId="77777777" w:rsidR="00D34946" w:rsidRPr="004D4A12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2E025A89" w14:textId="77777777" w:rsidR="00D34946" w:rsidRPr="004D4A12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2B581050" w14:textId="77777777" w:rsidR="00D34946" w:rsidRPr="004D4A12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6C769F08" w14:textId="77777777" w:rsidR="00D34946" w:rsidRPr="004D4A12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1DBFEB2C" w14:textId="77777777" w:rsidR="00D34946" w:rsidRPr="004D4A12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66ADB4CC" w14:textId="77777777" w:rsidR="00D34946" w:rsidRPr="004D4A12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535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30FDF0B1" w14:textId="77777777" w:rsidR="00D34946" w:rsidRPr="004D4A12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19079670" w14:textId="77777777" w:rsidR="00D34946" w:rsidRPr="004D4A12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</w:tr>
      <w:tr w:rsidR="00D34946" w:rsidRPr="004D4A12" w14:paraId="0032572B" w14:textId="77777777" w:rsidTr="009E2596">
        <w:tc>
          <w:tcPr>
            <w:tcW w:w="328" w:type="dxa"/>
            <w:vMerge/>
            <w:tcMar>
              <w:top w:w="34" w:type="dxa"/>
              <w:bottom w:w="34" w:type="dxa"/>
            </w:tcMar>
          </w:tcPr>
          <w:p w14:paraId="00260BF6" w14:textId="77777777" w:rsidR="00D34946" w:rsidRDefault="00D34946" w:rsidP="00B81AAD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11" w:type="dxa"/>
            <w:tcMar>
              <w:top w:w="34" w:type="dxa"/>
              <w:bottom w:w="34" w:type="dxa"/>
            </w:tcMar>
          </w:tcPr>
          <w:p w14:paraId="4EA57D56" w14:textId="77777777" w:rsidR="00D34946" w:rsidRPr="00B81AAD" w:rsidRDefault="00D34946" w:rsidP="00B81AAD">
            <w:pPr>
              <w:spacing w:after="0" w:line="240" w:lineRule="auto"/>
              <w:rPr>
                <w:sz w:val="16"/>
                <w:szCs w:val="16"/>
                <w:vertAlign w:val="superscript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creening for HCMV, EBV, VZV</w:t>
            </w:r>
          </w:p>
        </w:tc>
        <w:tc>
          <w:tcPr>
            <w:tcW w:w="647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3DC62316" w14:textId="77777777" w:rsidR="00D34946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</w:p>
        </w:tc>
        <w:tc>
          <w:tcPr>
            <w:tcW w:w="612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753CD8DB" w14:textId="77777777" w:rsidR="00D34946" w:rsidRPr="004D4A12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3A584FE8" w14:textId="77777777" w:rsidR="00D34946" w:rsidRPr="004D4A12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68FE44FB" w14:textId="77777777" w:rsidR="00D34946" w:rsidRPr="004D4A12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7DA938E2" w14:textId="77777777" w:rsidR="00D34946" w:rsidRPr="004D4A12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5FF81EED" w14:textId="77777777" w:rsidR="00D34946" w:rsidRPr="004D4A12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4CC7486F" w14:textId="77777777" w:rsidR="00D34946" w:rsidRPr="004D4A12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1432981A" w14:textId="77777777" w:rsidR="00D34946" w:rsidRPr="004D4A12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7401E5C0" w14:textId="77777777" w:rsidR="00D34946" w:rsidRPr="004D4A12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07D7DB75" w14:textId="77777777" w:rsidR="00D34946" w:rsidRPr="004D4A12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7F0ACFC6" w14:textId="77777777" w:rsidR="00D34946" w:rsidRPr="004D4A12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5CD1C894" w14:textId="77777777" w:rsidR="00D34946" w:rsidRPr="004D4A12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7708B419" w14:textId="77777777" w:rsidR="00D34946" w:rsidRPr="004D4A12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23F21739" w14:textId="77777777" w:rsidR="00D34946" w:rsidRPr="004D4A12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535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1971AE2A" w14:textId="77777777" w:rsidR="00D34946" w:rsidRPr="004D4A12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39334D89" w14:textId="77777777" w:rsidR="00D34946" w:rsidRPr="004D4A12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</w:tr>
      <w:tr w:rsidR="00D34946" w:rsidRPr="004D4A12" w14:paraId="74B55C57" w14:textId="77777777" w:rsidTr="009E2596">
        <w:tc>
          <w:tcPr>
            <w:tcW w:w="328" w:type="dxa"/>
            <w:vMerge/>
            <w:tcMar>
              <w:top w:w="34" w:type="dxa"/>
              <w:bottom w:w="34" w:type="dxa"/>
            </w:tcMar>
          </w:tcPr>
          <w:p w14:paraId="2646AA4B" w14:textId="77777777" w:rsidR="00D34946" w:rsidRDefault="00D34946" w:rsidP="008402CE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11" w:type="dxa"/>
            <w:tcMar>
              <w:top w:w="34" w:type="dxa"/>
              <w:bottom w:w="34" w:type="dxa"/>
            </w:tcMar>
          </w:tcPr>
          <w:p w14:paraId="7FFFD663" w14:textId="77777777" w:rsidR="00D34946" w:rsidRPr="004D4A12" w:rsidRDefault="00D34946" w:rsidP="008402CE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ervical smear (cytology, HPV screening))</w:t>
            </w:r>
          </w:p>
        </w:tc>
        <w:tc>
          <w:tcPr>
            <w:tcW w:w="647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14D085B5" w14:textId="77777777" w:rsidR="00D34946" w:rsidRPr="004D4A12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</w:p>
        </w:tc>
        <w:tc>
          <w:tcPr>
            <w:tcW w:w="612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1EA64068" w14:textId="77777777" w:rsidR="00D34946" w:rsidRPr="004D4A12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6B018C7A" w14:textId="77777777" w:rsidR="00D34946" w:rsidRPr="004D4A12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35771517" w14:textId="77777777" w:rsidR="00D34946" w:rsidRPr="004D4A12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3470D512" w14:textId="77777777" w:rsidR="00D34946" w:rsidRPr="004D4A12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67AAD27A" w14:textId="77777777" w:rsidR="00D34946" w:rsidRPr="004D4A12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1F598257" w14:textId="77777777" w:rsidR="00D34946" w:rsidRPr="004D4A12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47EA0C49" w14:textId="77777777" w:rsidR="00D34946" w:rsidRPr="004D4A12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78E62DB3" w14:textId="77777777" w:rsidR="00D34946" w:rsidRPr="004D4A12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31741C6C" w14:textId="77777777" w:rsidR="00D34946" w:rsidRPr="004D4A12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4E732065" w14:textId="77777777" w:rsidR="00D34946" w:rsidRPr="004D4A12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31AE8F45" w14:textId="77777777" w:rsidR="00D34946" w:rsidRPr="004D4A12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10BB15F9" w14:textId="77777777" w:rsidR="00D34946" w:rsidRPr="004D4A12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7446A501" w14:textId="77777777" w:rsidR="00D34946" w:rsidRPr="004D4A12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</w:p>
        </w:tc>
        <w:tc>
          <w:tcPr>
            <w:tcW w:w="535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5535165E" w14:textId="77777777" w:rsidR="00D34946" w:rsidRPr="004D4A12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70A7E97D" w14:textId="77777777" w:rsidR="00D34946" w:rsidRPr="004D4A12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</w:tr>
      <w:tr w:rsidR="00D34946" w:rsidRPr="004D4A12" w14:paraId="19B2920E" w14:textId="77777777" w:rsidTr="009E2596">
        <w:tc>
          <w:tcPr>
            <w:tcW w:w="328" w:type="dxa"/>
            <w:vMerge/>
            <w:tcMar>
              <w:top w:w="34" w:type="dxa"/>
              <w:bottom w:w="34" w:type="dxa"/>
            </w:tcMar>
          </w:tcPr>
          <w:p w14:paraId="6CA4603A" w14:textId="77777777" w:rsidR="00D34946" w:rsidRDefault="00D34946" w:rsidP="005E5BD5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11" w:type="dxa"/>
            <w:tcMar>
              <w:top w:w="34" w:type="dxa"/>
              <w:bottom w:w="34" w:type="dxa"/>
            </w:tcMar>
          </w:tcPr>
          <w:p w14:paraId="790C7D30" w14:textId="77777777" w:rsidR="00D34946" w:rsidRPr="00D868E2" w:rsidRDefault="00D868E2" w:rsidP="005E5BD5">
            <w:pPr>
              <w:spacing w:after="0" w:line="240" w:lineRule="auto"/>
              <w:rPr>
                <w:sz w:val="16"/>
                <w:szCs w:val="16"/>
                <w:vertAlign w:val="superscript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est for tuberculosis</w:t>
            </w:r>
            <w:r>
              <w:rPr>
                <w:sz w:val="16"/>
                <w:szCs w:val="16"/>
                <w:vertAlign w:val="superscript"/>
                <w:lang w:val="en-US"/>
              </w:rPr>
              <w:t>7</w:t>
            </w:r>
          </w:p>
        </w:tc>
        <w:tc>
          <w:tcPr>
            <w:tcW w:w="647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6F2B9ED5" w14:textId="77777777" w:rsidR="00D34946" w:rsidRPr="004D4A12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</w:p>
        </w:tc>
        <w:tc>
          <w:tcPr>
            <w:tcW w:w="612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77795014" w14:textId="77777777" w:rsidR="00D34946" w:rsidRPr="004D4A12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04021577" w14:textId="77777777" w:rsidR="00D34946" w:rsidRPr="004D4A12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5EFE35FE" w14:textId="77777777" w:rsidR="00D34946" w:rsidRPr="004D4A12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596A4137" w14:textId="77777777" w:rsidR="00D34946" w:rsidRPr="004D4A12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5C54C30E" w14:textId="77777777" w:rsidR="00D34946" w:rsidRPr="004D4A12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3ACBD564" w14:textId="77777777" w:rsidR="00D34946" w:rsidRPr="004D4A12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38C626FC" w14:textId="77777777" w:rsidR="00D34946" w:rsidRPr="004D4A12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24D25A3B" w14:textId="77777777" w:rsidR="00D34946" w:rsidRPr="004D4A12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34DC4441" w14:textId="77777777" w:rsidR="00D34946" w:rsidRPr="004D4A12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01333BA6" w14:textId="77777777" w:rsidR="00D34946" w:rsidRPr="004D4A12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2583EE1A" w14:textId="77777777" w:rsidR="00D34946" w:rsidRPr="004D4A12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51522806" w14:textId="77777777" w:rsidR="00D34946" w:rsidRPr="004D4A12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57D64595" w14:textId="77777777" w:rsidR="00D34946" w:rsidRPr="004D4A12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535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52384DBA" w14:textId="77777777" w:rsidR="00D34946" w:rsidRPr="004D4A12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550AC84A" w14:textId="77777777" w:rsidR="00D34946" w:rsidRPr="004D4A12" w:rsidRDefault="00D34946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</w:tr>
      <w:tr w:rsidR="001826F2" w:rsidRPr="004D4A12" w14:paraId="05061B06" w14:textId="77777777" w:rsidTr="009E2596">
        <w:tc>
          <w:tcPr>
            <w:tcW w:w="328" w:type="dxa"/>
            <w:vMerge w:val="restart"/>
            <w:tcMar>
              <w:top w:w="34" w:type="dxa"/>
              <w:bottom w:w="34" w:type="dxa"/>
            </w:tcMar>
            <w:textDirection w:val="btLr"/>
            <w:vAlign w:val="center"/>
          </w:tcPr>
          <w:p w14:paraId="7299EE63" w14:textId="77777777" w:rsidR="001826F2" w:rsidRPr="00C71DDC" w:rsidRDefault="001826F2" w:rsidP="004210FE">
            <w:pPr>
              <w:spacing w:after="0" w:line="240" w:lineRule="auto"/>
              <w:ind w:left="113" w:right="113"/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Efficacy assessments</w:t>
            </w:r>
          </w:p>
        </w:tc>
        <w:tc>
          <w:tcPr>
            <w:tcW w:w="2811" w:type="dxa"/>
            <w:tcMar>
              <w:top w:w="34" w:type="dxa"/>
              <w:bottom w:w="34" w:type="dxa"/>
            </w:tcMar>
          </w:tcPr>
          <w:p w14:paraId="165B3ADD" w14:textId="77777777" w:rsidR="001826F2" w:rsidRPr="00924C58" w:rsidRDefault="001826F2" w:rsidP="00D868E2">
            <w:pPr>
              <w:spacing w:after="0" w:line="240" w:lineRule="auto"/>
              <w:rPr>
                <w:sz w:val="16"/>
                <w:szCs w:val="16"/>
                <w:vertAlign w:val="superscript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lood sampling for efficacy assessments</w:t>
            </w:r>
            <w:r>
              <w:rPr>
                <w:sz w:val="16"/>
                <w:szCs w:val="16"/>
                <w:vertAlign w:val="superscript"/>
                <w:lang w:val="en-US"/>
              </w:rPr>
              <w:t>8</w:t>
            </w:r>
          </w:p>
        </w:tc>
        <w:tc>
          <w:tcPr>
            <w:tcW w:w="647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44EDDD2B" w14:textId="77777777" w:rsidR="001826F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612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744A8CE4" w14:textId="77777777" w:rsidR="001826F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6B0BF199" w14:textId="77777777" w:rsidR="001826F2" w:rsidRPr="004D4A1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444074A4" w14:textId="77777777" w:rsidR="001826F2" w:rsidRPr="004D4A12" w:rsidRDefault="001826F2" w:rsidP="00A15A51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  <w:r>
              <w:rPr>
                <w:caps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77C78D5E" w14:textId="77777777" w:rsidR="001826F2" w:rsidRPr="004D4A1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3D874E87" w14:textId="77777777" w:rsidR="001826F2" w:rsidRPr="004D4A1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0ADC62CB" w14:textId="77777777" w:rsidR="001826F2" w:rsidRPr="004D4A1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43C6BFBE" w14:textId="77777777" w:rsidR="001826F2" w:rsidRPr="004D4A12" w:rsidRDefault="001826F2" w:rsidP="00A15A51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  <w:r>
              <w:rPr>
                <w:caps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3AB6A621" w14:textId="77777777" w:rsidR="001826F2" w:rsidRPr="004D4A1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0C100C1E" w14:textId="77777777" w:rsidR="001826F2" w:rsidRPr="004D4A1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5EADA35A" w14:textId="77777777" w:rsidR="001826F2" w:rsidRPr="004D4A1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4660A656" w14:textId="77777777" w:rsidR="001826F2" w:rsidRPr="004D4A12" w:rsidRDefault="001826F2" w:rsidP="00A15A51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  <w:r>
              <w:rPr>
                <w:caps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04DA07A3" w14:textId="77777777" w:rsidR="001826F2" w:rsidRPr="004D4A1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3B63BC40" w14:textId="77777777" w:rsidR="001826F2" w:rsidRPr="004D4A1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</w:p>
        </w:tc>
        <w:tc>
          <w:tcPr>
            <w:tcW w:w="535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7C39BA63" w14:textId="77777777" w:rsidR="001826F2" w:rsidRPr="004D4A1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4DB071AF" w14:textId="77777777" w:rsidR="001826F2" w:rsidRPr="004D4A1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</w:p>
        </w:tc>
      </w:tr>
      <w:tr w:rsidR="001826F2" w:rsidRPr="004D4A12" w14:paraId="2F8D4EF3" w14:textId="77777777" w:rsidTr="009E2596">
        <w:tc>
          <w:tcPr>
            <w:tcW w:w="328" w:type="dxa"/>
            <w:vMerge/>
            <w:tcMar>
              <w:top w:w="34" w:type="dxa"/>
              <w:bottom w:w="34" w:type="dxa"/>
            </w:tcMar>
          </w:tcPr>
          <w:p w14:paraId="56475D7D" w14:textId="77777777" w:rsidR="001826F2" w:rsidRPr="004D4A12" w:rsidRDefault="001826F2" w:rsidP="002B776B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11" w:type="dxa"/>
            <w:tcMar>
              <w:top w:w="34" w:type="dxa"/>
              <w:bottom w:w="34" w:type="dxa"/>
            </w:tcMar>
          </w:tcPr>
          <w:p w14:paraId="0ADA79FA" w14:textId="77777777" w:rsidR="001826F2" w:rsidRPr="00534D9A" w:rsidRDefault="001826F2" w:rsidP="004575E6">
            <w:pPr>
              <w:spacing w:after="0" w:line="240" w:lineRule="auto"/>
              <w:rPr>
                <w:sz w:val="16"/>
                <w:szCs w:val="16"/>
                <w:vertAlign w:val="superscript"/>
                <w:lang w:val="en-US"/>
              </w:rPr>
            </w:pPr>
            <w:r w:rsidRPr="004D4A12">
              <w:rPr>
                <w:sz w:val="16"/>
                <w:szCs w:val="16"/>
                <w:lang w:val="en-US"/>
              </w:rPr>
              <w:t>CSF</w:t>
            </w:r>
            <w:r>
              <w:rPr>
                <w:sz w:val="16"/>
                <w:szCs w:val="16"/>
                <w:lang w:val="en-US"/>
              </w:rPr>
              <w:t xml:space="preserve"> sampling</w:t>
            </w:r>
            <w:r>
              <w:rPr>
                <w:sz w:val="16"/>
                <w:szCs w:val="16"/>
                <w:vertAlign w:val="superscript"/>
                <w:lang w:val="en-US"/>
              </w:rPr>
              <w:t>9</w:t>
            </w:r>
          </w:p>
        </w:tc>
        <w:tc>
          <w:tcPr>
            <w:tcW w:w="647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7A861F11" w14:textId="77777777" w:rsidR="001826F2" w:rsidRPr="004D4A1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612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0662D8AC" w14:textId="77777777" w:rsidR="001826F2" w:rsidRPr="00D33A1E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vertAlign w:val="superscript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  <w:r>
              <w:rPr>
                <w:caps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191EFDF4" w14:textId="77777777" w:rsidR="001826F2" w:rsidRPr="004D4A1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55012759" w14:textId="77777777" w:rsidR="001826F2" w:rsidRPr="004D4A1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284F5388" w14:textId="77777777" w:rsidR="001826F2" w:rsidRPr="004D4A1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064445DA" w14:textId="77777777" w:rsidR="001826F2" w:rsidRPr="004D4A12" w:rsidRDefault="001826F2" w:rsidP="00A15A51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 w:rsidRPr="004D4A12">
              <w:rPr>
                <w:caps/>
                <w:sz w:val="16"/>
                <w:szCs w:val="16"/>
                <w:lang w:val="en-US"/>
              </w:rPr>
              <w:t>x</w:t>
            </w:r>
            <w:r>
              <w:rPr>
                <w:caps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04386D94" w14:textId="77777777" w:rsidR="001826F2" w:rsidRPr="004D4A1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03D06EC8" w14:textId="77777777" w:rsidR="001826F2" w:rsidRPr="004D4A1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6E36A1FB" w14:textId="77777777" w:rsidR="001826F2" w:rsidRPr="004D4A1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40F10448" w14:textId="77777777" w:rsidR="001826F2" w:rsidRPr="004D4A12" w:rsidRDefault="001826F2" w:rsidP="00A15A51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 w:rsidRPr="004D4A12">
              <w:rPr>
                <w:caps/>
                <w:sz w:val="16"/>
                <w:szCs w:val="16"/>
                <w:lang w:val="en-US"/>
              </w:rPr>
              <w:t>x</w:t>
            </w:r>
            <w:r>
              <w:rPr>
                <w:caps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793E1FC9" w14:textId="77777777" w:rsidR="001826F2" w:rsidRPr="004D4A1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5F5655DB" w14:textId="77777777" w:rsidR="001826F2" w:rsidRPr="004D4A1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0E28ABDF" w14:textId="77777777" w:rsidR="001826F2" w:rsidRPr="004D4A1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49564069" w14:textId="77777777" w:rsidR="001826F2" w:rsidRPr="004D4A1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 w:rsidRPr="004D4A12">
              <w:rPr>
                <w:caps/>
                <w:sz w:val="16"/>
                <w:szCs w:val="16"/>
                <w:lang w:val="en-US"/>
              </w:rPr>
              <w:t>x</w:t>
            </w:r>
            <w:r>
              <w:rPr>
                <w:caps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535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0CF1D10B" w14:textId="77777777" w:rsidR="001826F2" w:rsidRPr="004D4A1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33ED3EC1" w14:textId="77777777" w:rsidR="001826F2" w:rsidRPr="004D4A12" w:rsidRDefault="001826F2" w:rsidP="00A15A51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  <w:r>
              <w:rPr>
                <w:caps/>
                <w:sz w:val="16"/>
                <w:szCs w:val="16"/>
                <w:vertAlign w:val="superscript"/>
                <w:lang w:val="en-US"/>
              </w:rPr>
              <w:t>1</w:t>
            </w:r>
          </w:p>
        </w:tc>
      </w:tr>
      <w:tr w:rsidR="001826F2" w:rsidRPr="00A56F18" w14:paraId="698C7636" w14:textId="77777777" w:rsidTr="009E2596">
        <w:tc>
          <w:tcPr>
            <w:tcW w:w="328" w:type="dxa"/>
            <w:vMerge/>
            <w:tcMar>
              <w:top w:w="34" w:type="dxa"/>
              <w:bottom w:w="34" w:type="dxa"/>
            </w:tcMar>
          </w:tcPr>
          <w:p w14:paraId="5B1A9C23" w14:textId="77777777" w:rsidR="001826F2" w:rsidRDefault="001826F2" w:rsidP="002B776B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11" w:type="dxa"/>
            <w:tcMar>
              <w:top w:w="34" w:type="dxa"/>
              <w:bottom w:w="34" w:type="dxa"/>
            </w:tcMar>
          </w:tcPr>
          <w:p w14:paraId="26E4DF15" w14:textId="77777777" w:rsidR="001826F2" w:rsidRDefault="001826F2" w:rsidP="002B776B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L-21 expression</w:t>
            </w:r>
          </w:p>
        </w:tc>
        <w:tc>
          <w:tcPr>
            <w:tcW w:w="647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354EDF7A" w14:textId="77777777" w:rsidR="001826F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612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2DE023AA" w14:textId="77777777" w:rsidR="001826F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0AC4EA28" w14:textId="77777777" w:rsidR="001826F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3F57B941" w14:textId="77777777" w:rsidR="001826F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236AB959" w14:textId="77777777" w:rsidR="001826F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505550CA" w14:textId="77777777" w:rsidR="001826F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74093DD4" w14:textId="77777777" w:rsidR="001826F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2195F62A" w14:textId="77777777" w:rsidR="001826F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11115E63" w14:textId="77777777" w:rsidR="001826F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625EA71F" w14:textId="77777777" w:rsidR="001826F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643E4213" w14:textId="77777777" w:rsidR="001826F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4379CFBC" w14:textId="77777777" w:rsidR="001826F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33232A4D" w14:textId="77777777" w:rsidR="001826F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671A9EFE" w14:textId="77777777" w:rsidR="001826F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</w:p>
        </w:tc>
        <w:tc>
          <w:tcPr>
            <w:tcW w:w="535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03525A02" w14:textId="77777777" w:rsidR="001826F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0953A924" w14:textId="77777777" w:rsidR="001826F2" w:rsidRPr="00A56F18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</w:p>
        </w:tc>
      </w:tr>
      <w:tr w:rsidR="001826F2" w:rsidRPr="00A56F18" w14:paraId="3DCBBE10" w14:textId="77777777" w:rsidTr="009E2596">
        <w:tc>
          <w:tcPr>
            <w:tcW w:w="328" w:type="dxa"/>
            <w:vMerge/>
            <w:tcMar>
              <w:top w:w="34" w:type="dxa"/>
              <w:bottom w:w="34" w:type="dxa"/>
            </w:tcMar>
          </w:tcPr>
          <w:p w14:paraId="4C9FE5ED" w14:textId="77777777" w:rsidR="001826F2" w:rsidRDefault="001826F2" w:rsidP="008402CE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11" w:type="dxa"/>
            <w:tcMar>
              <w:top w:w="34" w:type="dxa"/>
              <w:bottom w:w="34" w:type="dxa"/>
            </w:tcMar>
          </w:tcPr>
          <w:p w14:paraId="2D448A5E" w14:textId="77777777" w:rsidR="001826F2" w:rsidRPr="00A56F18" w:rsidRDefault="001826F2" w:rsidP="008402CE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Expanded Disability Status Scale (EDSS) </w:t>
            </w:r>
          </w:p>
        </w:tc>
        <w:tc>
          <w:tcPr>
            <w:tcW w:w="647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397D06C0" w14:textId="77777777" w:rsidR="001826F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</w:p>
        </w:tc>
        <w:tc>
          <w:tcPr>
            <w:tcW w:w="612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0C78BBFC" w14:textId="77777777" w:rsidR="001826F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0ED069EC" w14:textId="77777777" w:rsidR="001826F2" w:rsidRPr="0009559E" w:rsidRDefault="001826F2" w:rsidP="00A15A51">
            <w:pPr>
              <w:spacing w:after="0" w:line="240" w:lineRule="auto"/>
              <w:jc w:val="center"/>
              <w:rPr>
                <w:caps/>
                <w:sz w:val="18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  <w:r>
              <w:rPr>
                <w:caps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6C7C3F20" w14:textId="77777777" w:rsidR="001826F2" w:rsidRDefault="001826F2" w:rsidP="00A15A51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  <w:r>
              <w:rPr>
                <w:caps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758E97E5" w14:textId="77777777" w:rsidR="001826F2" w:rsidRPr="00A56F18" w:rsidRDefault="001826F2" w:rsidP="00A15A51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  <w:r>
              <w:rPr>
                <w:caps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7A663455" w14:textId="77777777" w:rsidR="001826F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3DF2A2BB" w14:textId="77777777" w:rsidR="001826F2" w:rsidRPr="00A56F18" w:rsidRDefault="001826F2" w:rsidP="00A15A51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  <w:r>
              <w:rPr>
                <w:caps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2059B188" w14:textId="77777777" w:rsidR="001826F2" w:rsidRDefault="001826F2" w:rsidP="00A15A51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  <w:r>
              <w:rPr>
                <w:caps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2BFC80D4" w14:textId="77777777" w:rsidR="001826F2" w:rsidRPr="00A56F18" w:rsidRDefault="001826F2" w:rsidP="00A15A51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  <w:r>
              <w:rPr>
                <w:caps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10E7175D" w14:textId="77777777" w:rsidR="001826F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0C78162B" w14:textId="77777777" w:rsidR="001826F2" w:rsidRPr="00A56F18" w:rsidRDefault="001826F2" w:rsidP="00A15A51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  <w:r>
              <w:rPr>
                <w:caps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75F718C1" w14:textId="77777777" w:rsidR="001826F2" w:rsidRDefault="001826F2" w:rsidP="00A15A51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  <w:r>
              <w:rPr>
                <w:caps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237D999A" w14:textId="77777777" w:rsidR="001826F2" w:rsidRPr="00A56F18" w:rsidRDefault="001826F2" w:rsidP="00A15A51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  <w:r>
              <w:rPr>
                <w:caps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247A7B98" w14:textId="77777777" w:rsidR="001826F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</w:p>
        </w:tc>
        <w:tc>
          <w:tcPr>
            <w:tcW w:w="535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09E4371C" w14:textId="77777777" w:rsidR="001826F2" w:rsidRPr="00A56F18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</w:p>
        </w:tc>
        <w:tc>
          <w:tcPr>
            <w:tcW w:w="638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1322EC31" w14:textId="77777777" w:rsidR="001826F2" w:rsidRPr="00A56F18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</w:p>
        </w:tc>
      </w:tr>
      <w:tr w:rsidR="001826F2" w:rsidRPr="00A56F18" w14:paraId="66F9764A" w14:textId="77777777" w:rsidTr="009E2596">
        <w:tc>
          <w:tcPr>
            <w:tcW w:w="328" w:type="dxa"/>
            <w:vMerge/>
            <w:tcMar>
              <w:top w:w="34" w:type="dxa"/>
              <w:bottom w:w="34" w:type="dxa"/>
            </w:tcMar>
          </w:tcPr>
          <w:p w14:paraId="4C47305F" w14:textId="77777777" w:rsidR="001826F2" w:rsidRDefault="001826F2" w:rsidP="002B776B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11" w:type="dxa"/>
            <w:tcMar>
              <w:top w:w="34" w:type="dxa"/>
              <w:bottom w:w="34" w:type="dxa"/>
            </w:tcMar>
          </w:tcPr>
          <w:p w14:paraId="62178E11" w14:textId="77777777" w:rsidR="001826F2" w:rsidRPr="00A56F18" w:rsidRDefault="001826F2" w:rsidP="002B776B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ultiple Sclerosis Functional Composite (MSFC)</w:t>
            </w:r>
          </w:p>
        </w:tc>
        <w:tc>
          <w:tcPr>
            <w:tcW w:w="647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3CB20F0C" w14:textId="77777777" w:rsidR="001826F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612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15F81647" w14:textId="77777777" w:rsidR="001826F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697B703E" w14:textId="77777777" w:rsidR="001826F2" w:rsidRPr="00A56F18" w:rsidRDefault="001826F2" w:rsidP="00A15A51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  <w:r>
              <w:rPr>
                <w:caps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3F8DDB2E" w14:textId="77777777" w:rsidR="001826F2" w:rsidRDefault="001826F2" w:rsidP="00A15A51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  <w:r>
              <w:rPr>
                <w:caps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401E59B0" w14:textId="77777777" w:rsidR="001826F2" w:rsidRPr="00A56F18" w:rsidRDefault="001826F2" w:rsidP="00A15A51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  <w:r>
              <w:rPr>
                <w:caps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676396F1" w14:textId="77777777" w:rsidR="001826F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72A28BDE" w14:textId="77777777" w:rsidR="001826F2" w:rsidRPr="00A56F18" w:rsidRDefault="001826F2" w:rsidP="00A15A51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  <w:r>
              <w:rPr>
                <w:caps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60DCA833" w14:textId="77777777" w:rsidR="001826F2" w:rsidRDefault="001826F2" w:rsidP="00A15A51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  <w:r>
              <w:rPr>
                <w:caps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0C2DA3BE" w14:textId="77777777" w:rsidR="001826F2" w:rsidRPr="00A56F18" w:rsidRDefault="001826F2" w:rsidP="00A15A51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  <w:r>
              <w:rPr>
                <w:caps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4DEF6320" w14:textId="77777777" w:rsidR="001826F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73BA97D1" w14:textId="77777777" w:rsidR="001826F2" w:rsidRPr="00A56F18" w:rsidRDefault="001826F2" w:rsidP="00A15A51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  <w:r>
              <w:rPr>
                <w:caps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585F1AEB" w14:textId="77777777" w:rsidR="001826F2" w:rsidRDefault="001826F2" w:rsidP="00A15A51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  <w:r>
              <w:rPr>
                <w:caps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53989C16" w14:textId="77777777" w:rsidR="001826F2" w:rsidRPr="00A56F18" w:rsidRDefault="001826F2" w:rsidP="00A15A51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  <w:r>
              <w:rPr>
                <w:caps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20A8D55B" w14:textId="77777777" w:rsidR="001826F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</w:p>
        </w:tc>
        <w:tc>
          <w:tcPr>
            <w:tcW w:w="535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080DC3FA" w14:textId="77777777" w:rsidR="001826F2" w:rsidRPr="00A56F18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1323FEFA" w14:textId="77777777" w:rsidR="001826F2" w:rsidRPr="00A56F18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</w:p>
        </w:tc>
      </w:tr>
      <w:tr w:rsidR="001826F2" w:rsidRPr="00A56F18" w14:paraId="3300842F" w14:textId="77777777" w:rsidTr="009E2596">
        <w:tc>
          <w:tcPr>
            <w:tcW w:w="328" w:type="dxa"/>
            <w:vMerge/>
            <w:tcMar>
              <w:top w:w="34" w:type="dxa"/>
              <w:bottom w:w="34" w:type="dxa"/>
            </w:tcMar>
          </w:tcPr>
          <w:p w14:paraId="0B3BDAF0" w14:textId="77777777" w:rsidR="001826F2" w:rsidRDefault="001826F2" w:rsidP="002B776B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11" w:type="dxa"/>
            <w:tcMar>
              <w:top w:w="34" w:type="dxa"/>
              <w:bottom w:w="34" w:type="dxa"/>
            </w:tcMar>
          </w:tcPr>
          <w:p w14:paraId="124AEBCD" w14:textId="77777777" w:rsidR="001826F2" w:rsidRPr="00A56F18" w:rsidRDefault="001826F2" w:rsidP="002B776B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Quality of life (FAMS, EQ-5D, SF-36)</w:t>
            </w:r>
          </w:p>
        </w:tc>
        <w:tc>
          <w:tcPr>
            <w:tcW w:w="647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5F44DD4E" w14:textId="77777777" w:rsidR="001826F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612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6FEADE43" w14:textId="77777777" w:rsidR="001826F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205DA3E2" w14:textId="77777777" w:rsidR="001826F2" w:rsidRPr="00A56F18" w:rsidRDefault="001826F2" w:rsidP="00A15A51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  <w:r>
              <w:rPr>
                <w:caps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4364CC2D" w14:textId="77777777" w:rsidR="001826F2" w:rsidRDefault="001826F2" w:rsidP="00A15A51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  <w:r>
              <w:rPr>
                <w:caps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0CF9A13C" w14:textId="77777777" w:rsidR="001826F2" w:rsidRPr="00A56F18" w:rsidRDefault="001826F2" w:rsidP="00A15A51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  <w:r>
              <w:rPr>
                <w:caps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5FAB27D4" w14:textId="77777777" w:rsidR="001826F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4423D039" w14:textId="77777777" w:rsidR="001826F2" w:rsidRPr="00A56F18" w:rsidRDefault="001826F2" w:rsidP="00A15A51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  <w:r>
              <w:rPr>
                <w:caps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2CF7FD3D" w14:textId="77777777" w:rsidR="001826F2" w:rsidRDefault="001826F2" w:rsidP="00A15A51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  <w:r>
              <w:rPr>
                <w:caps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40BAE188" w14:textId="77777777" w:rsidR="001826F2" w:rsidRPr="00A56F18" w:rsidRDefault="001826F2" w:rsidP="00A15A51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  <w:r>
              <w:rPr>
                <w:caps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5C6AE61C" w14:textId="77777777" w:rsidR="001826F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0C0AB9DC" w14:textId="77777777" w:rsidR="001826F2" w:rsidRPr="00A56F18" w:rsidRDefault="001826F2" w:rsidP="00A15A51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  <w:r>
              <w:rPr>
                <w:caps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1288DFCD" w14:textId="77777777" w:rsidR="001826F2" w:rsidRDefault="001826F2" w:rsidP="00A15A51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  <w:r>
              <w:rPr>
                <w:caps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27FE7BC3" w14:textId="77777777" w:rsidR="001826F2" w:rsidRPr="00A56F18" w:rsidRDefault="001826F2" w:rsidP="00A15A51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  <w:r>
              <w:rPr>
                <w:caps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68DEBBD5" w14:textId="77777777" w:rsidR="001826F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</w:p>
        </w:tc>
        <w:tc>
          <w:tcPr>
            <w:tcW w:w="535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43D8CBF8" w14:textId="77777777" w:rsidR="001826F2" w:rsidRPr="00A56F18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6F15D104" w14:textId="77777777" w:rsidR="001826F2" w:rsidRPr="00A56F18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</w:p>
        </w:tc>
      </w:tr>
      <w:tr w:rsidR="001826F2" w:rsidRPr="004D4A12" w14:paraId="55DB60B9" w14:textId="77777777" w:rsidTr="009E2596">
        <w:tc>
          <w:tcPr>
            <w:tcW w:w="328" w:type="dxa"/>
            <w:vMerge/>
            <w:tcMar>
              <w:top w:w="34" w:type="dxa"/>
              <w:bottom w:w="34" w:type="dxa"/>
            </w:tcMar>
          </w:tcPr>
          <w:p w14:paraId="35DBD11F" w14:textId="77777777" w:rsidR="001826F2" w:rsidRDefault="001826F2" w:rsidP="002B776B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11" w:type="dxa"/>
            <w:tcMar>
              <w:top w:w="34" w:type="dxa"/>
              <w:bottom w:w="34" w:type="dxa"/>
            </w:tcMar>
          </w:tcPr>
          <w:p w14:paraId="4CF26821" w14:textId="77777777" w:rsidR="001826F2" w:rsidRDefault="001826F2" w:rsidP="00765A94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atigue Score (FSMC)</w:t>
            </w:r>
          </w:p>
        </w:tc>
        <w:tc>
          <w:tcPr>
            <w:tcW w:w="647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0A9199FA" w14:textId="77777777" w:rsidR="001826F2" w:rsidRPr="004D4A1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612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0ECCB316" w14:textId="77777777" w:rsidR="001826F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5DFF0D5C" w14:textId="77777777" w:rsidR="001826F2" w:rsidRPr="004D4A12" w:rsidRDefault="001826F2" w:rsidP="00A15A51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  <w:r>
              <w:rPr>
                <w:caps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1CB06F5F" w14:textId="77777777" w:rsidR="001826F2" w:rsidRDefault="001826F2" w:rsidP="00A15A51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  <w:r>
              <w:rPr>
                <w:caps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37AD4709" w14:textId="77777777" w:rsidR="001826F2" w:rsidRPr="004D4A12" w:rsidRDefault="001826F2" w:rsidP="00A15A51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  <w:r>
              <w:rPr>
                <w:caps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0D8AEE9A" w14:textId="77777777" w:rsidR="001826F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25F0449E" w14:textId="77777777" w:rsidR="001826F2" w:rsidRPr="004D4A12" w:rsidRDefault="001826F2" w:rsidP="00A15A51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  <w:r>
              <w:rPr>
                <w:caps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0D851D7F" w14:textId="77777777" w:rsidR="001826F2" w:rsidRDefault="001826F2" w:rsidP="00A15A51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  <w:r>
              <w:rPr>
                <w:caps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46C9382D" w14:textId="77777777" w:rsidR="001826F2" w:rsidRPr="004D4A12" w:rsidRDefault="001826F2" w:rsidP="00A15A51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  <w:r>
              <w:rPr>
                <w:caps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307CE22D" w14:textId="77777777" w:rsidR="001826F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41FDAB4B" w14:textId="77777777" w:rsidR="001826F2" w:rsidRPr="004D4A12" w:rsidRDefault="001826F2" w:rsidP="00A15A51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  <w:r>
              <w:rPr>
                <w:caps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3BA13902" w14:textId="77777777" w:rsidR="001826F2" w:rsidRDefault="001826F2" w:rsidP="00A15A51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  <w:r>
              <w:rPr>
                <w:caps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3314D69F" w14:textId="77777777" w:rsidR="001826F2" w:rsidRPr="004D4A12" w:rsidRDefault="001826F2" w:rsidP="00A15A51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  <w:r>
              <w:rPr>
                <w:caps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417A63E2" w14:textId="77777777" w:rsidR="001826F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</w:p>
        </w:tc>
        <w:tc>
          <w:tcPr>
            <w:tcW w:w="535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0F56B1F1" w14:textId="77777777" w:rsidR="001826F2" w:rsidRPr="004D4A1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0BF5200E" w14:textId="77777777" w:rsidR="001826F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</w:p>
        </w:tc>
      </w:tr>
      <w:tr w:rsidR="001826F2" w:rsidRPr="004D4A12" w14:paraId="6A3AEAF2" w14:textId="77777777" w:rsidTr="009E2596">
        <w:tc>
          <w:tcPr>
            <w:tcW w:w="328" w:type="dxa"/>
            <w:vMerge/>
            <w:tcMar>
              <w:top w:w="34" w:type="dxa"/>
              <w:bottom w:w="34" w:type="dxa"/>
            </w:tcMar>
          </w:tcPr>
          <w:p w14:paraId="5C1A766B" w14:textId="77777777" w:rsidR="001826F2" w:rsidRDefault="001826F2" w:rsidP="002B776B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11" w:type="dxa"/>
            <w:tcMar>
              <w:top w:w="34" w:type="dxa"/>
              <w:bottom w:w="34" w:type="dxa"/>
            </w:tcMar>
          </w:tcPr>
          <w:p w14:paraId="7E3DBF35" w14:textId="77777777" w:rsidR="001826F2" w:rsidRPr="004D4A12" w:rsidRDefault="001826F2" w:rsidP="002B776B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ptical Coherence tomography (OCT)</w:t>
            </w:r>
          </w:p>
        </w:tc>
        <w:tc>
          <w:tcPr>
            <w:tcW w:w="647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21DD5A61" w14:textId="77777777" w:rsidR="001826F2" w:rsidRPr="004D4A1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612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43E0F41C" w14:textId="77777777" w:rsidR="001826F2" w:rsidRPr="004D4A1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2801AAD8" w14:textId="77777777" w:rsidR="001826F2" w:rsidRPr="004D4A1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6303DDAF" w14:textId="77777777" w:rsidR="001826F2" w:rsidRPr="0009559E" w:rsidRDefault="001826F2" w:rsidP="00A15A51">
            <w:pPr>
              <w:spacing w:after="0" w:line="240" w:lineRule="auto"/>
              <w:jc w:val="center"/>
              <w:rPr>
                <w:caps/>
                <w:sz w:val="18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  <w:r>
              <w:rPr>
                <w:caps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265C6BC7" w14:textId="77777777" w:rsidR="001826F2" w:rsidRPr="004D4A1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429F65AB" w14:textId="77777777" w:rsidR="001826F2" w:rsidRPr="004D4A1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780C29AF" w14:textId="77777777" w:rsidR="001826F2" w:rsidRPr="004D4A1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05A8133E" w14:textId="77777777" w:rsidR="001826F2" w:rsidRPr="004D4A1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  <w:r>
              <w:rPr>
                <w:caps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1BF6DDF5" w14:textId="77777777" w:rsidR="001826F2" w:rsidRPr="004D4A1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68ADCED4" w14:textId="77777777" w:rsidR="001826F2" w:rsidRPr="004D4A1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6EE47826" w14:textId="77777777" w:rsidR="001826F2" w:rsidRPr="004D4A1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4DE2418A" w14:textId="77777777" w:rsidR="001826F2" w:rsidRPr="004D4A12" w:rsidRDefault="001826F2" w:rsidP="00A15A51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  <w:r>
              <w:rPr>
                <w:caps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7BF92F29" w14:textId="77777777" w:rsidR="001826F2" w:rsidRPr="004D4A1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2193248B" w14:textId="77777777" w:rsidR="001826F2" w:rsidRPr="004D4A1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</w:p>
        </w:tc>
        <w:tc>
          <w:tcPr>
            <w:tcW w:w="535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24EDAAA9" w14:textId="77777777" w:rsidR="001826F2" w:rsidRPr="004D4A1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4CB8D7C8" w14:textId="77777777" w:rsidR="001826F2" w:rsidRPr="004D4A1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</w:p>
        </w:tc>
      </w:tr>
      <w:tr w:rsidR="001826F2" w:rsidRPr="004D4A12" w14:paraId="393FCC91" w14:textId="77777777" w:rsidTr="009E2596">
        <w:tc>
          <w:tcPr>
            <w:tcW w:w="328" w:type="dxa"/>
            <w:vMerge/>
            <w:tcMar>
              <w:top w:w="34" w:type="dxa"/>
              <w:bottom w:w="34" w:type="dxa"/>
            </w:tcMar>
          </w:tcPr>
          <w:p w14:paraId="71543734" w14:textId="77777777" w:rsidR="001826F2" w:rsidRPr="00396627" w:rsidRDefault="001826F2" w:rsidP="002B776B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11" w:type="dxa"/>
            <w:tcMar>
              <w:top w:w="34" w:type="dxa"/>
              <w:bottom w:w="34" w:type="dxa"/>
            </w:tcMar>
          </w:tcPr>
          <w:p w14:paraId="46D6B84E" w14:textId="77777777" w:rsidR="001826F2" w:rsidRPr="004D4A12" w:rsidRDefault="001826F2" w:rsidP="002B776B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396627">
              <w:rPr>
                <w:sz w:val="16"/>
                <w:szCs w:val="16"/>
                <w:lang w:val="en-US"/>
              </w:rPr>
              <w:t>Evoked potentials (VEP, SEP, MEP)</w:t>
            </w:r>
          </w:p>
        </w:tc>
        <w:tc>
          <w:tcPr>
            <w:tcW w:w="647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36697043" w14:textId="77777777" w:rsidR="001826F2" w:rsidRPr="004D4A1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612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060491B6" w14:textId="77777777" w:rsidR="001826F2" w:rsidRPr="004D4A1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78569EA6" w14:textId="77777777" w:rsidR="001826F2" w:rsidRPr="004D4A1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2E11349A" w14:textId="77777777" w:rsidR="001826F2" w:rsidRPr="004D4A12" w:rsidRDefault="001826F2" w:rsidP="00A15A51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 w:rsidRPr="00396627">
              <w:rPr>
                <w:caps/>
                <w:sz w:val="16"/>
                <w:szCs w:val="16"/>
                <w:lang w:val="en-US"/>
              </w:rPr>
              <w:t>x</w:t>
            </w:r>
            <w:r>
              <w:rPr>
                <w:caps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651BB9CE" w14:textId="77777777" w:rsidR="001826F2" w:rsidRPr="004D4A1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73B40713" w14:textId="77777777" w:rsidR="001826F2" w:rsidRPr="004D4A1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 w:rsidRPr="00396627">
              <w:rPr>
                <w:caps/>
                <w:sz w:val="16"/>
                <w:szCs w:val="16"/>
                <w:lang w:val="en-US"/>
              </w:rPr>
              <w:t>x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5C804BAD" w14:textId="77777777" w:rsidR="001826F2" w:rsidRPr="004D4A1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40E41BB7" w14:textId="77777777" w:rsidR="001826F2" w:rsidRPr="004D4A1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 w:rsidRPr="00396627">
              <w:rPr>
                <w:caps/>
                <w:sz w:val="16"/>
                <w:szCs w:val="16"/>
                <w:lang w:val="en-US"/>
              </w:rPr>
              <w:t>x</w:t>
            </w:r>
            <w:r>
              <w:rPr>
                <w:caps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0A081C97" w14:textId="77777777" w:rsidR="001826F2" w:rsidRPr="004D4A1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743D8FEA" w14:textId="77777777" w:rsidR="001826F2" w:rsidRPr="004D4A1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 w:rsidRPr="00396627">
              <w:rPr>
                <w:caps/>
                <w:sz w:val="16"/>
                <w:szCs w:val="16"/>
                <w:lang w:val="en-US"/>
              </w:rPr>
              <w:t>x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78C6F3A6" w14:textId="77777777" w:rsidR="001826F2" w:rsidRPr="004D4A1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037E1A06" w14:textId="77777777" w:rsidR="001826F2" w:rsidRPr="004D4A12" w:rsidRDefault="001826F2" w:rsidP="00A15A51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 w:rsidRPr="00396627">
              <w:rPr>
                <w:caps/>
                <w:sz w:val="16"/>
                <w:szCs w:val="16"/>
                <w:lang w:val="en-US"/>
              </w:rPr>
              <w:t>x</w:t>
            </w:r>
            <w:r>
              <w:rPr>
                <w:caps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17B90F41" w14:textId="77777777" w:rsidR="001826F2" w:rsidRPr="004D4A1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318AF77F" w14:textId="77777777" w:rsidR="001826F2" w:rsidRPr="004D4A1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 w:rsidRPr="00396627">
              <w:rPr>
                <w:caps/>
                <w:sz w:val="16"/>
                <w:szCs w:val="16"/>
                <w:lang w:val="en-US"/>
              </w:rPr>
              <w:t>x</w:t>
            </w:r>
          </w:p>
        </w:tc>
        <w:tc>
          <w:tcPr>
            <w:tcW w:w="535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3B459688" w14:textId="77777777" w:rsidR="001826F2" w:rsidRPr="004D4A1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77ACBF9C" w14:textId="77777777" w:rsidR="001826F2" w:rsidRPr="004D4A1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</w:p>
        </w:tc>
      </w:tr>
      <w:tr w:rsidR="001826F2" w:rsidRPr="004D4A12" w14:paraId="15BD016C" w14:textId="77777777" w:rsidTr="009E2596">
        <w:tc>
          <w:tcPr>
            <w:tcW w:w="328" w:type="dxa"/>
            <w:vMerge/>
            <w:tcMar>
              <w:top w:w="34" w:type="dxa"/>
              <w:bottom w:w="34" w:type="dxa"/>
            </w:tcMar>
          </w:tcPr>
          <w:p w14:paraId="5F97AB1E" w14:textId="77777777" w:rsidR="001826F2" w:rsidRDefault="001826F2" w:rsidP="002B776B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11" w:type="dxa"/>
            <w:tcMar>
              <w:top w:w="34" w:type="dxa"/>
              <w:bottom w:w="34" w:type="dxa"/>
            </w:tcMar>
          </w:tcPr>
          <w:p w14:paraId="588C92EF" w14:textId="77777777" w:rsidR="001826F2" w:rsidRPr="004D4A12" w:rsidRDefault="001826F2" w:rsidP="002B776B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RI</w:t>
            </w:r>
          </w:p>
        </w:tc>
        <w:tc>
          <w:tcPr>
            <w:tcW w:w="647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23EDD064" w14:textId="77777777" w:rsidR="001826F2" w:rsidRPr="00534D9A" w:rsidRDefault="001826F2" w:rsidP="004575E6">
            <w:pPr>
              <w:spacing w:after="0" w:line="240" w:lineRule="auto"/>
              <w:jc w:val="center"/>
              <w:rPr>
                <w:caps/>
                <w:sz w:val="16"/>
                <w:szCs w:val="16"/>
                <w:vertAlign w:val="superscript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  <w:r>
              <w:rPr>
                <w:caps/>
                <w:sz w:val="16"/>
                <w:szCs w:val="16"/>
                <w:vertAlign w:val="superscript"/>
                <w:lang w:val="en-US"/>
              </w:rPr>
              <w:t>10</w:t>
            </w:r>
          </w:p>
        </w:tc>
        <w:tc>
          <w:tcPr>
            <w:tcW w:w="612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75603F93" w14:textId="77777777" w:rsidR="001826F2" w:rsidRPr="00534D9A" w:rsidRDefault="001826F2" w:rsidP="004575E6">
            <w:pPr>
              <w:spacing w:after="0" w:line="240" w:lineRule="auto"/>
              <w:jc w:val="center"/>
              <w:rPr>
                <w:caps/>
                <w:sz w:val="16"/>
                <w:szCs w:val="16"/>
                <w:vertAlign w:val="superscript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  <w:r>
              <w:rPr>
                <w:caps/>
                <w:sz w:val="16"/>
                <w:szCs w:val="16"/>
                <w:vertAlign w:val="superscript"/>
                <w:lang w:val="en-US"/>
              </w:rPr>
              <w:t>11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0873F3E6" w14:textId="77777777" w:rsidR="001826F2" w:rsidRPr="004D4A1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63607E04" w14:textId="77777777" w:rsidR="001826F2" w:rsidRPr="004D4A12" w:rsidRDefault="001826F2" w:rsidP="00A15A51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  <w:r>
              <w:rPr>
                <w:caps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07CF59E4" w14:textId="77777777" w:rsidR="001826F2" w:rsidRPr="004D4A1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38B82BA9" w14:textId="77777777" w:rsidR="001826F2" w:rsidRPr="004D4A1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0C6FD634" w14:textId="77777777" w:rsidR="001826F2" w:rsidRPr="004D4A1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39793A45" w14:textId="77777777" w:rsidR="001826F2" w:rsidRPr="004D4A1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  <w:r>
              <w:rPr>
                <w:caps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7ABD3770" w14:textId="77777777" w:rsidR="001826F2" w:rsidRPr="004D4A1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4804C3BD" w14:textId="77777777" w:rsidR="001826F2" w:rsidRPr="004D4A1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79D613D5" w14:textId="77777777" w:rsidR="001826F2" w:rsidRPr="004D4A1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24C3BAFB" w14:textId="77777777" w:rsidR="001826F2" w:rsidRPr="004D4A1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  <w:r>
              <w:rPr>
                <w:caps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03E8F88B" w14:textId="77777777" w:rsidR="001826F2" w:rsidRPr="004D4A1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1B93994E" w14:textId="77777777" w:rsidR="001826F2" w:rsidRPr="004D4A1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</w:p>
        </w:tc>
        <w:tc>
          <w:tcPr>
            <w:tcW w:w="535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086D10A5" w14:textId="77777777" w:rsidR="001826F2" w:rsidRPr="004D4A1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5B242C1B" w14:textId="77777777" w:rsidR="001826F2" w:rsidRPr="004D4A1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</w:p>
        </w:tc>
      </w:tr>
      <w:tr w:rsidR="001826F2" w:rsidRPr="00465A94" w14:paraId="1475E60D" w14:textId="77777777" w:rsidTr="009E2596">
        <w:tc>
          <w:tcPr>
            <w:tcW w:w="328" w:type="dxa"/>
            <w:vMerge/>
            <w:tcMar>
              <w:top w:w="34" w:type="dxa"/>
              <w:bottom w:w="34" w:type="dxa"/>
            </w:tcMar>
          </w:tcPr>
          <w:p w14:paraId="0EEC3825" w14:textId="77777777" w:rsidR="001826F2" w:rsidRDefault="001826F2" w:rsidP="00163C15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11" w:type="dxa"/>
            <w:tcMar>
              <w:top w:w="34" w:type="dxa"/>
              <w:bottom w:w="34" w:type="dxa"/>
            </w:tcMar>
          </w:tcPr>
          <w:p w14:paraId="1732A7DB" w14:textId="77777777" w:rsidR="001826F2" w:rsidRPr="00D45BD1" w:rsidRDefault="001826F2" w:rsidP="00163C15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Inclusion and exclusion criteria </w:t>
            </w:r>
          </w:p>
        </w:tc>
        <w:tc>
          <w:tcPr>
            <w:tcW w:w="647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0D5E29D2" w14:textId="77777777" w:rsidR="001826F2" w:rsidRDefault="001826F2" w:rsidP="00163C15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</w:p>
        </w:tc>
        <w:tc>
          <w:tcPr>
            <w:tcW w:w="612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707705AC" w14:textId="77777777" w:rsidR="001826F2" w:rsidRDefault="001826F2" w:rsidP="00163C15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21219404" w14:textId="77777777" w:rsidR="001826F2" w:rsidRPr="00CB231D" w:rsidRDefault="001826F2" w:rsidP="00163C15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20383319" w14:textId="77777777" w:rsidR="001826F2" w:rsidRPr="00465A94" w:rsidRDefault="001826F2" w:rsidP="00163C15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270D1129" w14:textId="77777777" w:rsidR="001826F2" w:rsidRPr="00465A94" w:rsidRDefault="001826F2" w:rsidP="00163C15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3B582BE2" w14:textId="77777777" w:rsidR="001826F2" w:rsidRPr="00534D9A" w:rsidRDefault="001826F2" w:rsidP="00163C15">
            <w:pPr>
              <w:spacing w:after="0" w:line="240" w:lineRule="auto"/>
              <w:jc w:val="center"/>
              <w:rPr>
                <w:caps/>
                <w:sz w:val="16"/>
                <w:szCs w:val="16"/>
                <w:vertAlign w:val="superscript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40985CB6" w14:textId="77777777" w:rsidR="001826F2" w:rsidRPr="00465A94" w:rsidRDefault="001826F2" w:rsidP="00163C15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30298344" w14:textId="77777777" w:rsidR="001826F2" w:rsidRPr="00465A94" w:rsidRDefault="001826F2" w:rsidP="00163C15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439D96AD" w14:textId="77777777" w:rsidR="001826F2" w:rsidRPr="00465A94" w:rsidRDefault="001826F2" w:rsidP="00163C15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0FAA55EC" w14:textId="77777777" w:rsidR="001826F2" w:rsidRPr="00465A94" w:rsidRDefault="001826F2" w:rsidP="00163C15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14AF07DE" w14:textId="77777777" w:rsidR="001826F2" w:rsidRPr="00465A94" w:rsidRDefault="001826F2" w:rsidP="00163C15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19CD8DEB" w14:textId="77777777" w:rsidR="001826F2" w:rsidRPr="00465A94" w:rsidRDefault="001826F2" w:rsidP="00163C15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7DCA21AC" w14:textId="77777777" w:rsidR="001826F2" w:rsidRPr="00465A94" w:rsidRDefault="001826F2" w:rsidP="00163C15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4E7AB141" w14:textId="77777777" w:rsidR="001826F2" w:rsidRPr="00465A94" w:rsidRDefault="001826F2" w:rsidP="00163C15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535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53EEE87F" w14:textId="77777777" w:rsidR="001826F2" w:rsidRPr="00465A94" w:rsidRDefault="001826F2" w:rsidP="00163C15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0F5A40D5" w14:textId="77777777" w:rsidR="001826F2" w:rsidRPr="00465A94" w:rsidRDefault="001826F2" w:rsidP="00163C15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</w:tr>
      <w:tr w:rsidR="001826F2" w:rsidRPr="00465A94" w14:paraId="2584478E" w14:textId="77777777" w:rsidTr="009E2596">
        <w:tc>
          <w:tcPr>
            <w:tcW w:w="328" w:type="dxa"/>
            <w:vMerge/>
            <w:tcMar>
              <w:top w:w="34" w:type="dxa"/>
              <w:bottom w:w="34" w:type="dxa"/>
            </w:tcMar>
          </w:tcPr>
          <w:p w14:paraId="0A073CD2" w14:textId="77777777" w:rsidR="001826F2" w:rsidRDefault="001826F2" w:rsidP="0086306F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11" w:type="dxa"/>
            <w:tcMar>
              <w:top w:w="34" w:type="dxa"/>
              <w:bottom w:w="34" w:type="dxa"/>
            </w:tcMar>
          </w:tcPr>
          <w:p w14:paraId="52B4EB53" w14:textId="77777777" w:rsidR="001826F2" w:rsidRDefault="001826F2" w:rsidP="0086306F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riteria for treatment deferral</w:t>
            </w:r>
          </w:p>
        </w:tc>
        <w:tc>
          <w:tcPr>
            <w:tcW w:w="647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01B4C159" w14:textId="77777777" w:rsidR="001826F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612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0E6A1FEB" w14:textId="77777777" w:rsidR="001826F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185730C6" w14:textId="77777777" w:rsidR="001826F2" w:rsidRPr="00CB231D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63F6E176" w14:textId="77777777" w:rsidR="001826F2" w:rsidRPr="00CB231D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11345B4A" w14:textId="77777777" w:rsidR="001826F2" w:rsidRPr="00CB231D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209EDD2F" w14:textId="77777777" w:rsidR="001826F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09980980" w14:textId="77777777" w:rsidR="001826F2" w:rsidRPr="00CB231D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28B13A89" w14:textId="77777777" w:rsidR="001826F2" w:rsidRPr="00CB231D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321F54BD" w14:textId="77777777" w:rsidR="001826F2" w:rsidRPr="00CB231D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7702AE9F" w14:textId="77777777" w:rsidR="001826F2" w:rsidRPr="00CB231D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3CF21368" w14:textId="77777777" w:rsidR="001826F2" w:rsidRPr="00CB231D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2DDF4A2F" w14:textId="77777777" w:rsidR="001826F2" w:rsidRPr="00CB231D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6A2DB8E6" w14:textId="77777777" w:rsidR="001826F2" w:rsidRPr="00CB231D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771B48DC" w14:textId="77777777" w:rsidR="001826F2" w:rsidRPr="00CB231D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535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6CC7230B" w14:textId="77777777" w:rsidR="001826F2" w:rsidRPr="00CB231D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2E985868" w14:textId="77777777" w:rsidR="001826F2" w:rsidRPr="00CB231D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</w:tr>
      <w:tr w:rsidR="001826F2" w:rsidRPr="00465A94" w14:paraId="50C7B587" w14:textId="77777777" w:rsidTr="009E2596">
        <w:tc>
          <w:tcPr>
            <w:tcW w:w="328" w:type="dxa"/>
            <w:vMerge/>
            <w:tcMar>
              <w:top w:w="34" w:type="dxa"/>
              <w:bottom w:w="34" w:type="dxa"/>
            </w:tcMar>
          </w:tcPr>
          <w:p w14:paraId="5EB9C7C9" w14:textId="77777777" w:rsidR="001826F2" w:rsidRDefault="001826F2" w:rsidP="0086306F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11" w:type="dxa"/>
            <w:tcMar>
              <w:top w:w="34" w:type="dxa"/>
              <w:bottom w:w="34" w:type="dxa"/>
            </w:tcMar>
          </w:tcPr>
          <w:p w14:paraId="18324283" w14:textId="77777777" w:rsidR="001826F2" w:rsidRPr="00D45BD1" w:rsidRDefault="001826F2" w:rsidP="0086306F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dministration of trial medication (premedication: methylprednisolone)</w:t>
            </w:r>
          </w:p>
        </w:tc>
        <w:tc>
          <w:tcPr>
            <w:tcW w:w="647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5B2E62EC" w14:textId="77777777" w:rsidR="001826F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612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1D95CE94" w14:textId="77777777" w:rsidR="001826F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1722CB40" w14:textId="77777777" w:rsidR="001826F2" w:rsidRPr="00CB231D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2CDC14AB" w14:textId="77777777" w:rsidR="001826F2" w:rsidRPr="00CB231D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1211A35D" w14:textId="77777777" w:rsidR="001826F2" w:rsidRPr="00CB231D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49B4E5F3" w14:textId="77777777" w:rsidR="001826F2" w:rsidRPr="00CB231D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3BE679D6" w14:textId="77777777" w:rsidR="001826F2" w:rsidRPr="00CB231D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13DCE96D" w14:textId="77777777" w:rsidR="001826F2" w:rsidRPr="00CB231D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1CF3B68B" w14:textId="77777777" w:rsidR="001826F2" w:rsidRPr="00CB231D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4CAEB1F6" w14:textId="77777777" w:rsidR="001826F2" w:rsidRPr="00CB231D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64EDFE6F" w14:textId="77777777" w:rsidR="001826F2" w:rsidRPr="00CB231D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1946E0E3" w14:textId="77777777" w:rsidR="001826F2" w:rsidRPr="00CB231D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4F2E21E8" w14:textId="77777777" w:rsidR="001826F2" w:rsidRPr="00CB231D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37D79906" w14:textId="77777777" w:rsidR="001826F2" w:rsidRPr="00CB231D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535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6516498E" w14:textId="77777777" w:rsidR="001826F2" w:rsidRPr="00CB231D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2310A647" w14:textId="77777777" w:rsidR="001826F2" w:rsidRPr="00CB231D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</w:tr>
      <w:tr w:rsidR="001826F2" w:rsidRPr="00D45BD1" w14:paraId="4794F4F7" w14:textId="77777777" w:rsidTr="009E2596">
        <w:tc>
          <w:tcPr>
            <w:tcW w:w="328" w:type="dxa"/>
            <w:vMerge/>
            <w:tcMar>
              <w:top w:w="34" w:type="dxa"/>
              <w:bottom w:w="34" w:type="dxa"/>
            </w:tcMar>
          </w:tcPr>
          <w:p w14:paraId="188BDDAD" w14:textId="77777777" w:rsidR="001826F2" w:rsidRDefault="001826F2" w:rsidP="00A2288A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11" w:type="dxa"/>
            <w:tcMar>
              <w:top w:w="34" w:type="dxa"/>
              <w:bottom w:w="34" w:type="dxa"/>
            </w:tcMar>
          </w:tcPr>
          <w:p w14:paraId="48C40353" w14:textId="77777777" w:rsidR="001826F2" w:rsidRDefault="001826F2" w:rsidP="00A2288A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tart of anti-infective prophylaxis</w:t>
            </w:r>
          </w:p>
        </w:tc>
        <w:tc>
          <w:tcPr>
            <w:tcW w:w="647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22C059F3" w14:textId="77777777" w:rsidR="001826F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612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48478E1A" w14:textId="77777777" w:rsidR="001826F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7C235894" w14:textId="77777777" w:rsidR="001826F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730A1D80" w14:textId="77777777" w:rsidR="001826F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661A9B87" w14:textId="77777777" w:rsidR="001826F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25CD76C4" w14:textId="77777777" w:rsidR="001826F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5652062F" w14:textId="77777777" w:rsidR="001826F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23C40FC5" w14:textId="77777777" w:rsidR="001826F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339DB21D" w14:textId="77777777" w:rsidR="001826F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43C6C931" w14:textId="77777777" w:rsidR="001826F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3C2141A8" w14:textId="77777777" w:rsidR="001826F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62E0903D" w14:textId="77777777" w:rsidR="001826F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5C0A5591" w14:textId="77777777" w:rsidR="001826F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13817A9D" w14:textId="77777777" w:rsidR="001826F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535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694991D4" w14:textId="77777777" w:rsidR="001826F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466C6614" w14:textId="77777777" w:rsidR="001826F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</w:tr>
      <w:tr w:rsidR="001826F2" w:rsidRPr="00D45BD1" w14:paraId="33F434A1" w14:textId="77777777" w:rsidTr="009E2596">
        <w:tc>
          <w:tcPr>
            <w:tcW w:w="328" w:type="dxa"/>
            <w:vMerge/>
            <w:tcMar>
              <w:top w:w="34" w:type="dxa"/>
              <w:bottom w:w="34" w:type="dxa"/>
            </w:tcMar>
          </w:tcPr>
          <w:p w14:paraId="3886908E" w14:textId="77777777" w:rsidR="001826F2" w:rsidRDefault="001826F2" w:rsidP="00A2288A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11" w:type="dxa"/>
            <w:tcMar>
              <w:top w:w="34" w:type="dxa"/>
              <w:bottom w:w="34" w:type="dxa"/>
            </w:tcMar>
          </w:tcPr>
          <w:p w14:paraId="1D6475D9" w14:textId="77777777" w:rsidR="001826F2" w:rsidRDefault="001826F2" w:rsidP="00A2288A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cent symptoms prior to relapse</w:t>
            </w:r>
          </w:p>
        </w:tc>
        <w:tc>
          <w:tcPr>
            <w:tcW w:w="647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3209CCA4" w14:textId="77777777" w:rsidR="001826F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612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3CFC7C01" w14:textId="77777777" w:rsidR="001826F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3D2E16B1" w14:textId="77777777" w:rsidR="001826F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2C296675" w14:textId="77777777" w:rsidR="001826F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4B4C6E65" w14:textId="77777777" w:rsidR="001826F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4E33F501" w14:textId="77777777" w:rsidR="001826F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3A4AF8D0" w14:textId="77777777" w:rsidR="001826F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6938080B" w14:textId="77777777" w:rsidR="001826F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25998EF3" w14:textId="77777777" w:rsidR="001826F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0F0DCAE9" w14:textId="77777777" w:rsidR="001826F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1F2DFCD3" w14:textId="77777777" w:rsidR="001826F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4248FCA0" w14:textId="77777777" w:rsidR="001826F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05105507" w14:textId="77777777" w:rsidR="001826F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5E9AAB48" w14:textId="77777777" w:rsidR="001826F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535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6EA9DCC5" w14:textId="77777777" w:rsidR="001826F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</w:p>
        </w:tc>
        <w:tc>
          <w:tcPr>
            <w:tcW w:w="638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058755D3" w14:textId="77777777" w:rsidR="001826F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</w:tr>
      <w:tr w:rsidR="001826F2" w:rsidRPr="00D45BD1" w14:paraId="23BBCE65" w14:textId="77777777" w:rsidTr="009E2596">
        <w:tc>
          <w:tcPr>
            <w:tcW w:w="328" w:type="dxa"/>
            <w:vMerge/>
            <w:tcMar>
              <w:top w:w="34" w:type="dxa"/>
              <w:bottom w:w="34" w:type="dxa"/>
            </w:tcMar>
          </w:tcPr>
          <w:p w14:paraId="3A93C813" w14:textId="77777777" w:rsidR="001826F2" w:rsidRDefault="001826F2" w:rsidP="00A2288A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11" w:type="dxa"/>
            <w:tcMar>
              <w:top w:w="34" w:type="dxa"/>
              <w:bottom w:w="34" w:type="dxa"/>
            </w:tcMar>
          </w:tcPr>
          <w:p w14:paraId="526F5499" w14:textId="77777777" w:rsidR="001826F2" w:rsidRPr="00C8644A" w:rsidRDefault="001826F2" w:rsidP="004575E6">
            <w:pPr>
              <w:spacing w:after="0" w:line="240" w:lineRule="auto"/>
              <w:rPr>
                <w:sz w:val="16"/>
                <w:szCs w:val="16"/>
                <w:vertAlign w:val="superscript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upportive laboratory testing in case of suspected relapse</w:t>
            </w:r>
            <w:r>
              <w:rPr>
                <w:sz w:val="16"/>
                <w:szCs w:val="16"/>
                <w:vertAlign w:val="superscript"/>
                <w:lang w:val="en-US"/>
              </w:rPr>
              <w:t>12</w:t>
            </w:r>
          </w:p>
        </w:tc>
        <w:tc>
          <w:tcPr>
            <w:tcW w:w="647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140D474E" w14:textId="77777777" w:rsidR="001826F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612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5C752705" w14:textId="77777777" w:rsidR="001826F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1566C0B0" w14:textId="77777777" w:rsidR="001826F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21FAD98F" w14:textId="77777777" w:rsidR="001826F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2F791094" w14:textId="77777777" w:rsidR="001826F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527DB822" w14:textId="77777777" w:rsidR="001826F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3C0DDD4C" w14:textId="77777777" w:rsidR="001826F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7AEF8A7E" w14:textId="77777777" w:rsidR="001826F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52A0F477" w14:textId="77777777" w:rsidR="001826F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03CF5A44" w14:textId="77777777" w:rsidR="001826F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44C69ECC" w14:textId="77777777" w:rsidR="001826F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12C6C583" w14:textId="77777777" w:rsidR="001826F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6E93FE6A" w14:textId="77777777" w:rsidR="001826F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3E9421D1" w14:textId="77777777" w:rsidR="001826F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535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53E22BC3" w14:textId="77777777" w:rsidR="001826F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</w:p>
        </w:tc>
        <w:tc>
          <w:tcPr>
            <w:tcW w:w="638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26B5B3B4" w14:textId="77777777" w:rsidR="001826F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</w:tr>
      <w:tr w:rsidR="001826F2" w:rsidRPr="00D45BD1" w14:paraId="2969C468" w14:textId="77777777" w:rsidTr="009E2596">
        <w:tc>
          <w:tcPr>
            <w:tcW w:w="328" w:type="dxa"/>
            <w:vMerge/>
            <w:tcMar>
              <w:top w:w="34" w:type="dxa"/>
              <w:bottom w:w="34" w:type="dxa"/>
            </w:tcMar>
          </w:tcPr>
          <w:p w14:paraId="76E9AF89" w14:textId="77777777" w:rsidR="001826F2" w:rsidRDefault="001826F2" w:rsidP="00A2288A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11" w:type="dxa"/>
            <w:tcMar>
              <w:top w:w="34" w:type="dxa"/>
              <w:bottom w:w="34" w:type="dxa"/>
            </w:tcMar>
          </w:tcPr>
          <w:p w14:paraId="7E001978" w14:textId="77777777" w:rsidR="001826F2" w:rsidRDefault="001826F2" w:rsidP="00A2288A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termination whether patient had  relapse</w:t>
            </w:r>
          </w:p>
        </w:tc>
        <w:tc>
          <w:tcPr>
            <w:tcW w:w="647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64DE16CA" w14:textId="77777777" w:rsidR="001826F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612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371D2983" w14:textId="77777777" w:rsidR="001826F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74CE502B" w14:textId="77777777" w:rsidR="001826F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29E669B3" w14:textId="77777777" w:rsidR="001826F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0771B70C" w14:textId="77777777" w:rsidR="001826F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3087F19F" w14:textId="77777777" w:rsidR="001826F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6A4D2552" w14:textId="77777777" w:rsidR="001826F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2C9D9C59" w14:textId="77777777" w:rsidR="001826F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3583C8D7" w14:textId="77777777" w:rsidR="001826F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1BBCB706" w14:textId="77777777" w:rsidR="001826F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31C62FA1" w14:textId="77777777" w:rsidR="001826F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1B1E1426" w14:textId="77777777" w:rsidR="001826F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6BF7B56B" w14:textId="77777777" w:rsidR="001826F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18F7ABE1" w14:textId="77777777" w:rsidR="001826F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535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7089A0B1" w14:textId="77777777" w:rsidR="001826F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</w:p>
        </w:tc>
        <w:tc>
          <w:tcPr>
            <w:tcW w:w="638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6AE68ADA" w14:textId="77777777" w:rsidR="001826F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</w:tr>
      <w:tr w:rsidR="001826F2" w:rsidRPr="00A56F18" w14:paraId="63612458" w14:textId="77777777" w:rsidTr="009E2596">
        <w:tc>
          <w:tcPr>
            <w:tcW w:w="328" w:type="dxa"/>
            <w:vMerge w:val="restart"/>
            <w:tcMar>
              <w:top w:w="34" w:type="dxa"/>
              <w:bottom w:w="34" w:type="dxa"/>
            </w:tcMar>
          </w:tcPr>
          <w:p w14:paraId="59A0A352" w14:textId="77777777" w:rsidR="001826F2" w:rsidRDefault="001826F2" w:rsidP="00D9257D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11" w:type="dxa"/>
            <w:tcMar>
              <w:top w:w="34" w:type="dxa"/>
              <w:bottom w:w="34" w:type="dxa"/>
            </w:tcMar>
          </w:tcPr>
          <w:p w14:paraId="02A65CF4" w14:textId="77777777" w:rsidR="001826F2" w:rsidRPr="00A56F18" w:rsidRDefault="001826F2" w:rsidP="00D9257D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iary delivery and/or collection</w:t>
            </w:r>
          </w:p>
        </w:tc>
        <w:tc>
          <w:tcPr>
            <w:tcW w:w="647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4348C027" w14:textId="77777777" w:rsidR="001826F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</w:p>
        </w:tc>
        <w:tc>
          <w:tcPr>
            <w:tcW w:w="612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590064E5" w14:textId="77777777" w:rsidR="001826F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7F2B9608" w14:textId="77777777" w:rsidR="001826F2" w:rsidRPr="00A56F18" w:rsidRDefault="001826F2" w:rsidP="00A15A51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  <w:r>
              <w:rPr>
                <w:caps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46279FE0" w14:textId="77777777" w:rsidR="001826F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792D2EA9" w14:textId="77777777" w:rsidR="001826F2" w:rsidRPr="00A56F18" w:rsidRDefault="001826F2" w:rsidP="00A15A51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  <w:r>
              <w:rPr>
                <w:caps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556404E0" w14:textId="77777777" w:rsidR="001826F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791BEC66" w14:textId="77777777" w:rsidR="001826F2" w:rsidRPr="00A56F18" w:rsidRDefault="001826F2" w:rsidP="00A15A51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  <w:r>
              <w:rPr>
                <w:caps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3F48FBE4" w14:textId="77777777" w:rsidR="001826F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6DF436F6" w14:textId="77777777" w:rsidR="001826F2" w:rsidRPr="00A56F18" w:rsidRDefault="001826F2" w:rsidP="00A15A51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  <w:r>
              <w:rPr>
                <w:caps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4CED731A" w14:textId="77777777" w:rsidR="001826F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4C659079" w14:textId="77777777" w:rsidR="001826F2" w:rsidRPr="00A56F18" w:rsidRDefault="001826F2" w:rsidP="00A15A51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  <w:r>
              <w:rPr>
                <w:caps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6F645E9A" w14:textId="77777777" w:rsidR="001826F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788E2251" w14:textId="77777777" w:rsidR="001826F2" w:rsidRPr="00A56F18" w:rsidRDefault="001826F2" w:rsidP="00A15A51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  <w:r>
              <w:rPr>
                <w:caps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7FC77EAC" w14:textId="77777777" w:rsidR="001826F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</w:p>
        </w:tc>
        <w:tc>
          <w:tcPr>
            <w:tcW w:w="535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2353996D" w14:textId="77777777" w:rsidR="001826F2" w:rsidRPr="00A56F18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</w:p>
        </w:tc>
        <w:tc>
          <w:tcPr>
            <w:tcW w:w="638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5931B7B3" w14:textId="77777777" w:rsidR="001826F2" w:rsidRPr="00A56F18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</w:p>
        </w:tc>
      </w:tr>
      <w:tr w:rsidR="001826F2" w:rsidRPr="00A56F18" w14:paraId="2D43D6D0" w14:textId="77777777" w:rsidTr="009E2596">
        <w:tc>
          <w:tcPr>
            <w:tcW w:w="328" w:type="dxa"/>
            <w:vMerge/>
            <w:tcMar>
              <w:top w:w="34" w:type="dxa"/>
              <w:bottom w:w="34" w:type="dxa"/>
            </w:tcMar>
          </w:tcPr>
          <w:p w14:paraId="20BC2767" w14:textId="77777777" w:rsidR="001826F2" w:rsidRDefault="001826F2" w:rsidP="00D9257D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11" w:type="dxa"/>
            <w:tcMar>
              <w:top w:w="34" w:type="dxa"/>
              <w:bottom w:w="34" w:type="dxa"/>
            </w:tcMar>
          </w:tcPr>
          <w:p w14:paraId="6D404F51" w14:textId="77777777" w:rsidR="001826F2" w:rsidRDefault="001826F2" w:rsidP="00D9257D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atient alert card delivery/renewal</w:t>
            </w:r>
          </w:p>
        </w:tc>
        <w:tc>
          <w:tcPr>
            <w:tcW w:w="647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572FB968" w14:textId="77777777" w:rsidR="001826F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612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5CE8A2AC" w14:textId="77777777" w:rsidR="001826F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63B57CCB" w14:textId="77777777" w:rsidR="001826F2" w:rsidRDefault="001826F2" w:rsidP="00A15A51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44816F8E" w14:textId="77777777" w:rsidR="001826F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34A1856F" w14:textId="77777777" w:rsidR="001826F2" w:rsidRDefault="001826F2" w:rsidP="00A15A51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3388CDEA" w14:textId="77777777" w:rsidR="001826F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225054A3" w14:textId="77777777" w:rsidR="001826F2" w:rsidRDefault="001826F2" w:rsidP="00A15A51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7ECBC7C1" w14:textId="77777777" w:rsidR="001826F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6ABB2F72" w14:textId="77777777" w:rsidR="001826F2" w:rsidRDefault="001826F2" w:rsidP="00A15A51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2A181DD4" w14:textId="77777777" w:rsidR="001826F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7A3D19B1" w14:textId="77777777" w:rsidR="001826F2" w:rsidRDefault="001826F2" w:rsidP="00A15A51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150F86AD" w14:textId="77777777" w:rsidR="001826F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0FAE5991" w14:textId="77777777" w:rsidR="001826F2" w:rsidRDefault="001826F2" w:rsidP="00A15A51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2EAEC46D" w14:textId="77777777" w:rsidR="001826F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</w:p>
        </w:tc>
        <w:tc>
          <w:tcPr>
            <w:tcW w:w="535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01B25EA5" w14:textId="77777777" w:rsidR="001826F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tcMar>
              <w:top w:w="34" w:type="dxa"/>
              <w:left w:w="28" w:type="dxa"/>
              <w:bottom w:w="34" w:type="dxa"/>
              <w:right w:w="57" w:type="dxa"/>
            </w:tcMar>
            <w:vAlign w:val="center"/>
          </w:tcPr>
          <w:p w14:paraId="32E599A3" w14:textId="77777777" w:rsidR="001826F2" w:rsidRDefault="001826F2" w:rsidP="002B776B">
            <w:pPr>
              <w:spacing w:after="0" w:line="240" w:lineRule="auto"/>
              <w:jc w:val="center"/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>x</w:t>
            </w:r>
          </w:p>
        </w:tc>
      </w:tr>
    </w:tbl>
    <w:p w14:paraId="1E94B6D1" w14:textId="77777777" w:rsidR="005A1549" w:rsidRPr="005A1549" w:rsidRDefault="005A1549" w:rsidP="005A1549">
      <w:pPr>
        <w:spacing w:after="0" w:line="240" w:lineRule="auto"/>
        <w:contextualSpacing/>
        <w:rPr>
          <w:sz w:val="6"/>
          <w:szCs w:val="6"/>
        </w:rPr>
      </w:pPr>
    </w:p>
    <w:p w14:paraId="4A362DD1" w14:textId="77777777" w:rsidR="00B40751" w:rsidRPr="00657DE8" w:rsidRDefault="00B40751" w:rsidP="00F3421E">
      <w:pPr>
        <w:tabs>
          <w:tab w:val="left" w:pos="284"/>
        </w:tabs>
        <w:spacing w:after="0" w:line="240" w:lineRule="auto"/>
        <w:ind w:left="284" w:hanging="284"/>
        <w:rPr>
          <w:sz w:val="14"/>
          <w:szCs w:val="14"/>
          <w:vertAlign w:val="superscript"/>
          <w:lang w:val="en-US"/>
        </w:rPr>
        <w:sectPr w:rsidR="00B40751" w:rsidRPr="00657DE8" w:rsidSect="00090D46">
          <w:footerReference w:type="default" r:id="rId8"/>
          <w:pgSz w:w="11906" w:h="16838"/>
          <w:pgMar w:top="567" w:right="720" w:bottom="567" w:left="720" w:header="709" w:footer="510" w:gutter="0"/>
          <w:cols w:space="708"/>
          <w:docGrid w:linePitch="360"/>
        </w:sectPr>
      </w:pPr>
    </w:p>
    <w:p w14:paraId="1B88861E" w14:textId="77777777" w:rsidR="006D353B" w:rsidRPr="00657DE8" w:rsidRDefault="005F6AEB" w:rsidP="00F3421E">
      <w:pPr>
        <w:tabs>
          <w:tab w:val="left" w:pos="284"/>
        </w:tabs>
        <w:spacing w:after="0" w:line="240" w:lineRule="auto"/>
        <w:ind w:left="284" w:hanging="284"/>
        <w:rPr>
          <w:sz w:val="14"/>
          <w:szCs w:val="14"/>
          <w:lang w:val="en-US"/>
        </w:rPr>
      </w:pPr>
      <w:r w:rsidRPr="00657DE8">
        <w:rPr>
          <w:sz w:val="14"/>
          <w:szCs w:val="14"/>
          <w:vertAlign w:val="superscript"/>
          <w:lang w:val="en-US"/>
        </w:rPr>
        <w:lastRenderedPageBreak/>
        <w:t>1</w:t>
      </w:r>
      <w:r w:rsidRPr="00657DE8">
        <w:rPr>
          <w:sz w:val="14"/>
          <w:szCs w:val="14"/>
          <w:lang w:val="en-US"/>
        </w:rPr>
        <w:tab/>
      </w:r>
      <w:r w:rsidR="00DE08D5" w:rsidRPr="00657DE8">
        <w:rPr>
          <w:sz w:val="14"/>
          <w:szCs w:val="14"/>
          <w:lang w:val="en-US"/>
        </w:rPr>
        <w:t>N</w:t>
      </w:r>
      <w:r w:rsidRPr="00657DE8">
        <w:rPr>
          <w:sz w:val="14"/>
          <w:szCs w:val="14"/>
          <w:lang w:val="en-US"/>
        </w:rPr>
        <w:t>ot mandatory</w:t>
      </w:r>
    </w:p>
    <w:p w14:paraId="5F8DE28C" w14:textId="77777777" w:rsidR="00BE2CCD" w:rsidRPr="00657DE8" w:rsidRDefault="005F6AEB" w:rsidP="00F3421E">
      <w:pPr>
        <w:tabs>
          <w:tab w:val="left" w:pos="284"/>
        </w:tabs>
        <w:spacing w:after="0" w:line="240" w:lineRule="auto"/>
        <w:ind w:left="284" w:hanging="284"/>
        <w:rPr>
          <w:sz w:val="14"/>
          <w:szCs w:val="14"/>
          <w:lang w:val="en-US"/>
        </w:rPr>
      </w:pPr>
      <w:r w:rsidRPr="00657DE8">
        <w:rPr>
          <w:sz w:val="14"/>
          <w:szCs w:val="14"/>
          <w:vertAlign w:val="superscript"/>
          <w:lang w:val="en-US"/>
        </w:rPr>
        <w:t>2</w:t>
      </w:r>
      <w:r w:rsidR="00BE2CCD" w:rsidRPr="00657DE8">
        <w:rPr>
          <w:sz w:val="14"/>
          <w:szCs w:val="14"/>
          <w:lang w:val="en-US"/>
        </w:rPr>
        <w:tab/>
        <w:t xml:space="preserve">Clinical chemistry: sodium, potassium, ALT, AST, </w:t>
      </w:r>
      <w:r w:rsidR="00D868E2" w:rsidRPr="00657DE8">
        <w:rPr>
          <w:sz w:val="14"/>
          <w:szCs w:val="14"/>
          <w:lang w:val="en-US"/>
        </w:rPr>
        <w:t>glucose</w:t>
      </w:r>
    </w:p>
    <w:p w14:paraId="6138F0CB" w14:textId="77777777" w:rsidR="00BE2CCD" w:rsidRPr="00657DE8" w:rsidRDefault="00D33A1E" w:rsidP="00F3421E">
      <w:pPr>
        <w:pStyle w:val="Verzeichnis2"/>
        <w:tabs>
          <w:tab w:val="left" w:pos="284"/>
          <w:tab w:val="right" w:pos="9070"/>
        </w:tabs>
        <w:ind w:left="284" w:hanging="284"/>
        <w:rPr>
          <w:sz w:val="14"/>
          <w:szCs w:val="14"/>
          <w:lang w:val="en-GB"/>
        </w:rPr>
      </w:pPr>
      <w:r w:rsidRPr="00657DE8">
        <w:rPr>
          <w:sz w:val="14"/>
          <w:szCs w:val="14"/>
          <w:vertAlign w:val="superscript"/>
          <w:lang w:val="en-US"/>
        </w:rPr>
        <w:t>3</w:t>
      </w:r>
      <w:r w:rsidR="00BE2CCD" w:rsidRPr="00657DE8">
        <w:rPr>
          <w:sz w:val="14"/>
          <w:szCs w:val="14"/>
          <w:lang w:val="en-US"/>
        </w:rPr>
        <w:tab/>
        <w:t xml:space="preserve">Hematology CBC with platelet count; differential WBC, </w:t>
      </w:r>
      <w:proofErr w:type="spellStart"/>
      <w:r w:rsidR="00BE2CCD" w:rsidRPr="00657DE8">
        <w:rPr>
          <w:sz w:val="14"/>
          <w:szCs w:val="14"/>
          <w:lang w:val="en-US"/>
        </w:rPr>
        <w:t>Hgb</w:t>
      </w:r>
      <w:proofErr w:type="spellEnd"/>
      <w:r w:rsidR="00BE2CCD" w:rsidRPr="00657DE8">
        <w:rPr>
          <w:sz w:val="14"/>
          <w:szCs w:val="14"/>
          <w:lang w:val="en-US"/>
        </w:rPr>
        <w:t xml:space="preserve">, </w:t>
      </w:r>
      <w:proofErr w:type="spellStart"/>
      <w:r w:rsidR="00BE2CCD" w:rsidRPr="00657DE8">
        <w:rPr>
          <w:sz w:val="14"/>
          <w:szCs w:val="14"/>
          <w:lang w:val="en-US"/>
        </w:rPr>
        <w:t>Hct</w:t>
      </w:r>
      <w:proofErr w:type="spellEnd"/>
      <w:r w:rsidR="00BE2CCD" w:rsidRPr="00657DE8">
        <w:rPr>
          <w:sz w:val="14"/>
          <w:szCs w:val="14"/>
          <w:lang w:val="en-US"/>
        </w:rPr>
        <w:t xml:space="preserve">, </w:t>
      </w:r>
    </w:p>
    <w:p w14:paraId="607A9714" w14:textId="77777777" w:rsidR="00BE2CCD" w:rsidRPr="00657DE8" w:rsidRDefault="00D33A1E" w:rsidP="00F3421E">
      <w:pPr>
        <w:tabs>
          <w:tab w:val="left" w:pos="284"/>
        </w:tabs>
        <w:spacing w:after="0" w:line="240" w:lineRule="auto"/>
        <w:ind w:left="284" w:hanging="284"/>
        <w:rPr>
          <w:sz w:val="14"/>
          <w:szCs w:val="14"/>
          <w:lang w:val="en-US"/>
        </w:rPr>
      </w:pPr>
      <w:r w:rsidRPr="00657DE8">
        <w:rPr>
          <w:sz w:val="14"/>
          <w:szCs w:val="14"/>
          <w:vertAlign w:val="superscript"/>
          <w:lang w:val="en-US"/>
        </w:rPr>
        <w:t>4</w:t>
      </w:r>
      <w:r w:rsidR="00BE2CCD" w:rsidRPr="00657DE8">
        <w:rPr>
          <w:sz w:val="14"/>
          <w:szCs w:val="14"/>
          <w:lang w:val="en-US"/>
        </w:rPr>
        <w:tab/>
        <w:t xml:space="preserve">Urinalysis: </w:t>
      </w:r>
      <w:proofErr w:type="spellStart"/>
      <w:r w:rsidR="00BE2CCD" w:rsidRPr="00657DE8">
        <w:rPr>
          <w:sz w:val="14"/>
          <w:szCs w:val="14"/>
          <w:lang w:val="en-US"/>
        </w:rPr>
        <w:t>colour</w:t>
      </w:r>
      <w:proofErr w:type="spellEnd"/>
      <w:r w:rsidR="00BE2CCD" w:rsidRPr="00657DE8">
        <w:rPr>
          <w:sz w:val="14"/>
          <w:szCs w:val="14"/>
          <w:lang w:val="en-US"/>
        </w:rPr>
        <w:t xml:space="preserve">, appearance, specific gravity, pH, protein, glucose, </w:t>
      </w:r>
      <w:r w:rsidR="008930B9" w:rsidRPr="00657DE8">
        <w:rPr>
          <w:sz w:val="14"/>
          <w:szCs w:val="14"/>
          <w:lang w:val="en-US"/>
        </w:rPr>
        <w:t>ketones, bilirubin, hemoglobin</w:t>
      </w:r>
    </w:p>
    <w:p w14:paraId="5A02B35B" w14:textId="77777777" w:rsidR="00BE2CCD" w:rsidRPr="00657DE8" w:rsidRDefault="00D33A1E" w:rsidP="00F3421E">
      <w:pPr>
        <w:tabs>
          <w:tab w:val="left" w:pos="284"/>
        </w:tabs>
        <w:spacing w:after="0" w:line="240" w:lineRule="auto"/>
        <w:ind w:left="284" w:hanging="284"/>
        <w:rPr>
          <w:sz w:val="14"/>
          <w:szCs w:val="14"/>
          <w:lang w:val="en-US"/>
        </w:rPr>
      </w:pPr>
      <w:r w:rsidRPr="00657DE8">
        <w:rPr>
          <w:sz w:val="14"/>
          <w:szCs w:val="14"/>
          <w:vertAlign w:val="superscript"/>
          <w:lang w:val="en-US"/>
        </w:rPr>
        <w:t>5</w:t>
      </w:r>
      <w:r w:rsidR="00BE2CCD" w:rsidRPr="00657DE8">
        <w:rPr>
          <w:sz w:val="14"/>
          <w:szCs w:val="14"/>
          <w:lang w:val="en-US"/>
        </w:rPr>
        <w:tab/>
        <w:t>Thyroid function: TSH, free T3, free T4, anti-TSHR,</w:t>
      </w:r>
      <w:r w:rsidR="0035515C" w:rsidRPr="00657DE8">
        <w:rPr>
          <w:sz w:val="14"/>
          <w:szCs w:val="14"/>
          <w:lang w:val="en-US"/>
        </w:rPr>
        <w:t xml:space="preserve"> </w:t>
      </w:r>
      <w:r w:rsidR="00BE2CCD" w:rsidRPr="00657DE8">
        <w:rPr>
          <w:sz w:val="14"/>
          <w:szCs w:val="14"/>
          <w:lang w:val="en-US"/>
        </w:rPr>
        <w:t>anti-TPO antibodies</w:t>
      </w:r>
    </w:p>
    <w:p w14:paraId="34A782C6" w14:textId="77777777" w:rsidR="00924C58" w:rsidRPr="00657DE8" w:rsidRDefault="00924C58" w:rsidP="00F3421E">
      <w:pPr>
        <w:tabs>
          <w:tab w:val="left" w:pos="284"/>
        </w:tabs>
        <w:spacing w:after="0" w:line="240" w:lineRule="auto"/>
        <w:ind w:left="284" w:hanging="284"/>
        <w:rPr>
          <w:sz w:val="14"/>
          <w:szCs w:val="14"/>
          <w:lang w:val="en-US"/>
        </w:rPr>
      </w:pPr>
      <w:r w:rsidRPr="00657DE8">
        <w:rPr>
          <w:sz w:val="14"/>
          <w:szCs w:val="14"/>
          <w:vertAlign w:val="superscript"/>
          <w:lang w:val="en-US"/>
        </w:rPr>
        <w:t>6</w:t>
      </w:r>
      <w:r w:rsidRPr="00657DE8">
        <w:rPr>
          <w:sz w:val="14"/>
          <w:szCs w:val="14"/>
          <w:vertAlign w:val="superscript"/>
          <w:lang w:val="en-US"/>
        </w:rPr>
        <w:tab/>
      </w:r>
      <w:r w:rsidRPr="00657DE8">
        <w:rPr>
          <w:sz w:val="14"/>
          <w:szCs w:val="14"/>
          <w:lang w:val="en-US"/>
        </w:rPr>
        <w:t xml:space="preserve">ANA, </w:t>
      </w:r>
      <w:proofErr w:type="spellStart"/>
      <w:r w:rsidRPr="00657DE8">
        <w:rPr>
          <w:sz w:val="14"/>
          <w:szCs w:val="14"/>
          <w:lang w:val="en-US"/>
        </w:rPr>
        <w:t>cANCA</w:t>
      </w:r>
      <w:proofErr w:type="spellEnd"/>
      <w:r w:rsidRPr="00657DE8">
        <w:rPr>
          <w:sz w:val="14"/>
          <w:szCs w:val="14"/>
          <w:lang w:val="en-US"/>
        </w:rPr>
        <w:t xml:space="preserve">, </w:t>
      </w:r>
      <w:proofErr w:type="spellStart"/>
      <w:r w:rsidRPr="00657DE8">
        <w:rPr>
          <w:sz w:val="14"/>
          <w:szCs w:val="14"/>
          <w:lang w:val="en-US"/>
        </w:rPr>
        <w:t>pANCA</w:t>
      </w:r>
      <w:proofErr w:type="spellEnd"/>
      <w:r w:rsidRPr="00657DE8">
        <w:rPr>
          <w:sz w:val="14"/>
          <w:szCs w:val="14"/>
          <w:lang w:val="en-US"/>
        </w:rPr>
        <w:t>, anti-dsDNA, anti-TSHR, anti-TPO, RF, anti-CCP, anti-GBM, anti-platelet antibodies</w:t>
      </w:r>
    </w:p>
    <w:p w14:paraId="1950C22B" w14:textId="77777777" w:rsidR="00D868E2" w:rsidRDefault="00D868E2" w:rsidP="00F3421E">
      <w:pPr>
        <w:tabs>
          <w:tab w:val="left" w:pos="284"/>
        </w:tabs>
        <w:spacing w:after="0" w:line="240" w:lineRule="auto"/>
        <w:ind w:left="284" w:hanging="284"/>
        <w:rPr>
          <w:sz w:val="14"/>
          <w:szCs w:val="14"/>
          <w:lang w:val="en-US"/>
        </w:rPr>
      </w:pPr>
      <w:r w:rsidRPr="00657DE8">
        <w:rPr>
          <w:sz w:val="14"/>
          <w:szCs w:val="14"/>
          <w:vertAlign w:val="superscript"/>
          <w:lang w:val="en-US"/>
        </w:rPr>
        <w:t>7</w:t>
      </w:r>
      <w:r w:rsidRPr="00657DE8">
        <w:rPr>
          <w:sz w:val="14"/>
          <w:szCs w:val="14"/>
          <w:lang w:val="en-US"/>
        </w:rPr>
        <w:tab/>
      </w:r>
      <w:r w:rsidR="00711CE7" w:rsidRPr="00657DE8">
        <w:rPr>
          <w:sz w:val="14"/>
          <w:szCs w:val="14"/>
          <w:lang w:val="en-US"/>
        </w:rPr>
        <w:t>2 interferon-g</w:t>
      </w:r>
      <w:r w:rsidRPr="00657DE8">
        <w:rPr>
          <w:sz w:val="14"/>
          <w:szCs w:val="14"/>
          <w:lang w:val="en-US"/>
        </w:rPr>
        <w:t>amma</w:t>
      </w:r>
      <w:r w:rsidR="00711CE7" w:rsidRPr="00657DE8">
        <w:rPr>
          <w:sz w:val="14"/>
          <w:szCs w:val="14"/>
          <w:lang w:val="en-US"/>
        </w:rPr>
        <w:t xml:space="preserve"> release assays (</w:t>
      </w:r>
      <w:proofErr w:type="spellStart"/>
      <w:r w:rsidR="00711CE7" w:rsidRPr="00657DE8">
        <w:rPr>
          <w:sz w:val="14"/>
          <w:szCs w:val="14"/>
          <w:lang w:val="en-US"/>
        </w:rPr>
        <w:t>QuantiFERON</w:t>
      </w:r>
      <w:proofErr w:type="spellEnd"/>
      <w:r w:rsidR="00711CE7" w:rsidRPr="00657DE8">
        <w:rPr>
          <w:sz w:val="14"/>
          <w:szCs w:val="14"/>
          <w:lang w:val="en-US"/>
        </w:rPr>
        <w:t>®-TB Gold In-Tube test, T-SPOT®.TB test)</w:t>
      </w:r>
    </w:p>
    <w:p w14:paraId="35C38332" w14:textId="77777777" w:rsidR="00657DE8" w:rsidRPr="00657DE8" w:rsidRDefault="00657DE8" w:rsidP="00F3421E">
      <w:pPr>
        <w:tabs>
          <w:tab w:val="left" w:pos="284"/>
        </w:tabs>
        <w:spacing w:after="0" w:line="240" w:lineRule="auto"/>
        <w:ind w:left="284" w:hanging="284"/>
        <w:rPr>
          <w:sz w:val="14"/>
          <w:szCs w:val="14"/>
          <w:lang w:val="en-US"/>
        </w:rPr>
      </w:pPr>
    </w:p>
    <w:p w14:paraId="4A35B619" w14:textId="77777777" w:rsidR="00BE2CCD" w:rsidRPr="00657DE8" w:rsidRDefault="004575E6" w:rsidP="00F3421E">
      <w:pPr>
        <w:tabs>
          <w:tab w:val="left" w:pos="284"/>
        </w:tabs>
        <w:spacing w:after="0" w:line="240" w:lineRule="auto"/>
        <w:ind w:left="284" w:hanging="284"/>
        <w:rPr>
          <w:sz w:val="14"/>
          <w:szCs w:val="14"/>
          <w:lang w:val="en-US"/>
        </w:rPr>
      </w:pPr>
      <w:r w:rsidRPr="00657DE8">
        <w:rPr>
          <w:sz w:val="14"/>
          <w:szCs w:val="14"/>
          <w:vertAlign w:val="superscript"/>
          <w:lang w:val="en-US"/>
        </w:rPr>
        <w:lastRenderedPageBreak/>
        <w:t>8</w:t>
      </w:r>
      <w:r w:rsidR="00BE2CCD" w:rsidRPr="00657DE8">
        <w:rPr>
          <w:sz w:val="14"/>
          <w:szCs w:val="14"/>
          <w:lang w:val="en-US"/>
        </w:rPr>
        <w:tab/>
        <w:t xml:space="preserve">Blood efficacy assessments: Identification and quantification of immune cell populations, functional characterization of T cell subsets, concentration of neurotrophic factors </w:t>
      </w:r>
    </w:p>
    <w:p w14:paraId="0997CC0E" w14:textId="77777777" w:rsidR="00BE2CCD" w:rsidRPr="00657DE8" w:rsidRDefault="004575E6" w:rsidP="00F3421E">
      <w:pPr>
        <w:tabs>
          <w:tab w:val="left" w:pos="284"/>
        </w:tabs>
        <w:spacing w:after="0" w:line="240" w:lineRule="auto"/>
        <w:ind w:left="284" w:hanging="284"/>
        <w:rPr>
          <w:sz w:val="14"/>
          <w:szCs w:val="14"/>
          <w:lang w:val="en-US"/>
        </w:rPr>
      </w:pPr>
      <w:r w:rsidRPr="00657DE8">
        <w:rPr>
          <w:sz w:val="14"/>
          <w:szCs w:val="14"/>
          <w:vertAlign w:val="superscript"/>
          <w:lang w:val="en-US"/>
        </w:rPr>
        <w:t>9</w:t>
      </w:r>
      <w:r w:rsidR="00BE2CCD" w:rsidRPr="00657DE8">
        <w:rPr>
          <w:sz w:val="14"/>
          <w:szCs w:val="14"/>
          <w:lang w:val="en-US"/>
        </w:rPr>
        <w:tab/>
        <w:t xml:space="preserve">CSF-lymphocyte phenotyping: </w:t>
      </w:r>
      <w:r w:rsidR="00276592" w:rsidRPr="00657DE8">
        <w:rPr>
          <w:sz w:val="14"/>
          <w:szCs w:val="14"/>
          <w:lang w:val="en-US"/>
        </w:rPr>
        <w:t>F</w:t>
      </w:r>
      <w:r w:rsidR="00BE2CCD" w:rsidRPr="00657DE8">
        <w:rPr>
          <w:sz w:val="14"/>
          <w:szCs w:val="14"/>
          <w:lang w:val="en-US"/>
        </w:rPr>
        <w:t xml:space="preserve">unctional characterization of T cell subsets, concentration of neurotrophic factors, evaluation of markers for neurodegeneration, effects of supernatant samples on </w:t>
      </w:r>
      <w:proofErr w:type="spellStart"/>
      <w:r w:rsidR="00BE2CCD" w:rsidRPr="00657DE8">
        <w:rPr>
          <w:sz w:val="14"/>
          <w:szCs w:val="14"/>
          <w:lang w:val="en-US"/>
        </w:rPr>
        <w:t>neuroactivity</w:t>
      </w:r>
      <w:proofErr w:type="spellEnd"/>
    </w:p>
    <w:p w14:paraId="1F7BE8F0" w14:textId="77777777" w:rsidR="00BE2CCD" w:rsidRPr="00657DE8" w:rsidRDefault="004575E6" w:rsidP="00F3421E">
      <w:pPr>
        <w:tabs>
          <w:tab w:val="left" w:pos="284"/>
        </w:tabs>
        <w:spacing w:after="0" w:line="240" w:lineRule="auto"/>
        <w:ind w:left="284" w:hanging="284"/>
        <w:rPr>
          <w:sz w:val="14"/>
          <w:szCs w:val="14"/>
          <w:lang w:val="en-US"/>
        </w:rPr>
      </w:pPr>
      <w:r w:rsidRPr="00657DE8">
        <w:rPr>
          <w:sz w:val="14"/>
          <w:szCs w:val="14"/>
          <w:vertAlign w:val="superscript"/>
          <w:lang w:val="en-US"/>
        </w:rPr>
        <w:t>10</w:t>
      </w:r>
      <w:r w:rsidR="00BE2CCD" w:rsidRPr="00657DE8">
        <w:rPr>
          <w:sz w:val="14"/>
          <w:szCs w:val="14"/>
          <w:lang w:val="en-US"/>
        </w:rPr>
        <w:tab/>
        <w:t>If previous MRI is not available to assess inclusion criteria</w:t>
      </w:r>
    </w:p>
    <w:p w14:paraId="6FA40D56" w14:textId="75E8B4B9" w:rsidR="0058714A" w:rsidRPr="00657DE8" w:rsidRDefault="00924C58" w:rsidP="00B63994">
      <w:pPr>
        <w:tabs>
          <w:tab w:val="left" w:pos="284"/>
        </w:tabs>
        <w:spacing w:after="0" w:line="240" w:lineRule="auto"/>
        <w:ind w:left="284" w:hanging="284"/>
        <w:rPr>
          <w:sz w:val="14"/>
          <w:szCs w:val="14"/>
          <w:lang w:val="en-US"/>
        </w:rPr>
      </w:pPr>
      <w:r w:rsidRPr="00657DE8">
        <w:rPr>
          <w:sz w:val="14"/>
          <w:szCs w:val="14"/>
          <w:vertAlign w:val="superscript"/>
          <w:lang w:val="en-US"/>
        </w:rPr>
        <w:t>1</w:t>
      </w:r>
      <w:r w:rsidR="004575E6" w:rsidRPr="00657DE8">
        <w:rPr>
          <w:sz w:val="14"/>
          <w:szCs w:val="14"/>
          <w:vertAlign w:val="superscript"/>
          <w:lang w:val="en-US"/>
        </w:rPr>
        <w:t>1</w:t>
      </w:r>
      <w:r w:rsidR="00BE2CCD" w:rsidRPr="00657DE8">
        <w:rPr>
          <w:sz w:val="14"/>
          <w:szCs w:val="14"/>
          <w:lang w:val="en-US"/>
        </w:rPr>
        <w:tab/>
      </w:r>
      <w:r w:rsidR="00657DE8">
        <w:rPr>
          <w:sz w:val="14"/>
          <w:szCs w:val="14"/>
          <w:lang w:val="en-US"/>
        </w:rPr>
        <w:t xml:space="preserve">Not mandatory </w:t>
      </w:r>
      <w:r w:rsidR="00657DE8" w:rsidRPr="00657DE8">
        <w:rPr>
          <w:sz w:val="14"/>
          <w:szCs w:val="14"/>
          <w:lang w:val="en-US"/>
        </w:rPr>
        <w:t>if already performed within 3 month prior initiation of Lemtrada®</w:t>
      </w:r>
      <w:proofErr w:type="gramStart"/>
      <w:r w:rsidR="00657DE8" w:rsidRPr="00657DE8">
        <w:rPr>
          <w:sz w:val="14"/>
          <w:szCs w:val="14"/>
          <w:lang w:val="en-US"/>
        </w:rPr>
        <w:t>,</w:t>
      </w:r>
      <w:proofErr w:type="gramEnd"/>
      <w:r w:rsidR="00657DE8" w:rsidRPr="00657DE8">
        <w:rPr>
          <w:sz w:val="14"/>
          <w:szCs w:val="14"/>
          <w:lang w:val="en-US"/>
        </w:rPr>
        <w:t xml:space="preserve"> </w:t>
      </w:r>
      <w:r w:rsidR="004E0E12" w:rsidRPr="004E0E12">
        <w:rPr>
          <w:sz w:val="14"/>
          <w:szCs w:val="14"/>
          <w:lang w:val="en-US"/>
        </w:rPr>
        <w:t>provided that the MRI fulfils the study specific requirements and the patient is clinically stable (no new symptoms for at least 3 months and no therapy for a relapse) within this time period</w:t>
      </w:r>
    </w:p>
    <w:p w14:paraId="03A08765" w14:textId="77777777" w:rsidR="0045523C" w:rsidRPr="00657DE8" w:rsidRDefault="00924C58" w:rsidP="0029258D">
      <w:pPr>
        <w:tabs>
          <w:tab w:val="left" w:pos="284"/>
        </w:tabs>
        <w:spacing w:after="0" w:line="240" w:lineRule="auto"/>
        <w:rPr>
          <w:sz w:val="15"/>
          <w:szCs w:val="15"/>
          <w:lang w:val="en-US"/>
        </w:rPr>
      </w:pPr>
      <w:r w:rsidRPr="00657DE8">
        <w:rPr>
          <w:sz w:val="14"/>
          <w:szCs w:val="14"/>
          <w:vertAlign w:val="superscript"/>
          <w:lang w:val="en-US"/>
        </w:rPr>
        <w:t>1</w:t>
      </w:r>
      <w:r w:rsidR="004575E6" w:rsidRPr="00657DE8">
        <w:rPr>
          <w:sz w:val="14"/>
          <w:szCs w:val="14"/>
          <w:vertAlign w:val="superscript"/>
          <w:lang w:val="en-US"/>
        </w:rPr>
        <w:t>2</w:t>
      </w:r>
      <w:r w:rsidR="00C8644A" w:rsidRPr="00657DE8">
        <w:rPr>
          <w:sz w:val="14"/>
          <w:szCs w:val="14"/>
          <w:lang w:val="en-US"/>
        </w:rPr>
        <w:tab/>
      </w:r>
      <w:r w:rsidR="009F38AF" w:rsidRPr="00657DE8">
        <w:rPr>
          <w:sz w:val="14"/>
          <w:szCs w:val="14"/>
          <w:lang w:val="en-US"/>
        </w:rPr>
        <w:t>CRP, leukocytes, urine testing for infections</w:t>
      </w:r>
      <w:r w:rsidR="0029258D" w:rsidRPr="00657DE8">
        <w:rPr>
          <w:sz w:val="15"/>
          <w:szCs w:val="15"/>
          <w:lang w:val="en-US"/>
        </w:rPr>
        <w:t xml:space="preserve">   </w:t>
      </w:r>
    </w:p>
    <w:sectPr w:rsidR="0045523C" w:rsidRPr="00657DE8" w:rsidSect="00B07051">
      <w:type w:val="continuous"/>
      <w:pgSz w:w="11906" w:h="16838"/>
      <w:pgMar w:top="624" w:right="720" w:bottom="624" w:left="720" w:header="709" w:footer="709" w:gutter="0"/>
      <w:cols w:num="2"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F2617B5" w14:textId="77777777" w:rsidR="00802899" w:rsidRDefault="00802899" w:rsidP="00B07051">
      <w:pPr>
        <w:spacing w:after="0" w:line="240" w:lineRule="auto"/>
      </w:pPr>
      <w:r>
        <w:separator/>
      </w:r>
    </w:p>
  </w:endnote>
  <w:endnote w:type="continuationSeparator" w:id="0">
    <w:p w14:paraId="566AC6E7" w14:textId="77777777" w:rsidR="00802899" w:rsidRDefault="00802899" w:rsidP="00B070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F5299B7" w14:textId="3DB6D980" w:rsidR="00B07051" w:rsidRPr="00B07051" w:rsidRDefault="00B07051" w:rsidP="00B07051">
    <w:pPr>
      <w:pStyle w:val="Fuzeile"/>
      <w:pBdr>
        <w:top w:val="single" w:sz="4" w:space="1" w:color="auto"/>
      </w:pBdr>
      <w:rPr>
        <w:sz w:val="16"/>
        <w:szCs w:val="16"/>
        <w:lang w:val="de-DE"/>
      </w:rPr>
    </w:pPr>
    <w:r>
      <w:rPr>
        <w:sz w:val="16"/>
        <w:szCs w:val="16"/>
        <w:lang w:val="de-DE"/>
      </w:rPr>
      <w:t>A</w:t>
    </w:r>
    <w:r w:rsidR="00B0161A">
      <w:rPr>
        <w:sz w:val="16"/>
        <w:szCs w:val="16"/>
        <w:lang w:val="de-DE"/>
      </w:rPr>
      <w:t>ssessment Schedule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FAE82E" w14:textId="77777777" w:rsidR="00802899" w:rsidRDefault="00802899" w:rsidP="00B07051">
      <w:pPr>
        <w:spacing w:after="0" w:line="240" w:lineRule="auto"/>
      </w:pPr>
      <w:r>
        <w:separator/>
      </w:r>
    </w:p>
  </w:footnote>
  <w:footnote w:type="continuationSeparator" w:id="0">
    <w:p w14:paraId="268B91C8" w14:textId="77777777" w:rsidR="00802899" w:rsidRDefault="00802899" w:rsidP="00B0705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224C9C"/>
    <w:multiLevelType w:val="hybridMultilevel"/>
    <w:tmpl w:val="C1FA263C"/>
    <w:lvl w:ilvl="0" w:tplc="F272B6F8">
      <w:numFmt w:val="bullet"/>
      <w:lvlText w:val="-"/>
      <w:lvlJc w:val="left"/>
      <w:pPr>
        <w:ind w:left="360" w:hanging="360"/>
      </w:pPr>
      <w:rPr>
        <w:rFonts w:ascii="Calibri" w:eastAsia="Times New Roman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1">
    <w:nsid w:val="33F622C4"/>
    <w:multiLevelType w:val="hybridMultilevel"/>
    <w:tmpl w:val="C214EA5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>
    <w:nsid w:val="39746232"/>
    <w:multiLevelType w:val="hybridMultilevel"/>
    <w:tmpl w:val="BC5212C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">
    <w:nsid w:val="48453ECC"/>
    <w:multiLevelType w:val="multilevel"/>
    <w:tmpl w:val="8D4AB8D6"/>
    <w:lvl w:ilvl="0">
      <w:start w:val="1"/>
      <w:numFmt w:val="decimal"/>
      <w:pStyle w:val="berschrift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berschrift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berschrift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berschrift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berschrift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4">
    <w:nsid w:val="517C3AF1"/>
    <w:multiLevelType w:val="hybridMultilevel"/>
    <w:tmpl w:val="53E264E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5">
    <w:nsid w:val="55D64AD6"/>
    <w:multiLevelType w:val="hybridMultilevel"/>
    <w:tmpl w:val="8BF4A5B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6">
    <w:nsid w:val="5C073773"/>
    <w:multiLevelType w:val="hybridMultilevel"/>
    <w:tmpl w:val="83A4AA9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7">
    <w:nsid w:val="665932E5"/>
    <w:multiLevelType w:val="hybridMultilevel"/>
    <w:tmpl w:val="F7DC65B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0"/>
  </w:num>
  <w:num w:numId="2">
    <w:abstractNumId w:val="3"/>
  </w:num>
  <w:num w:numId="3">
    <w:abstractNumId w:val="6"/>
  </w:num>
  <w:num w:numId="4">
    <w:abstractNumId w:val="1"/>
  </w:num>
  <w:num w:numId="5">
    <w:abstractNumId w:val="7"/>
  </w:num>
  <w:num w:numId="6">
    <w:abstractNumId w:val="5"/>
  </w:num>
  <w:num w:numId="7">
    <w:abstractNumId w:val="4"/>
  </w:num>
  <w:num w:numId="8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üller, Annett">
    <w15:presenceInfo w15:providerId="AD" w15:userId="S-1-5-21-1275473729-210398050-1432810428-32269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trackRevisions/>
  <w:doNotTrackFormatting/>
  <w:defaultTabStop w:val="720"/>
  <w:hyphenationZone w:val="425"/>
  <w:drawingGridHorizontalSpacing w:val="6"/>
  <w:drawingGridVerticalSpacing w:val="6"/>
  <w:characterSpacingControl w:val="doNotCompress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421B"/>
    <w:rsid w:val="000339E2"/>
    <w:rsid w:val="0003552F"/>
    <w:rsid w:val="00090D46"/>
    <w:rsid w:val="0009559E"/>
    <w:rsid w:val="000A50FD"/>
    <w:rsid w:val="000A624B"/>
    <w:rsid w:val="000B7DE3"/>
    <w:rsid w:val="00112EF1"/>
    <w:rsid w:val="001261FC"/>
    <w:rsid w:val="00163C15"/>
    <w:rsid w:val="0017716A"/>
    <w:rsid w:val="001826F2"/>
    <w:rsid w:val="001C421B"/>
    <w:rsid w:val="001E68DC"/>
    <w:rsid w:val="001F767A"/>
    <w:rsid w:val="00201EBB"/>
    <w:rsid w:val="002347B0"/>
    <w:rsid w:val="002472BA"/>
    <w:rsid w:val="00276592"/>
    <w:rsid w:val="0029258D"/>
    <w:rsid w:val="002B0F36"/>
    <w:rsid w:val="002B776B"/>
    <w:rsid w:val="002D1449"/>
    <w:rsid w:val="002E48E8"/>
    <w:rsid w:val="0033478E"/>
    <w:rsid w:val="00345654"/>
    <w:rsid w:val="0035515C"/>
    <w:rsid w:val="00396627"/>
    <w:rsid w:val="003F6920"/>
    <w:rsid w:val="00400715"/>
    <w:rsid w:val="004210FE"/>
    <w:rsid w:val="00422D7C"/>
    <w:rsid w:val="004238D4"/>
    <w:rsid w:val="004528FB"/>
    <w:rsid w:val="0045407E"/>
    <w:rsid w:val="0045523C"/>
    <w:rsid w:val="00455ED7"/>
    <w:rsid w:val="004575E6"/>
    <w:rsid w:val="00465A94"/>
    <w:rsid w:val="0048254A"/>
    <w:rsid w:val="00484301"/>
    <w:rsid w:val="004A0EFC"/>
    <w:rsid w:val="004B25FE"/>
    <w:rsid w:val="004D4A12"/>
    <w:rsid w:val="004D77FA"/>
    <w:rsid w:val="004E0E12"/>
    <w:rsid w:val="004F48CA"/>
    <w:rsid w:val="00504B7F"/>
    <w:rsid w:val="0051560B"/>
    <w:rsid w:val="00534D9A"/>
    <w:rsid w:val="00564FA0"/>
    <w:rsid w:val="00580585"/>
    <w:rsid w:val="0058714A"/>
    <w:rsid w:val="00591234"/>
    <w:rsid w:val="00593745"/>
    <w:rsid w:val="005A1549"/>
    <w:rsid w:val="005B297D"/>
    <w:rsid w:val="005C1250"/>
    <w:rsid w:val="005C190A"/>
    <w:rsid w:val="005C4A5B"/>
    <w:rsid w:val="005C70C2"/>
    <w:rsid w:val="005E5BD5"/>
    <w:rsid w:val="005F6AEB"/>
    <w:rsid w:val="0060254F"/>
    <w:rsid w:val="00641698"/>
    <w:rsid w:val="00643F32"/>
    <w:rsid w:val="006553C4"/>
    <w:rsid w:val="00657DE8"/>
    <w:rsid w:val="00665517"/>
    <w:rsid w:val="00665C4D"/>
    <w:rsid w:val="006915C8"/>
    <w:rsid w:val="006B7CF3"/>
    <w:rsid w:val="006D2714"/>
    <w:rsid w:val="006D353B"/>
    <w:rsid w:val="006F4483"/>
    <w:rsid w:val="00711CE7"/>
    <w:rsid w:val="00721AC2"/>
    <w:rsid w:val="007265BE"/>
    <w:rsid w:val="00763D4B"/>
    <w:rsid w:val="00765A94"/>
    <w:rsid w:val="00767839"/>
    <w:rsid w:val="00795BF2"/>
    <w:rsid w:val="007B10BF"/>
    <w:rsid w:val="007B1D36"/>
    <w:rsid w:val="007C3DA3"/>
    <w:rsid w:val="007D633B"/>
    <w:rsid w:val="007E78FB"/>
    <w:rsid w:val="007F1273"/>
    <w:rsid w:val="007F514A"/>
    <w:rsid w:val="007F670D"/>
    <w:rsid w:val="00802899"/>
    <w:rsid w:val="008402CE"/>
    <w:rsid w:val="0086306F"/>
    <w:rsid w:val="0089183F"/>
    <w:rsid w:val="008930B9"/>
    <w:rsid w:val="008B2EA1"/>
    <w:rsid w:val="008B7460"/>
    <w:rsid w:val="008E2B1F"/>
    <w:rsid w:val="008F1537"/>
    <w:rsid w:val="009007FC"/>
    <w:rsid w:val="00924C58"/>
    <w:rsid w:val="009567DD"/>
    <w:rsid w:val="00980F90"/>
    <w:rsid w:val="009829C7"/>
    <w:rsid w:val="009A1A39"/>
    <w:rsid w:val="009A769B"/>
    <w:rsid w:val="009B1C2D"/>
    <w:rsid w:val="009E222F"/>
    <w:rsid w:val="009E2596"/>
    <w:rsid w:val="009E5146"/>
    <w:rsid w:val="009F38AF"/>
    <w:rsid w:val="009F4B52"/>
    <w:rsid w:val="00A1279B"/>
    <w:rsid w:val="00A15A51"/>
    <w:rsid w:val="00A21728"/>
    <w:rsid w:val="00A2288A"/>
    <w:rsid w:val="00A256F8"/>
    <w:rsid w:val="00A564CC"/>
    <w:rsid w:val="00A56F18"/>
    <w:rsid w:val="00A5712D"/>
    <w:rsid w:val="00A63742"/>
    <w:rsid w:val="00A75969"/>
    <w:rsid w:val="00AA0DC4"/>
    <w:rsid w:val="00AB2999"/>
    <w:rsid w:val="00AD5E9C"/>
    <w:rsid w:val="00B0161A"/>
    <w:rsid w:val="00B07051"/>
    <w:rsid w:val="00B231FC"/>
    <w:rsid w:val="00B32512"/>
    <w:rsid w:val="00B40689"/>
    <w:rsid w:val="00B40751"/>
    <w:rsid w:val="00B63994"/>
    <w:rsid w:val="00B677DA"/>
    <w:rsid w:val="00B705FD"/>
    <w:rsid w:val="00B81AAD"/>
    <w:rsid w:val="00B872A0"/>
    <w:rsid w:val="00B95155"/>
    <w:rsid w:val="00BE2CCD"/>
    <w:rsid w:val="00C47D1D"/>
    <w:rsid w:val="00C50EA9"/>
    <w:rsid w:val="00C542B5"/>
    <w:rsid w:val="00C71DDC"/>
    <w:rsid w:val="00C74C1A"/>
    <w:rsid w:val="00C8644A"/>
    <w:rsid w:val="00CB231D"/>
    <w:rsid w:val="00CB3EBE"/>
    <w:rsid w:val="00CD76C1"/>
    <w:rsid w:val="00CE283C"/>
    <w:rsid w:val="00CE7F1F"/>
    <w:rsid w:val="00CF3D4A"/>
    <w:rsid w:val="00D16A03"/>
    <w:rsid w:val="00D2437E"/>
    <w:rsid w:val="00D33A1E"/>
    <w:rsid w:val="00D34946"/>
    <w:rsid w:val="00D45BD1"/>
    <w:rsid w:val="00D45F98"/>
    <w:rsid w:val="00D77944"/>
    <w:rsid w:val="00D868E2"/>
    <w:rsid w:val="00D9257D"/>
    <w:rsid w:val="00DD5687"/>
    <w:rsid w:val="00DE08D5"/>
    <w:rsid w:val="00E36F1B"/>
    <w:rsid w:val="00E417B1"/>
    <w:rsid w:val="00E4330C"/>
    <w:rsid w:val="00E5038E"/>
    <w:rsid w:val="00EB2ED0"/>
    <w:rsid w:val="00EB56F8"/>
    <w:rsid w:val="00EC4F9F"/>
    <w:rsid w:val="00ED7B48"/>
    <w:rsid w:val="00F3421E"/>
    <w:rsid w:val="00F365AE"/>
    <w:rsid w:val="00F44934"/>
    <w:rsid w:val="00FA4001"/>
    <w:rsid w:val="00FB0AA2"/>
    <w:rsid w:val="00FC3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7276EDA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semiHidden="0" w:unhideWhenUsed="0" w:qFormat="1"/>
    <w:lsdException w:name="heading 7" w:semiHidden="0" w:unhideWhenUsed="0" w:qFormat="1"/>
    <w:lsdException w:name="heading 8" w:semiHidden="0" w:unhideWhenUsed="0" w:qFormat="1"/>
    <w:lsdException w:name="heading 9" w:semiHidden="0" w:unhideWhenUsed="0" w:qFormat="1"/>
    <w:lsdException w:name="toc 1" w:uiPriority="39"/>
    <w:lsdException w:name="toc 2" w:unhideWhenUsed="0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caption" w:uiPriority="35" w:qFormat="1"/>
    <w:lsdException w:name="annotation reference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nhideWhenUsed="0"/>
    <w:lsdException w:name="Balloon Text" w:unhideWhenUsed="0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261FC"/>
    <w:pPr>
      <w:spacing w:after="200" w:line="276" w:lineRule="auto"/>
    </w:pPr>
    <w:rPr>
      <w:rFonts w:ascii="Arial" w:hAnsi="Arial" w:cs="Arial"/>
      <w:sz w:val="22"/>
      <w:szCs w:val="22"/>
      <w:lang w:val="en-GB" w:eastAsia="en-US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17716A"/>
    <w:pPr>
      <w:keepNext/>
      <w:numPr>
        <w:numId w:val="2"/>
      </w:numPr>
      <w:shd w:val="clear" w:color="auto" w:fill="DFDFDF"/>
      <w:tabs>
        <w:tab w:val="left" w:pos="680"/>
      </w:tabs>
      <w:suppressAutoHyphens/>
      <w:spacing w:after="240" w:line="240" w:lineRule="auto"/>
      <w:outlineLvl w:val="0"/>
    </w:pPr>
    <w:rPr>
      <w:rFonts w:eastAsia="Times New Roman"/>
      <w:b/>
      <w:bCs/>
      <w:kern w:val="1"/>
      <w:sz w:val="28"/>
      <w:szCs w:val="28"/>
      <w:lang w:val="de-DE" w:eastAsia="ar-SA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17716A"/>
    <w:pPr>
      <w:keepNext/>
      <w:numPr>
        <w:ilvl w:val="1"/>
        <w:numId w:val="2"/>
      </w:numPr>
      <w:suppressAutoHyphens/>
      <w:spacing w:after="240" w:line="240" w:lineRule="auto"/>
      <w:outlineLvl w:val="1"/>
    </w:pPr>
    <w:rPr>
      <w:rFonts w:eastAsia="Times New Roman"/>
      <w:b/>
      <w:bCs/>
      <w:sz w:val="26"/>
      <w:szCs w:val="26"/>
      <w:lang w:val="de-DE" w:eastAsia="ar-SA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17716A"/>
    <w:pPr>
      <w:keepNext/>
      <w:numPr>
        <w:ilvl w:val="2"/>
        <w:numId w:val="2"/>
      </w:numPr>
      <w:suppressAutoHyphens/>
      <w:spacing w:after="240" w:line="240" w:lineRule="auto"/>
      <w:outlineLvl w:val="2"/>
    </w:pPr>
    <w:rPr>
      <w:rFonts w:eastAsia="Times New Roman"/>
      <w:b/>
      <w:bCs/>
      <w:lang w:val="de-DE" w:eastAsia="ar-SA"/>
    </w:rPr>
  </w:style>
  <w:style w:type="paragraph" w:styleId="berschrift4">
    <w:name w:val="heading 4"/>
    <w:basedOn w:val="Standard"/>
    <w:next w:val="Standard"/>
    <w:link w:val="berschrift4Zchn"/>
    <w:uiPriority w:val="99"/>
    <w:qFormat/>
    <w:rsid w:val="0017716A"/>
    <w:pPr>
      <w:keepNext/>
      <w:numPr>
        <w:ilvl w:val="3"/>
        <w:numId w:val="2"/>
      </w:numPr>
      <w:suppressAutoHyphens/>
      <w:spacing w:after="120" w:line="240" w:lineRule="auto"/>
      <w:outlineLvl w:val="3"/>
    </w:pPr>
    <w:rPr>
      <w:rFonts w:eastAsia="Times New Roman"/>
      <w:b/>
      <w:bCs/>
      <w:lang w:val="de-DE" w:eastAsia="ar-SA"/>
    </w:rPr>
  </w:style>
  <w:style w:type="paragraph" w:styleId="berschrift5">
    <w:name w:val="heading 5"/>
    <w:basedOn w:val="Standard"/>
    <w:next w:val="Standard"/>
    <w:link w:val="berschrift5Zchn"/>
    <w:uiPriority w:val="99"/>
    <w:qFormat/>
    <w:rsid w:val="0017716A"/>
    <w:pPr>
      <w:keepNext/>
      <w:numPr>
        <w:ilvl w:val="4"/>
        <w:numId w:val="2"/>
      </w:numPr>
      <w:suppressAutoHyphens/>
      <w:spacing w:after="0" w:line="240" w:lineRule="auto"/>
      <w:outlineLvl w:val="4"/>
    </w:pPr>
    <w:rPr>
      <w:rFonts w:eastAsia="Times New Roman"/>
      <w:b/>
      <w:bCs/>
      <w:sz w:val="20"/>
      <w:szCs w:val="20"/>
      <w:lang w:val="de-DE" w:eastAsia="ar-SA"/>
    </w:rPr>
  </w:style>
  <w:style w:type="paragraph" w:styleId="berschrift6">
    <w:name w:val="heading 6"/>
    <w:basedOn w:val="Standard"/>
    <w:next w:val="Standard"/>
    <w:link w:val="berschrift6Zchn"/>
    <w:uiPriority w:val="99"/>
    <w:qFormat/>
    <w:rsid w:val="0017716A"/>
    <w:pPr>
      <w:numPr>
        <w:ilvl w:val="5"/>
        <w:numId w:val="2"/>
      </w:numPr>
      <w:suppressAutoHyphens/>
      <w:spacing w:before="240" w:after="60" w:line="240" w:lineRule="auto"/>
      <w:outlineLvl w:val="5"/>
    </w:pPr>
    <w:rPr>
      <w:rFonts w:eastAsia="Times New Roman"/>
      <w:lang w:val="de-DE" w:eastAsia="ar-SA"/>
    </w:rPr>
  </w:style>
  <w:style w:type="paragraph" w:styleId="berschrift7">
    <w:name w:val="heading 7"/>
    <w:basedOn w:val="Standard"/>
    <w:next w:val="Standard"/>
    <w:link w:val="berschrift7Zchn"/>
    <w:uiPriority w:val="99"/>
    <w:qFormat/>
    <w:rsid w:val="0017716A"/>
    <w:pPr>
      <w:numPr>
        <w:ilvl w:val="6"/>
        <w:numId w:val="2"/>
      </w:numPr>
      <w:suppressAutoHyphens/>
      <w:spacing w:before="240" w:after="60" w:line="240" w:lineRule="auto"/>
      <w:outlineLvl w:val="6"/>
    </w:pPr>
    <w:rPr>
      <w:rFonts w:eastAsia="Times New Roman"/>
      <w:lang w:val="de-DE" w:eastAsia="ar-SA"/>
    </w:rPr>
  </w:style>
  <w:style w:type="paragraph" w:styleId="berschrift8">
    <w:name w:val="heading 8"/>
    <w:basedOn w:val="Standard"/>
    <w:next w:val="Standard"/>
    <w:link w:val="berschrift8Zchn"/>
    <w:uiPriority w:val="99"/>
    <w:qFormat/>
    <w:rsid w:val="0017716A"/>
    <w:pPr>
      <w:numPr>
        <w:ilvl w:val="7"/>
        <w:numId w:val="2"/>
      </w:numPr>
      <w:suppressAutoHyphens/>
      <w:spacing w:before="240" w:after="60" w:line="240" w:lineRule="auto"/>
      <w:outlineLvl w:val="7"/>
    </w:pPr>
    <w:rPr>
      <w:rFonts w:eastAsia="Times New Roman"/>
      <w:i/>
      <w:iCs/>
      <w:lang w:val="de-DE" w:eastAsia="ar-SA"/>
    </w:rPr>
  </w:style>
  <w:style w:type="paragraph" w:styleId="berschrift9">
    <w:name w:val="heading 9"/>
    <w:basedOn w:val="Standard"/>
    <w:next w:val="Standard"/>
    <w:link w:val="berschrift9Zchn"/>
    <w:uiPriority w:val="99"/>
    <w:qFormat/>
    <w:rsid w:val="0017716A"/>
    <w:pPr>
      <w:numPr>
        <w:ilvl w:val="8"/>
        <w:numId w:val="2"/>
      </w:numPr>
      <w:suppressAutoHyphens/>
      <w:spacing w:before="240" w:after="60" w:line="240" w:lineRule="auto"/>
      <w:outlineLvl w:val="8"/>
    </w:pPr>
    <w:rPr>
      <w:rFonts w:eastAsia="Times New Roman"/>
      <w:b/>
      <w:bCs/>
      <w:i/>
      <w:iCs/>
      <w:sz w:val="18"/>
      <w:szCs w:val="18"/>
      <w:lang w:val="de-DE"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link w:val="berschrift1"/>
    <w:uiPriority w:val="99"/>
    <w:rsid w:val="0017716A"/>
    <w:rPr>
      <w:rFonts w:ascii="Arial" w:hAnsi="Arial" w:cs="Arial"/>
      <w:b/>
      <w:bCs/>
      <w:kern w:val="1"/>
      <w:sz w:val="28"/>
      <w:szCs w:val="28"/>
      <w:shd w:val="clear" w:color="auto" w:fill="DFDFDF"/>
      <w:lang w:val="de-DE" w:eastAsia="ar-SA" w:bidi="ar-SA"/>
    </w:rPr>
  </w:style>
  <w:style w:type="character" w:customStyle="1" w:styleId="berschrift2Zchn">
    <w:name w:val="Überschrift 2 Zchn"/>
    <w:link w:val="berschrift2"/>
    <w:uiPriority w:val="99"/>
    <w:rsid w:val="0017716A"/>
    <w:rPr>
      <w:rFonts w:ascii="Arial" w:hAnsi="Arial" w:cs="Arial"/>
      <w:b/>
      <w:bCs/>
      <w:sz w:val="26"/>
      <w:szCs w:val="26"/>
      <w:lang w:val="de-DE" w:eastAsia="ar-SA" w:bidi="ar-SA"/>
    </w:rPr>
  </w:style>
  <w:style w:type="character" w:customStyle="1" w:styleId="berschrift3Zchn">
    <w:name w:val="Überschrift 3 Zchn"/>
    <w:link w:val="berschrift3"/>
    <w:uiPriority w:val="99"/>
    <w:rsid w:val="0017716A"/>
    <w:rPr>
      <w:rFonts w:ascii="Arial" w:hAnsi="Arial" w:cs="Arial"/>
      <w:b/>
      <w:bCs/>
      <w:sz w:val="22"/>
      <w:szCs w:val="22"/>
      <w:lang w:val="de-DE" w:eastAsia="ar-SA" w:bidi="ar-SA"/>
    </w:rPr>
  </w:style>
  <w:style w:type="character" w:customStyle="1" w:styleId="berschrift4Zchn">
    <w:name w:val="Überschrift 4 Zchn"/>
    <w:link w:val="berschrift4"/>
    <w:uiPriority w:val="99"/>
    <w:rsid w:val="0017716A"/>
    <w:rPr>
      <w:rFonts w:ascii="Arial" w:hAnsi="Arial" w:cs="Arial"/>
      <w:b/>
      <w:bCs/>
      <w:sz w:val="22"/>
      <w:szCs w:val="22"/>
      <w:lang w:val="de-DE" w:eastAsia="ar-SA" w:bidi="ar-SA"/>
    </w:rPr>
  </w:style>
  <w:style w:type="character" w:customStyle="1" w:styleId="berschrift5Zchn">
    <w:name w:val="Überschrift 5 Zchn"/>
    <w:link w:val="berschrift5"/>
    <w:uiPriority w:val="99"/>
    <w:rsid w:val="0017716A"/>
    <w:rPr>
      <w:rFonts w:ascii="Arial" w:hAnsi="Arial" w:cs="Arial"/>
      <w:b/>
      <w:bCs/>
      <w:lang w:val="de-DE" w:eastAsia="ar-SA" w:bidi="ar-SA"/>
    </w:rPr>
  </w:style>
  <w:style w:type="character" w:customStyle="1" w:styleId="berschrift6Zchn">
    <w:name w:val="Überschrift 6 Zchn"/>
    <w:link w:val="berschrift6"/>
    <w:uiPriority w:val="99"/>
    <w:rsid w:val="0017716A"/>
    <w:rPr>
      <w:rFonts w:ascii="Arial" w:hAnsi="Arial" w:cs="Arial"/>
      <w:sz w:val="22"/>
      <w:szCs w:val="22"/>
      <w:lang w:val="de-DE" w:eastAsia="ar-SA" w:bidi="ar-SA"/>
    </w:rPr>
  </w:style>
  <w:style w:type="character" w:customStyle="1" w:styleId="berschrift7Zchn">
    <w:name w:val="Überschrift 7 Zchn"/>
    <w:link w:val="berschrift7"/>
    <w:uiPriority w:val="99"/>
    <w:rsid w:val="0017716A"/>
    <w:rPr>
      <w:rFonts w:ascii="Arial" w:hAnsi="Arial" w:cs="Arial"/>
      <w:sz w:val="22"/>
      <w:szCs w:val="22"/>
      <w:lang w:val="de-DE" w:eastAsia="ar-SA" w:bidi="ar-SA"/>
    </w:rPr>
  </w:style>
  <w:style w:type="character" w:customStyle="1" w:styleId="berschrift8Zchn">
    <w:name w:val="Überschrift 8 Zchn"/>
    <w:link w:val="berschrift8"/>
    <w:uiPriority w:val="99"/>
    <w:rsid w:val="0017716A"/>
    <w:rPr>
      <w:rFonts w:ascii="Arial" w:hAnsi="Arial" w:cs="Arial"/>
      <w:i/>
      <w:iCs/>
      <w:sz w:val="22"/>
      <w:szCs w:val="22"/>
      <w:lang w:val="de-DE" w:eastAsia="ar-SA" w:bidi="ar-SA"/>
    </w:rPr>
  </w:style>
  <w:style w:type="character" w:customStyle="1" w:styleId="berschrift9Zchn">
    <w:name w:val="Überschrift 9 Zchn"/>
    <w:link w:val="berschrift9"/>
    <w:uiPriority w:val="99"/>
    <w:rsid w:val="0017716A"/>
    <w:rPr>
      <w:rFonts w:ascii="Arial" w:hAnsi="Arial" w:cs="Arial"/>
      <w:b/>
      <w:bCs/>
      <w:i/>
      <w:iCs/>
      <w:sz w:val="18"/>
      <w:szCs w:val="18"/>
      <w:lang w:val="de-DE" w:eastAsia="ar-SA" w:bidi="ar-SA"/>
    </w:rPr>
  </w:style>
  <w:style w:type="character" w:styleId="Kommentarzeichen">
    <w:name w:val="annotation reference"/>
    <w:uiPriority w:val="99"/>
    <w:semiHidden/>
    <w:rsid w:val="002347B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2347B0"/>
    <w:rPr>
      <w:rFonts w:ascii="Calibri" w:hAnsi="Calibri" w:cs="Calibri"/>
      <w:sz w:val="20"/>
      <w:szCs w:val="20"/>
      <w:lang w:val="de-DE"/>
    </w:rPr>
  </w:style>
  <w:style w:type="character" w:customStyle="1" w:styleId="KommentartextZchn">
    <w:name w:val="Kommentartext Zchn"/>
    <w:link w:val="Kommentartext"/>
    <w:uiPriority w:val="99"/>
    <w:semiHidden/>
    <w:rsid w:val="002347B0"/>
    <w:rPr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2347B0"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rsid w:val="002347B0"/>
    <w:rPr>
      <w:b/>
      <w:bCs/>
      <w:lang w:eastAsia="en-US"/>
    </w:rPr>
  </w:style>
  <w:style w:type="paragraph" w:styleId="Sprechblasentext">
    <w:name w:val="Balloon Text"/>
    <w:basedOn w:val="Standard"/>
    <w:link w:val="SprechblasentextZchn"/>
    <w:uiPriority w:val="99"/>
    <w:semiHidden/>
    <w:rsid w:val="002347B0"/>
    <w:pPr>
      <w:spacing w:after="0" w:line="240" w:lineRule="auto"/>
    </w:pPr>
    <w:rPr>
      <w:rFonts w:ascii="Tahoma" w:hAnsi="Tahoma" w:cs="Tahoma"/>
      <w:sz w:val="16"/>
      <w:szCs w:val="16"/>
      <w:lang w:val="de-DE"/>
    </w:rPr>
  </w:style>
  <w:style w:type="character" w:customStyle="1" w:styleId="SprechblasentextZchn">
    <w:name w:val="Sprechblasentext Zchn"/>
    <w:link w:val="Sprechblasentext"/>
    <w:uiPriority w:val="99"/>
    <w:semiHidden/>
    <w:rsid w:val="002347B0"/>
    <w:rPr>
      <w:rFonts w:ascii="Tahoma" w:hAnsi="Tahoma" w:cs="Tahoma"/>
      <w:sz w:val="16"/>
      <w:szCs w:val="16"/>
      <w:lang w:eastAsia="en-US"/>
    </w:rPr>
  </w:style>
  <w:style w:type="table" w:styleId="Tabellenraster">
    <w:name w:val="Table Grid"/>
    <w:basedOn w:val="NormaleTabelle"/>
    <w:uiPriority w:val="99"/>
    <w:rsid w:val="00C47D1D"/>
    <w:rPr>
      <w:rFonts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erzeichnis2">
    <w:name w:val="toc 2"/>
    <w:basedOn w:val="Standard"/>
    <w:next w:val="Standard"/>
    <w:uiPriority w:val="99"/>
    <w:semiHidden/>
    <w:rsid w:val="0017716A"/>
    <w:pPr>
      <w:suppressAutoHyphens/>
      <w:spacing w:after="0" w:line="240" w:lineRule="auto"/>
    </w:pPr>
    <w:rPr>
      <w:rFonts w:eastAsia="Times New Roman"/>
      <w:lang w:val="de-DE" w:eastAsia="ar-SA"/>
    </w:rPr>
  </w:style>
  <w:style w:type="paragraph" w:customStyle="1" w:styleId="Default">
    <w:name w:val="Default"/>
    <w:uiPriority w:val="99"/>
    <w:rsid w:val="0017716A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val="en-GB" w:eastAsia="en-GB"/>
    </w:rPr>
  </w:style>
  <w:style w:type="paragraph" w:styleId="Listenabsatz">
    <w:name w:val="List Paragraph"/>
    <w:basedOn w:val="Standard"/>
    <w:uiPriority w:val="99"/>
    <w:qFormat/>
    <w:rsid w:val="0017716A"/>
    <w:pPr>
      <w:suppressAutoHyphens/>
      <w:spacing w:after="0" w:line="240" w:lineRule="auto"/>
      <w:ind w:left="720"/>
      <w:contextualSpacing/>
    </w:pPr>
    <w:rPr>
      <w:rFonts w:eastAsia="Times New Roman"/>
      <w:lang w:val="de-DE" w:eastAsia="ar-SA"/>
    </w:rPr>
  </w:style>
  <w:style w:type="paragraph" w:customStyle="1" w:styleId="Para0s">
    <w:name w:val="Para:0:s"/>
    <w:basedOn w:val="Standard"/>
    <w:uiPriority w:val="99"/>
    <w:rsid w:val="0017716A"/>
    <w:pPr>
      <w:spacing w:after="120" w:line="240" w:lineRule="auto"/>
      <w:jc w:val="both"/>
    </w:pPr>
    <w:rPr>
      <w:rFonts w:eastAsia="Times New Roman"/>
      <w:lang w:val="en-US" w:eastAsia="de-DE"/>
    </w:rPr>
  </w:style>
  <w:style w:type="paragraph" w:customStyle="1" w:styleId="Para0sErsteZeile1">
    <w:name w:val="Para:0:s + Erste Zeile: 1"/>
    <w:aliases w:val="2 cm"/>
    <w:basedOn w:val="Para0s"/>
    <w:next w:val="Para0s"/>
    <w:uiPriority w:val="99"/>
    <w:rsid w:val="0017716A"/>
  </w:style>
  <w:style w:type="paragraph" w:styleId="berarbeitung">
    <w:name w:val="Revision"/>
    <w:hidden/>
    <w:uiPriority w:val="99"/>
    <w:semiHidden/>
    <w:rsid w:val="00163C15"/>
    <w:rPr>
      <w:rFonts w:ascii="Arial" w:hAnsi="Arial" w:cs="Arial"/>
      <w:sz w:val="22"/>
      <w:szCs w:val="22"/>
      <w:lang w:val="en-GB" w:eastAsia="en-US"/>
    </w:rPr>
  </w:style>
  <w:style w:type="paragraph" w:styleId="Kopfzeile">
    <w:name w:val="header"/>
    <w:basedOn w:val="Standard"/>
    <w:link w:val="KopfzeileZchn"/>
    <w:uiPriority w:val="99"/>
    <w:unhideWhenUsed/>
    <w:rsid w:val="00B070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07051"/>
    <w:rPr>
      <w:rFonts w:ascii="Arial" w:hAnsi="Arial" w:cs="Arial"/>
      <w:sz w:val="22"/>
      <w:szCs w:val="22"/>
      <w:lang w:val="en-GB" w:eastAsia="en-US"/>
    </w:rPr>
  </w:style>
  <w:style w:type="paragraph" w:styleId="Fuzeile">
    <w:name w:val="footer"/>
    <w:basedOn w:val="Standard"/>
    <w:link w:val="FuzeileZchn"/>
    <w:uiPriority w:val="99"/>
    <w:unhideWhenUsed/>
    <w:rsid w:val="00B070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07051"/>
    <w:rPr>
      <w:rFonts w:ascii="Arial" w:hAnsi="Arial" w:cs="Arial"/>
      <w:sz w:val="22"/>
      <w:szCs w:val="22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semiHidden="0" w:unhideWhenUsed="0" w:qFormat="1"/>
    <w:lsdException w:name="heading 7" w:semiHidden="0" w:unhideWhenUsed="0" w:qFormat="1"/>
    <w:lsdException w:name="heading 8" w:semiHidden="0" w:unhideWhenUsed="0" w:qFormat="1"/>
    <w:lsdException w:name="heading 9" w:semiHidden="0" w:unhideWhenUsed="0" w:qFormat="1"/>
    <w:lsdException w:name="toc 1" w:uiPriority="39"/>
    <w:lsdException w:name="toc 2" w:unhideWhenUsed="0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caption" w:uiPriority="35" w:qFormat="1"/>
    <w:lsdException w:name="annotation reference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nhideWhenUsed="0"/>
    <w:lsdException w:name="Balloon Text" w:unhideWhenUsed="0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261FC"/>
    <w:pPr>
      <w:spacing w:after="200" w:line="276" w:lineRule="auto"/>
    </w:pPr>
    <w:rPr>
      <w:rFonts w:ascii="Arial" w:hAnsi="Arial" w:cs="Arial"/>
      <w:sz w:val="22"/>
      <w:szCs w:val="22"/>
      <w:lang w:val="en-GB" w:eastAsia="en-US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17716A"/>
    <w:pPr>
      <w:keepNext/>
      <w:numPr>
        <w:numId w:val="2"/>
      </w:numPr>
      <w:shd w:val="clear" w:color="auto" w:fill="DFDFDF"/>
      <w:tabs>
        <w:tab w:val="left" w:pos="680"/>
      </w:tabs>
      <w:suppressAutoHyphens/>
      <w:spacing w:after="240" w:line="240" w:lineRule="auto"/>
      <w:outlineLvl w:val="0"/>
    </w:pPr>
    <w:rPr>
      <w:rFonts w:eastAsia="Times New Roman"/>
      <w:b/>
      <w:bCs/>
      <w:kern w:val="1"/>
      <w:sz w:val="28"/>
      <w:szCs w:val="28"/>
      <w:lang w:val="de-DE" w:eastAsia="ar-SA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17716A"/>
    <w:pPr>
      <w:keepNext/>
      <w:numPr>
        <w:ilvl w:val="1"/>
        <w:numId w:val="2"/>
      </w:numPr>
      <w:suppressAutoHyphens/>
      <w:spacing w:after="240" w:line="240" w:lineRule="auto"/>
      <w:outlineLvl w:val="1"/>
    </w:pPr>
    <w:rPr>
      <w:rFonts w:eastAsia="Times New Roman"/>
      <w:b/>
      <w:bCs/>
      <w:sz w:val="26"/>
      <w:szCs w:val="26"/>
      <w:lang w:val="de-DE" w:eastAsia="ar-SA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17716A"/>
    <w:pPr>
      <w:keepNext/>
      <w:numPr>
        <w:ilvl w:val="2"/>
        <w:numId w:val="2"/>
      </w:numPr>
      <w:suppressAutoHyphens/>
      <w:spacing w:after="240" w:line="240" w:lineRule="auto"/>
      <w:outlineLvl w:val="2"/>
    </w:pPr>
    <w:rPr>
      <w:rFonts w:eastAsia="Times New Roman"/>
      <w:b/>
      <w:bCs/>
      <w:lang w:val="de-DE" w:eastAsia="ar-SA"/>
    </w:rPr>
  </w:style>
  <w:style w:type="paragraph" w:styleId="berschrift4">
    <w:name w:val="heading 4"/>
    <w:basedOn w:val="Standard"/>
    <w:next w:val="Standard"/>
    <w:link w:val="berschrift4Zchn"/>
    <w:uiPriority w:val="99"/>
    <w:qFormat/>
    <w:rsid w:val="0017716A"/>
    <w:pPr>
      <w:keepNext/>
      <w:numPr>
        <w:ilvl w:val="3"/>
        <w:numId w:val="2"/>
      </w:numPr>
      <w:suppressAutoHyphens/>
      <w:spacing w:after="120" w:line="240" w:lineRule="auto"/>
      <w:outlineLvl w:val="3"/>
    </w:pPr>
    <w:rPr>
      <w:rFonts w:eastAsia="Times New Roman"/>
      <w:b/>
      <w:bCs/>
      <w:lang w:val="de-DE" w:eastAsia="ar-SA"/>
    </w:rPr>
  </w:style>
  <w:style w:type="paragraph" w:styleId="berschrift5">
    <w:name w:val="heading 5"/>
    <w:basedOn w:val="Standard"/>
    <w:next w:val="Standard"/>
    <w:link w:val="berschrift5Zchn"/>
    <w:uiPriority w:val="99"/>
    <w:qFormat/>
    <w:rsid w:val="0017716A"/>
    <w:pPr>
      <w:keepNext/>
      <w:numPr>
        <w:ilvl w:val="4"/>
        <w:numId w:val="2"/>
      </w:numPr>
      <w:suppressAutoHyphens/>
      <w:spacing w:after="0" w:line="240" w:lineRule="auto"/>
      <w:outlineLvl w:val="4"/>
    </w:pPr>
    <w:rPr>
      <w:rFonts w:eastAsia="Times New Roman"/>
      <w:b/>
      <w:bCs/>
      <w:sz w:val="20"/>
      <w:szCs w:val="20"/>
      <w:lang w:val="de-DE" w:eastAsia="ar-SA"/>
    </w:rPr>
  </w:style>
  <w:style w:type="paragraph" w:styleId="berschrift6">
    <w:name w:val="heading 6"/>
    <w:basedOn w:val="Standard"/>
    <w:next w:val="Standard"/>
    <w:link w:val="berschrift6Zchn"/>
    <w:uiPriority w:val="99"/>
    <w:qFormat/>
    <w:rsid w:val="0017716A"/>
    <w:pPr>
      <w:numPr>
        <w:ilvl w:val="5"/>
        <w:numId w:val="2"/>
      </w:numPr>
      <w:suppressAutoHyphens/>
      <w:spacing w:before="240" w:after="60" w:line="240" w:lineRule="auto"/>
      <w:outlineLvl w:val="5"/>
    </w:pPr>
    <w:rPr>
      <w:rFonts w:eastAsia="Times New Roman"/>
      <w:lang w:val="de-DE" w:eastAsia="ar-SA"/>
    </w:rPr>
  </w:style>
  <w:style w:type="paragraph" w:styleId="berschrift7">
    <w:name w:val="heading 7"/>
    <w:basedOn w:val="Standard"/>
    <w:next w:val="Standard"/>
    <w:link w:val="berschrift7Zchn"/>
    <w:uiPriority w:val="99"/>
    <w:qFormat/>
    <w:rsid w:val="0017716A"/>
    <w:pPr>
      <w:numPr>
        <w:ilvl w:val="6"/>
        <w:numId w:val="2"/>
      </w:numPr>
      <w:suppressAutoHyphens/>
      <w:spacing w:before="240" w:after="60" w:line="240" w:lineRule="auto"/>
      <w:outlineLvl w:val="6"/>
    </w:pPr>
    <w:rPr>
      <w:rFonts w:eastAsia="Times New Roman"/>
      <w:lang w:val="de-DE" w:eastAsia="ar-SA"/>
    </w:rPr>
  </w:style>
  <w:style w:type="paragraph" w:styleId="berschrift8">
    <w:name w:val="heading 8"/>
    <w:basedOn w:val="Standard"/>
    <w:next w:val="Standard"/>
    <w:link w:val="berschrift8Zchn"/>
    <w:uiPriority w:val="99"/>
    <w:qFormat/>
    <w:rsid w:val="0017716A"/>
    <w:pPr>
      <w:numPr>
        <w:ilvl w:val="7"/>
        <w:numId w:val="2"/>
      </w:numPr>
      <w:suppressAutoHyphens/>
      <w:spacing w:before="240" w:after="60" w:line="240" w:lineRule="auto"/>
      <w:outlineLvl w:val="7"/>
    </w:pPr>
    <w:rPr>
      <w:rFonts w:eastAsia="Times New Roman"/>
      <w:i/>
      <w:iCs/>
      <w:lang w:val="de-DE" w:eastAsia="ar-SA"/>
    </w:rPr>
  </w:style>
  <w:style w:type="paragraph" w:styleId="berschrift9">
    <w:name w:val="heading 9"/>
    <w:basedOn w:val="Standard"/>
    <w:next w:val="Standard"/>
    <w:link w:val="berschrift9Zchn"/>
    <w:uiPriority w:val="99"/>
    <w:qFormat/>
    <w:rsid w:val="0017716A"/>
    <w:pPr>
      <w:numPr>
        <w:ilvl w:val="8"/>
        <w:numId w:val="2"/>
      </w:numPr>
      <w:suppressAutoHyphens/>
      <w:spacing w:before="240" w:after="60" w:line="240" w:lineRule="auto"/>
      <w:outlineLvl w:val="8"/>
    </w:pPr>
    <w:rPr>
      <w:rFonts w:eastAsia="Times New Roman"/>
      <w:b/>
      <w:bCs/>
      <w:i/>
      <w:iCs/>
      <w:sz w:val="18"/>
      <w:szCs w:val="18"/>
      <w:lang w:val="de-DE"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link w:val="berschrift1"/>
    <w:uiPriority w:val="99"/>
    <w:rsid w:val="0017716A"/>
    <w:rPr>
      <w:rFonts w:ascii="Arial" w:hAnsi="Arial" w:cs="Arial"/>
      <w:b/>
      <w:bCs/>
      <w:kern w:val="1"/>
      <w:sz w:val="28"/>
      <w:szCs w:val="28"/>
      <w:shd w:val="clear" w:color="auto" w:fill="DFDFDF"/>
      <w:lang w:val="de-DE" w:eastAsia="ar-SA" w:bidi="ar-SA"/>
    </w:rPr>
  </w:style>
  <w:style w:type="character" w:customStyle="1" w:styleId="berschrift2Zchn">
    <w:name w:val="Überschrift 2 Zchn"/>
    <w:link w:val="berschrift2"/>
    <w:uiPriority w:val="99"/>
    <w:rsid w:val="0017716A"/>
    <w:rPr>
      <w:rFonts w:ascii="Arial" w:hAnsi="Arial" w:cs="Arial"/>
      <w:b/>
      <w:bCs/>
      <w:sz w:val="26"/>
      <w:szCs w:val="26"/>
      <w:lang w:val="de-DE" w:eastAsia="ar-SA" w:bidi="ar-SA"/>
    </w:rPr>
  </w:style>
  <w:style w:type="character" w:customStyle="1" w:styleId="berschrift3Zchn">
    <w:name w:val="Überschrift 3 Zchn"/>
    <w:link w:val="berschrift3"/>
    <w:uiPriority w:val="99"/>
    <w:rsid w:val="0017716A"/>
    <w:rPr>
      <w:rFonts w:ascii="Arial" w:hAnsi="Arial" w:cs="Arial"/>
      <w:b/>
      <w:bCs/>
      <w:sz w:val="22"/>
      <w:szCs w:val="22"/>
      <w:lang w:val="de-DE" w:eastAsia="ar-SA" w:bidi="ar-SA"/>
    </w:rPr>
  </w:style>
  <w:style w:type="character" w:customStyle="1" w:styleId="berschrift4Zchn">
    <w:name w:val="Überschrift 4 Zchn"/>
    <w:link w:val="berschrift4"/>
    <w:uiPriority w:val="99"/>
    <w:rsid w:val="0017716A"/>
    <w:rPr>
      <w:rFonts w:ascii="Arial" w:hAnsi="Arial" w:cs="Arial"/>
      <w:b/>
      <w:bCs/>
      <w:sz w:val="22"/>
      <w:szCs w:val="22"/>
      <w:lang w:val="de-DE" w:eastAsia="ar-SA" w:bidi="ar-SA"/>
    </w:rPr>
  </w:style>
  <w:style w:type="character" w:customStyle="1" w:styleId="berschrift5Zchn">
    <w:name w:val="Überschrift 5 Zchn"/>
    <w:link w:val="berschrift5"/>
    <w:uiPriority w:val="99"/>
    <w:rsid w:val="0017716A"/>
    <w:rPr>
      <w:rFonts w:ascii="Arial" w:hAnsi="Arial" w:cs="Arial"/>
      <w:b/>
      <w:bCs/>
      <w:lang w:val="de-DE" w:eastAsia="ar-SA" w:bidi="ar-SA"/>
    </w:rPr>
  </w:style>
  <w:style w:type="character" w:customStyle="1" w:styleId="berschrift6Zchn">
    <w:name w:val="Überschrift 6 Zchn"/>
    <w:link w:val="berschrift6"/>
    <w:uiPriority w:val="99"/>
    <w:rsid w:val="0017716A"/>
    <w:rPr>
      <w:rFonts w:ascii="Arial" w:hAnsi="Arial" w:cs="Arial"/>
      <w:sz w:val="22"/>
      <w:szCs w:val="22"/>
      <w:lang w:val="de-DE" w:eastAsia="ar-SA" w:bidi="ar-SA"/>
    </w:rPr>
  </w:style>
  <w:style w:type="character" w:customStyle="1" w:styleId="berschrift7Zchn">
    <w:name w:val="Überschrift 7 Zchn"/>
    <w:link w:val="berschrift7"/>
    <w:uiPriority w:val="99"/>
    <w:rsid w:val="0017716A"/>
    <w:rPr>
      <w:rFonts w:ascii="Arial" w:hAnsi="Arial" w:cs="Arial"/>
      <w:sz w:val="22"/>
      <w:szCs w:val="22"/>
      <w:lang w:val="de-DE" w:eastAsia="ar-SA" w:bidi="ar-SA"/>
    </w:rPr>
  </w:style>
  <w:style w:type="character" w:customStyle="1" w:styleId="berschrift8Zchn">
    <w:name w:val="Überschrift 8 Zchn"/>
    <w:link w:val="berschrift8"/>
    <w:uiPriority w:val="99"/>
    <w:rsid w:val="0017716A"/>
    <w:rPr>
      <w:rFonts w:ascii="Arial" w:hAnsi="Arial" w:cs="Arial"/>
      <w:i/>
      <w:iCs/>
      <w:sz w:val="22"/>
      <w:szCs w:val="22"/>
      <w:lang w:val="de-DE" w:eastAsia="ar-SA" w:bidi="ar-SA"/>
    </w:rPr>
  </w:style>
  <w:style w:type="character" w:customStyle="1" w:styleId="berschrift9Zchn">
    <w:name w:val="Überschrift 9 Zchn"/>
    <w:link w:val="berschrift9"/>
    <w:uiPriority w:val="99"/>
    <w:rsid w:val="0017716A"/>
    <w:rPr>
      <w:rFonts w:ascii="Arial" w:hAnsi="Arial" w:cs="Arial"/>
      <w:b/>
      <w:bCs/>
      <w:i/>
      <w:iCs/>
      <w:sz w:val="18"/>
      <w:szCs w:val="18"/>
      <w:lang w:val="de-DE" w:eastAsia="ar-SA" w:bidi="ar-SA"/>
    </w:rPr>
  </w:style>
  <w:style w:type="character" w:styleId="Kommentarzeichen">
    <w:name w:val="annotation reference"/>
    <w:uiPriority w:val="99"/>
    <w:semiHidden/>
    <w:rsid w:val="002347B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2347B0"/>
    <w:rPr>
      <w:rFonts w:ascii="Calibri" w:hAnsi="Calibri" w:cs="Calibri"/>
      <w:sz w:val="20"/>
      <w:szCs w:val="20"/>
      <w:lang w:val="de-DE"/>
    </w:rPr>
  </w:style>
  <w:style w:type="character" w:customStyle="1" w:styleId="KommentartextZchn">
    <w:name w:val="Kommentartext Zchn"/>
    <w:link w:val="Kommentartext"/>
    <w:uiPriority w:val="99"/>
    <w:semiHidden/>
    <w:rsid w:val="002347B0"/>
    <w:rPr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2347B0"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rsid w:val="002347B0"/>
    <w:rPr>
      <w:b/>
      <w:bCs/>
      <w:lang w:eastAsia="en-US"/>
    </w:rPr>
  </w:style>
  <w:style w:type="paragraph" w:styleId="Sprechblasentext">
    <w:name w:val="Balloon Text"/>
    <w:basedOn w:val="Standard"/>
    <w:link w:val="SprechblasentextZchn"/>
    <w:uiPriority w:val="99"/>
    <w:semiHidden/>
    <w:rsid w:val="002347B0"/>
    <w:pPr>
      <w:spacing w:after="0" w:line="240" w:lineRule="auto"/>
    </w:pPr>
    <w:rPr>
      <w:rFonts w:ascii="Tahoma" w:hAnsi="Tahoma" w:cs="Tahoma"/>
      <w:sz w:val="16"/>
      <w:szCs w:val="16"/>
      <w:lang w:val="de-DE"/>
    </w:rPr>
  </w:style>
  <w:style w:type="character" w:customStyle="1" w:styleId="SprechblasentextZchn">
    <w:name w:val="Sprechblasentext Zchn"/>
    <w:link w:val="Sprechblasentext"/>
    <w:uiPriority w:val="99"/>
    <w:semiHidden/>
    <w:rsid w:val="002347B0"/>
    <w:rPr>
      <w:rFonts w:ascii="Tahoma" w:hAnsi="Tahoma" w:cs="Tahoma"/>
      <w:sz w:val="16"/>
      <w:szCs w:val="16"/>
      <w:lang w:eastAsia="en-US"/>
    </w:rPr>
  </w:style>
  <w:style w:type="table" w:styleId="Tabellenraster">
    <w:name w:val="Table Grid"/>
    <w:basedOn w:val="NormaleTabelle"/>
    <w:uiPriority w:val="99"/>
    <w:rsid w:val="00C47D1D"/>
    <w:rPr>
      <w:rFonts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erzeichnis2">
    <w:name w:val="toc 2"/>
    <w:basedOn w:val="Standard"/>
    <w:next w:val="Standard"/>
    <w:uiPriority w:val="99"/>
    <w:semiHidden/>
    <w:rsid w:val="0017716A"/>
    <w:pPr>
      <w:suppressAutoHyphens/>
      <w:spacing w:after="0" w:line="240" w:lineRule="auto"/>
    </w:pPr>
    <w:rPr>
      <w:rFonts w:eastAsia="Times New Roman"/>
      <w:lang w:val="de-DE" w:eastAsia="ar-SA"/>
    </w:rPr>
  </w:style>
  <w:style w:type="paragraph" w:customStyle="1" w:styleId="Default">
    <w:name w:val="Default"/>
    <w:uiPriority w:val="99"/>
    <w:rsid w:val="0017716A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val="en-GB" w:eastAsia="en-GB"/>
    </w:rPr>
  </w:style>
  <w:style w:type="paragraph" w:styleId="Listenabsatz">
    <w:name w:val="List Paragraph"/>
    <w:basedOn w:val="Standard"/>
    <w:uiPriority w:val="99"/>
    <w:qFormat/>
    <w:rsid w:val="0017716A"/>
    <w:pPr>
      <w:suppressAutoHyphens/>
      <w:spacing w:after="0" w:line="240" w:lineRule="auto"/>
      <w:ind w:left="720"/>
      <w:contextualSpacing/>
    </w:pPr>
    <w:rPr>
      <w:rFonts w:eastAsia="Times New Roman"/>
      <w:lang w:val="de-DE" w:eastAsia="ar-SA"/>
    </w:rPr>
  </w:style>
  <w:style w:type="paragraph" w:customStyle="1" w:styleId="Para0s">
    <w:name w:val="Para:0:s"/>
    <w:basedOn w:val="Standard"/>
    <w:uiPriority w:val="99"/>
    <w:rsid w:val="0017716A"/>
    <w:pPr>
      <w:spacing w:after="120" w:line="240" w:lineRule="auto"/>
      <w:jc w:val="both"/>
    </w:pPr>
    <w:rPr>
      <w:rFonts w:eastAsia="Times New Roman"/>
      <w:lang w:val="en-US" w:eastAsia="de-DE"/>
    </w:rPr>
  </w:style>
  <w:style w:type="paragraph" w:customStyle="1" w:styleId="Para0sErsteZeile1">
    <w:name w:val="Para:0:s + Erste Zeile: 1"/>
    <w:aliases w:val="2 cm"/>
    <w:basedOn w:val="Para0s"/>
    <w:next w:val="Para0s"/>
    <w:uiPriority w:val="99"/>
    <w:rsid w:val="0017716A"/>
  </w:style>
  <w:style w:type="paragraph" w:styleId="berarbeitung">
    <w:name w:val="Revision"/>
    <w:hidden/>
    <w:uiPriority w:val="99"/>
    <w:semiHidden/>
    <w:rsid w:val="00163C15"/>
    <w:rPr>
      <w:rFonts w:ascii="Arial" w:hAnsi="Arial" w:cs="Arial"/>
      <w:sz w:val="22"/>
      <w:szCs w:val="22"/>
      <w:lang w:val="en-GB" w:eastAsia="en-US"/>
    </w:rPr>
  </w:style>
  <w:style w:type="paragraph" w:styleId="Kopfzeile">
    <w:name w:val="header"/>
    <w:basedOn w:val="Standard"/>
    <w:link w:val="KopfzeileZchn"/>
    <w:uiPriority w:val="99"/>
    <w:unhideWhenUsed/>
    <w:rsid w:val="00B070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07051"/>
    <w:rPr>
      <w:rFonts w:ascii="Arial" w:hAnsi="Arial" w:cs="Arial"/>
      <w:sz w:val="22"/>
      <w:szCs w:val="22"/>
      <w:lang w:val="en-GB" w:eastAsia="en-US"/>
    </w:rPr>
  </w:style>
  <w:style w:type="paragraph" w:styleId="Fuzeile">
    <w:name w:val="footer"/>
    <w:basedOn w:val="Standard"/>
    <w:link w:val="FuzeileZchn"/>
    <w:uiPriority w:val="99"/>
    <w:unhideWhenUsed/>
    <w:rsid w:val="00B070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07051"/>
    <w:rPr>
      <w:rFonts w:ascii="Arial" w:hAnsi="Arial" w:cs="Arial"/>
      <w:sz w:val="22"/>
      <w:szCs w:val="22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9</Words>
  <Characters>3270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Münster</Company>
  <LinksUpToDate>false</LinksUpToDate>
  <CharactersWithSpaces>37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ürthwein, Gudrun</dc:creator>
  <cp:lastModifiedBy>Tobias Ruck</cp:lastModifiedBy>
  <cp:revision>2</cp:revision>
  <cp:lastPrinted>2015-07-02T10:20:00Z</cp:lastPrinted>
  <dcterms:created xsi:type="dcterms:W3CDTF">2015-09-18T21:21:00Z</dcterms:created>
  <dcterms:modified xsi:type="dcterms:W3CDTF">2015-09-18T21:21:00Z</dcterms:modified>
</cp:coreProperties>
</file>